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DBD1" w14:textId="5FF639BC" w:rsidR="00935358" w:rsidRDefault="00C27338" w:rsidP="00935358">
      <w:pPr>
        <w:spacing w:line="480" w:lineRule="auto"/>
      </w:pPr>
      <w:r>
        <w:t>Supp</w:t>
      </w:r>
      <w:r w:rsidR="00CA65F6">
        <w:t>lemental</w:t>
      </w:r>
      <w:r w:rsidR="002423C4">
        <w:t xml:space="preserve"> </w:t>
      </w:r>
      <w:r>
        <w:t>tables:</w:t>
      </w:r>
    </w:p>
    <w:p w14:paraId="3BF4C70A" w14:textId="4E11C2F2" w:rsidR="000C129B" w:rsidRDefault="000C129B"/>
    <w:p w14:paraId="6D7E1E34" w14:textId="7ADAFAD8" w:rsidR="002423C4" w:rsidRDefault="002423C4">
      <w:r>
        <w:br w:type="page"/>
      </w:r>
    </w:p>
    <w:p w14:paraId="5C496BD3" w14:textId="682A726D" w:rsidR="002423C4" w:rsidRDefault="00C27338" w:rsidP="002423C4">
      <w:pPr>
        <w:spacing w:line="480" w:lineRule="auto"/>
      </w:pPr>
      <w:r>
        <w:lastRenderedPageBreak/>
        <w:t xml:space="preserve">Supporting </w:t>
      </w:r>
      <w:r w:rsidR="002423C4" w:rsidRPr="00022C65">
        <w:t xml:space="preserve">Table </w:t>
      </w:r>
      <w:r>
        <w:t>S1</w:t>
      </w:r>
    </w:p>
    <w:p w14:paraId="07BA65E2" w14:textId="77EE8699" w:rsidR="002423C4" w:rsidRPr="00A0638C" w:rsidRDefault="002423C4" w:rsidP="002423C4">
      <w:pPr>
        <w:spacing w:line="480" w:lineRule="auto"/>
        <w:rPr>
          <w:i/>
        </w:rPr>
      </w:pPr>
      <w:r w:rsidRPr="00A0638C">
        <w:rPr>
          <w:i/>
        </w:rPr>
        <w:t xml:space="preserve">Effects of media coverage on intentions to smoke, main effects and </w:t>
      </w:r>
      <w:proofErr w:type="gramStart"/>
      <w:r w:rsidRPr="00A0638C">
        <w:rPr>
          <w:i/>
        </w:rPr>
        <w:t xml:space="preserve">interaction  </w:t>
      </w:r>
      <w:r w:rsidR="00C27338">
        <w:rPr>
          <w:i/>
        </w:rPr>
        <w:t>(</w:t>
      </w:r>
      <w:proofErr w:type="gramEnd"/>
      <w:r w:rsidR="00C27338">
        <w:rPr>
          <w:i/>
        </w:rPr>
        <w:t>28 day version)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769"/>
        <w:gridCol w:w="1440"/>
        <w:gridCol w:w="1947"/>
        <w:gridCol w:w="1833"/>
      </w:tblGrid>
      <w:tr w:rsidR="002423C4" w:rsidRPr="00022C65" w14:paraId="00221136" w14:textId="77777777" w:rsidTr="00A0638C"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14E3359E" w14:textId="77777777" w:rsidR="002423C4" w:rsidRPr="00022C65" w:rsidRDefault="002423C4" w:rsidP="00A0638C">
            <w:pPr>
              <w:spacing w:line="480" w:lineRule="auto"/>
            </w:pPr>
            <w:r w:rsidRPr="00022C65">
              <w:t>Predictor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6B8CAFCF" w14:textId="77777777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>Odds Ratios: Main effects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F4187FF" w14:textId="77777777" w:rsidR="002423C4" w:rsidRPr="00022C65" w:rsidDel="00BC44DB" w:rsidRDefault="002423C4" w:rsidP="00A0638C">
            <w:pPr>
              <w:spacing w:line="480" w:lineRule="auto"/>
              <w:jc w:val="center"/>
            </w:pPr>
            <w:r w:rsidRPr="00022C65">
              <w:t>CI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600AF569" w14:textId="77777777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 xml:space="preserve">Odds ratios: Model with smoking status interaction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1F75AAB1" w14:textId="77777777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>CI</w:t>
            </w:r>
          </w:p>
        </w:tc>
      </w:tr>
      <w:tr w:rsidR="002423C4" w:rsidRPr="00022C65" w14:paraId="0513D571" w14:textId="77777777" w:rsidTr="00A0638C">
        <w:tc>
          <w:tcPr>
            <w:tcW w:w="2209" w:type="dxa"/>
            <w:tcBorders>
              <w:top w:val="single" w:sz="4" w:space="0" w:color="auto"/>
            </w:tcBorders>
          </w:tcPr>
          <w:p w14:paraId="35FAEDFB" w14:textId="77777777" w:rsidR="002423C4" w:rsidRPr="00022C65" w:rsidRDefault="002423C4" w:rsidP="00A0638C">
            <w:pPr>
              <w:spacing w:line="480" w:lineRule="auto"/>
              <w:jc w:val="right"/>
            </w:pPr>
            <w:r>
              <w:t xml:space="preserve">Standardized </w:t>
            </w:r>
            <w:r w:rsidRPr="00022C65">
              <w:t>time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768873D9" w14:textId="207F59FB" w:rsidR="002423C4" w:rsidRPr="00022C65" w:rsidRDefault="002423C4" w:rsidP="00A0638C">
            <w:pPr>
              <w:tabs>
                <w:tab w:val="decimal" w:pos="617"/>
              </w:tabs>
              <w:spacing w:line="480" w:lineRule="auto"/>
            </w:pPr>
            <w:r>
              <w:t>0</w:t>
            </w:r>
            <w:r w:rsidRPr="00022C65">
              <w:t>.</w:t>
            </w:r>
            <w:r>
              <w:t>8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BD146DD" w14:textId="7C650A97" w:rsidR="002423C4" w:rsidRPr="00022C65" w:rsidRDefault="002423C4" w:rsidP="00A0638C">
            <w:pPr>
              <w:tabs>
                <w:tab w:val="decimal" w:pos="287"/>
              </w:tabs>
              <w:spacing w:line="480" w:lineRule="auto"/>
            </w:pPr>
            <w:r w:rsidRPr="00022C65">
              <w:t>0.</w:t>
            </w:r>
            <w:r>
              <w:t>78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>
              <w:t>1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56987003" w14:textId="13E7D5CC" w:rsidR="002423C4" w:rsidRPr="00022C65" w:rsidRDefault="002423C4" w:rsidP="00A0638C">
            <w:pPr>
              <w:tabs>
                <w:tab w:val="decimal" w:pos="617"/>
              </w:tabs>
              <w:spacing w:line="480" w:lineRule="auto"/>
            </w:pPr>
            <w:r>
              <w:t>0</w:t>
            </w:r>
            <w:r w:rsidRPr="00022C65">
              <w:t>.</w:t>
            </w:r>
            <w:r>
              <w:t>89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310E1A4D" w14:textId="6ABF72D1" w:rsidR="002423C4" w:rsidRPr="00022C65" w:rsidRDefault="002423C4" w:rsidP="00A0638C">
            <w:pPr>
              <w:tabs>
                <w:tab w:val="decimal" w:pos="318"/>
              </w:tabs>
              <w:spacing w:line="480" w:lineRule="auto"/>
            </w:pPr>
            <w:r w:rsidRPr="00022C65">
              <w:t>0.</w:t>
            </w:r>
            <w:r>
              <w:t>78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>
              <w:t>1</w:t>
            </w:r>
          </w:p>
        </w:tc>
      </w:tr>
      <w:tr w:rsidR="002423C4" w:rsidRPr="00022C65" w14:paraId="362428C9" w14:textId="77777777" w:rsidTr="00A0638C">
        <w:tc>
          <w:tcPr>
            <w:tcW w:w="2209" w:type="dxa"/>
          </w:tcPr>
          <w:p w14:paraId="64EFFEE1" w14:textId="77777777" w:rsidR="002423C4" w:rsidRPr="00022C65" w:rsidRDefault="002423C4" w:rsidP="00A0638C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Established smok</w:t>
            </w:r>
            <w:r>
              <w:rPr>
                <w:b/>
              </w:rPr>
              <w:t>ing status</w:t>
            </w:r>
          </w:p>
        </w:tc>
        <w:tc>
          <w:tcPr>
            <w:tcW w:w="1769" w:type="dxa"/>
          </w:tcPr>
          <w:p w14:paraId="6611EBBB" w14:textId="77777777" w:rsidR="002423C4" w:rsidRPr="00022C65" w:rsidRDefault="002423C4" w:rsidP="00A0638C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4.21</w:t>
            </w:r>
          </w:p>
        </w:tc>
        <w:tc>
          <w:tcPr>
            <w:tcW w:w="1440" w:type="dxa"/>
          </w:tcPr>
          <w:p w14:paraId="588D57A6" w14:textId="1D631E56" w:rsidR="002423C4" w:rsidRPr="00022C65" w:rsidDel="00BC44DB" w:rsidRDefault="002423C4" w:rsidP="00A0638C">
            <w:pPr>
              <w:tabs>
                <w:tab w:val="decimal" w:pos="28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1.8</w:t>
            </w:r>
            <w:r>
              <w:rPr>
                <w:b/>
              </w:rPr>
              <w:t>3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022C65">
              <w:rPr>
                <w:b/>
              </w:rPr>
              <w:t>17.</w:t>
            </w:r>
            <w:r>
              <w:rPr>
                <w:b/>
              </w:rPr>
              <w:t>05</w:t>
            </w:r>
          </w:p>
        </w:tc>
        <w:tc>
          <w:tcPr>
            <w:tcW w:w="1947" w:type="dxa"/>
          </w:tcPr>
          <w:p w14:paraId="416858AA" w14:textId="6E9CF833" w:rsidR="002423C4" w:rsidRPr="00022C65" w:rsidRDefault="002423C4" w:rsidP="00A0638C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4.</w:t>
            </w:r>
            <w:r>
              <w:rPr>
                <w:b/>
              </w:rPr>
              <w:t>30</w:t>
            </w:r>
          </w:p>
        </w:tc>
        <w:tc>
          <w:tcPr>
            <w:tcW w:w="1833" w:type="dxa"/>
          </w:tcPr>
          <w:p w14:paraId="5B1E5809" w14:textId="4EFEA5BD" w:rsidR="002423C4" w:rsidRPr="00022C65" w:rsidRDefault="002423C4" w:rsidP="00A0638C">
            <w:pPr>
              <w:tabs>
                <w:tab w:val="decimal" w:pos="318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</w:t>
            </w:r>
            <w:r>
              <w:rPr>
                <w:b/>
              </w:rPr>
              <w:t>1</w:t>
            </w:r>
            <w:r w:rsidRPr="00022C65">
              <w:rPr>
                <w:b/>
              </w:rPr>
              <w:t>.</w:t>
            </w:r>
            <w:r>
              <w:rPr>
                <w:b/>
              </w:rPr>
              <w:t>91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022C65">
              <w:rPr>
                <w:b/>
              </w:rPr>
              <w:t>17.1</w:t>
            </w:r>
            <w:r>
              <w:rPr>
                <w:b/>
              </w:rPr>
              <w:t>8</w:t>
            </w:r>
          </w:p>
        </w:tc>
      </w:tr>
      <w:tr w:rsidR="002423C4" w:rsidRPr="00022C65" w14:paraId="266AB932" w14:textId="77777777" w:rsidTr="00A0638C">
        <w:tc>
          <w:tcPr>
            <w:tcW w:w="2209" w:type="dxa"/>
          </w:tcPr>
          <w:p w14:paraId="243D86DB" w14:textId="77777777" w:rsidR="002423C4" w:rsidRPr="00022C65" w:rsidRDefault="002423C4" w:rsidP="00A0638C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Anti-media coverage index</w:t>
            </w:r>
          </w:p>
        </w:tc>
        <w:tc>
          <w:tcPr>
            <w:tcW w:w="1769" w:type="dxa"/>
          </w:tcPr>
          <w:p w14:paraId="676B3F3F" w14:textId="653CC7A6" w:rsidR="002423C4" w:rsidRPr="00022C65" w:rsidRDefault="002423C4" w:rsidP="00A0638C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0.9</w:t>
            </w:r>
            <w:r>
              <w:rPr>
                <w:b/>
              </w:rPr>
              <w:t>4</w:t>
            </w:r>
          </w:p>
        </w:tc>
        <w:tc>
          <w:tcPr>
            <w:tcW w:w="1440" w:type="dxa"/>
          </w:tcPr>
          <w:p w14:paraId="18663CDD" w14:textId="69D4FB26" w:rsidR="002423C4" w:rsidRPr="00022C65" w:rsidDel="00BC44DB" w:rsidRDefault="002423C4" w:rsidP="00A0638C">
            <w:pPr>
              <w:tabs>
                <w:tab w:val="decimal" w:pos="28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0.9</w:t>
            </w:r>
            <w:r>
              <w:rPr>
                <w:b/>
              </w:rPr>
              <w:t>0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0.99</w:t>
            </w:r>
          </w:p>
        </w:tc>
        <w:tc>
          <w:tcPr>
            <w:tcW w:w="1947" w:type="dxa"/>
          </w:tcPr>
          <w:p w14:paraId="2539B01F" w14:textId="39AAA327" w:rsidR="002423C4" w:rsidRPr="00022C65" w:rsidRDefault="002423C4" w:rsidP="00A0638C">
            <w:pPr>
              <w:tabs>
                <w:tab w:val="decimal" w:pos="617"/>
              </w:tabs>
              <w:spacing w:line="480" w:lineRule="auto"/>
            </w:pPr>
            <w:r w:rsidRPr="00022C65">
              <w:t>0.9</w:t>
            </w:r>
            <w:r>
              <w:t>6</w:t>
            </w:r>
          </w:p>
        </w:tc>
        <w:tc>
          <w:tcPr>
            <w:tcW w:w="1833" w:type="dxa"/>
          </w:tcPr>
          <w:p w14:paraId="312653D4" w14:textId="122AEAB7" w:rsidR="002423C4" w:rsidRPr="00022C65" w:rsidRDefault="002423C4" w:rsidP="00A0638C">
            <w:pPr>
              <w:tabs>
                <w:tab w:val="decimal" w:pos="318"/>
              </w:tabs>
              <w:spacing w:line="480" w:lineRule="auto"/>
            </w:pPr>
            <w:r w:rsidRPr="00022C65">
              <w:t>0.9</w:t>
            </w:r>
            <w:r>
              <w:t>2</w:t>
            </w:r>
            <w:r w:rsidRPr="00022C65">
              <w:t>,</w:t>
            </w:r>
            <w:r>
              <w:t xml:space="preserve"> </w:t>
            </w:r>
            <w:r w:rsidRPr="00022C65">
              <w:t>1.01</w:t>
            </w:r>
          </w:p>
        </w:tc>
      </w:tr>
      <w:tr w:rsidR="002423C4" w:rsidRPr="00022C65" w14:paraId="295CDA6C" w14:textId="77777777" w:rsidTr="00A0638C">
        <w:tc>
          <w:tcPr>
            <w:tcW w:w="2209" w:type="dxa"/>
          </w:tcPr>
          <w:p w14:paraId="674F6A16" w14:textId="77777777" w:rsidR="002423C4" w:rsidRPr="00022C65" w:rsidRDefault="002423C4" w:rsidP="00A0638C">
            <w:pPr>
              <w:spacing w:line="480" w:lineRule="auto"/>
              <w:jc w:val="right"/>
            </w:pPr>
            <w:r w:rsidRPr="00022C65">
              <w:t>Pro-media coverage index</w:t>
            </w:r>
          </w:p>
        </w:tc>
        <w:tc>
          <w:tcPr>
            <w:tcW w:w="1769" w:type="dxa"/>
          </w:tcPr>
          <w:p w14:paraId="6CA5AD4C" w14:textId="515EA050" w:rsidR="002423C4" w:rsidRPr="00022C65" w:rsidRDefault="002423C4" w:rsidP="00A0638C">
            <w:pPr>
              <w:tabs>
                <w:tab w:val="decimal" w:pos="617"/>
              </w:tabs>
              <w:spacing w:line="480" w:lineRule="auto"/>
            </w:pPr>
            <w:r w:rsidRPr="00022C65">
              <w:t>1.0</w:t>
            </w:r>
            <w:r>
              <w:t>0</w:t>
            </w:r>
          </w:p>
        </w:tc>
        <w:tc>
          <w:tcPr>
            <w:tcW w:w="1440" w:type="dxa"/>
          </w:tcPr>
          <w:p w14:paraId="2AF63E9D" w14:textId="314ECD6A" w:rsidR="002423C4" w:rsidRPr="00022C65" w:rsidDel="00BC44DB" w:rsidRDefault="002423C4" w:rsidP="00A0638C">
            <w:pPr>
              <w:tabs>
                <w:tab w:val="decimal" w:pos="287"/>
              </w:tabs>
              <w:spacing w:line="480" w:lineRule="auto"/>
            </w:pPr>
            <w:r w:rsidRPr="00022C65">
              <w:t>0.9</w:t>
            </w:r>
            <w:r>
              <w:t>7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>
              <w:t>4</w:t>
            </w:r>
          </w:p>
        </w:tc>
        <w:tc>
          <w:tcPr>
            <w:tcW w:w="1947" w:type="dxa"/>
          </w:tcPr>
          <w:p w14:paraId="43CCC635" w14:textId="79871AFF" w:rsidR="002423C4" w:rsidRPr="00022C65" w:rsidRDefault="002423C4" w:rsidP="00A0638C">
            <w:pPr>
              <w:tabs>
                <w:tab w:val="decimal" w:pos="617"/>
              </w:tabs>
              <w:spacing w:line="480" w:lineRule="auto"/>
            </w:pPr>
            <w:r w:rsidRPr="00022C65">
              <w:t>1.0</w:t>
            </w:r>
            <w:r>
              <w:t>0</w:t>
            </w:r>
          </w:p>
        </w:tc>
        <w:tc>
          <w:tcPr>
            <w:tcW w:w="1833" w:type="dxa"/>
          </w:tcPr>
          <w:p w14:paraId="21DCA96F" w14:textId="5EE8F9D6" w:rsidR="002423C4" w:rsidRPr="00022C65" w:rsidRDefault="002423C4" w:rsidP="00A0638C">
            <w:pPr>
              <w:tabs>
                <w:tab w:val="decimal" w:pos="318"/>
              </w:tabs>
              <w:spacing w:line="480" w:lineRule="auto"/>
            </w:pPr>
            <w:r w:rsidRPr="00022C65">
              <w:t>0.9</w:t>
            </w:r>
            <w:r>
              <w:t>7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>
              <w:t>4</w:t>
            </w:r>
          </w:p>
        </w:tc>
      </w:tr>
      <w:tr w:rsidR="002423C4" w:rsidRPr="00022C65" w14:paraId="36EA6B3A" w14:textId="77777777" w:rsidTr="00A0638C">
        <w:tc>
          <w:tcPr>
            <w:tcW w:w="2209" w:type="dxa"/>
          </w:tcPr>
          <w:p w14:paraId="6A342591" w14:textId="77777777" w:rsidR="002423C4" w:rsidRPr="00022C65" w:rsidRDefault="002423C4" w:rsidP="00A0638C">
            <w:pPr>
              <w:spacing w:line="480" w:lineRule="auto"/>
              <w:jc w:val="right"/>
            </w:pPr>
            <w:r w:rsidRPr="00022C65">
              <w:t>Anti-YouTube views</w:t>
            </w:r>
          </w:p>
        </w:tc>
        <w:tc>
          <w:tcPr>
            <w:tcW w:w="1769" w:type="dxa"/>
          </w:tcPr>
          <w:p w14:paraId="6D921EB0" w14:textId="4661A729" w:rsidR="002423C4" w:rsidRPr="00022C65" w:rsidDel="00BC44DB" w:rsidRDefault="002423C4" w:rsidP="00A0638C">
            <w:pPr>
              <w:tabs>
                <w:tab w:val="decimal" w:pos="617"/>
              </w:tabs>
              <w:spacing w:line="480" w:lineRule="auto"/>
            </w:pPr>
            <w:r>
              <w:t>1.00</w:t>
            </w:r>
          </w:p>
        </w:tc>
        <w:tc>
          <w:tcPr>
            <w:tcW w:w="1440" w:type="dxa"/>
          </w:tcPr>
          <w:p w14:paraId="19B03F2D" w14:textId="017F8587" w:rsidR="002423C4" w:rsidRPr="00022C65" w:rsidDel="00BC44DB" w:rsidRDefault="002423C4" w:rsidP="00A0638C">
            <w:pPr>
              <w:tabs>
                <w:tab w:val="decimal" w:pos="287"/>
              </w:tabs>
              <w:spacing w:line="480" w:lineRule="auto"/>
            </w:pPr>
            <w:r w:rsidRPr="00022C65">
              <w:t>0.</w:t>
            </w:r>
            <w:r>
              <w:t>92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>
              <w:t>9</w:t>
            </w:r>
          </w:p>
        </w:tc>
        <w:tc>
          <w:tcPr>
            <w:tcW w:w="1947" w:type="dxa"/>
          </w:tcPr>
          <w:p w14:paraId="197450EE" w14:textId="5EDAA413" w:rsidR="002423C4" w:rsidRPr="00022C65" w:rsidDel="00BC44DB" w:rsidRDefault="002423C4" w:rsidP="00A0638C">
            <w:pPr>
              <w:tabs>
                <w:tab w:val="decimal" w:pos="617"/>
              </w:tabs>
              <w:spacing w:line="480" w:lineRule="auto"/>
            </w:pPr>
            <w:r>
              <w:t>1.00</w:t>
            </w:r>
          </w:p>
        </w:tc>
        <w:tc>
          <w:tcPr>
            <w:tcW w:w="1833" w:type="dxa"/>
          </w:tcPr>
          <w:p w14:paraId="1E517B0D" w14:textId="7BD76C13" w:rsidR="002423C4" w:rsidRPr="00022C65" w:rsidDel="00BC44DB" w:rsidRDefault="002423C4" w:rsidP="00A0638C">
            <w:pPr>
              <w:tabs>
                <w:tab w:val="decimal" w:pos="318"/>
              </w:tabs>
              <w:spacing w:line="480" w:lineRule="auto"/>
            </w:pPr>
            <w:r w:rsidRPr="00022C65">
              <w:t>0.</w:t>
            </w:r>
            <w:r>
              <w:t>91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>
              <w:t>8</w:t>
            </w:r>
          </w:p>
        </w:tc>
      </w:tr>
      <w:tr w:rsidR="002423C4" w:rsidRPr="00022C65" w14:paraId="2F4277A3" w14:textId="77777777" w:rsidTr="00A0638C">
        <w:tc>
          <w:tcPr>
            <w:tcW w:w="2209" w:type="dxa"/>
          </w:tcPr>
          <w:p w14:paraId="5A20712D" w14:textId="77777777" w:rsidR="002423C4" w:rsidRPr="00022C65" w:rsidRDefault="002423C4" w:rsidP="00A0638C">
            <w:pPr>
              <w:spacing w:line="480" w:lineRule="auto"/>
              <w:jc w:val="right"/>
            </w:pPr>
            <w:r w:rsidRPr="00022C65">
              <w:t>Pro-YouTube views</w:t>
            </w:r>
          </w:p>
        </w:tc>
        <w:tc>
          <w:tcPr>
            <w:tcW w:w="1769" w:type="dxa"/>
          </w:tcPr>
          <w:p w14:paraId="29A2B4C6" w14:textId="5E91A824" w:rsidR="002423C4" w:rsidRPr="00022C65" w:rsidDel="00BC44DB" w:rsidRDefault="002423C4" w:rsidP="00A0638C">
            <w:pPr>
              <w:tabs>
                <w:tab w:val="decimal" w:pos="617"/>
              </w:tabs>
              <w:spacing w:line="480" w:lineRule="auto"/>
            </w:pPr>
            <w:r>
              <w:t>0</w:t>
            </w:r>
            <w:r w:rsidRPr="00022C65">
              <w:t>.</w:t>
            </w:r>
            <w:r>
              <w:t>99</w:t>
            </w:r>
          </w:p>
        </w:tc>
        <w:tc>
          <w:tcPr>
            <w:tcW w:w="1440" w:type="dxa"/>
          </w:tcPr>
          <w:p w14:paraId="61FDD935" w14:textId="0C7787A5" w:rsidR="002423C4" w:rsidRPr="00022C65" w:rsidDel="00BC44DB" w:rsidRDefault="002423C4" w:rsidP="00A0638C">
            <w:pPr>
              <w:tabs>
                <w:tab w:val="decimal" w:pos="287"/>
              </w:tabs>
              <w:spacing w:line="480" w:lineRule="auto"/>
            </w:pPr>
            <w:r w:rsidRPr="00022C65">
              <w:t>0.</w:t>
            </w:r>
            <w:r>
              <w:t>90</w:t>
            </w:r>
            <w:r w:rsidRPr="00022C65">
              <w:t>,</w:t>
            </w:r>
            <w:r>
              <w:t xml:space="preserve"> </w:t>
            </w:r>
            <w:r w:rsidRPr="00022C65">
              <w:t>1.1</w:t>
            </w:r>
            <w:r>
              <w:t>0</w:t>
            </w:r>
          </w:p>
        </w:tc>
        <w:tc>
          <w:tcPr>
            <w:tcW w:w="1947" w:type="dxa"/>
          </w:tcPr>
          <w:p w14:paraId="6282B8D1" w14:textId="1D3D24B5" w:rsidR="002423C4" w:rsidRPr="00022C65" w:rsidDel="00BC44DB" w:rsidRDefault="002423C4" w:rsidP="00A0638C">
            <w:pPr>
              <w:tabs>
                <w:tab w:val="decimal" w:pos="617"/>
              </w:tabs>
              <w:spacing w:line="480" w:lineRule="auto"/>
            </w:pPr>
            <w:r>
              <w:t>0.99</w:t>
            </w:r>
          </w:p>
        </w:tc>
        <w:tc>
          <w:tcPr>
            <w:tcW w:w="1833" w:type="dxa"/>
          </w:tcPr>
          <w:p w14:paraId="4BF91FB6" w14:textId="4BAE6F07" w:rsidR="002423C4" w:rsidRPr="00022C65" w:rsidDel="00BC44DB" w:rsidRDefault="002423C4" w:rsidP="00A0638C">
            <w:pPr>
              <w:tabs>
                <w:tab w:val="decimal" w:pos="318"/>
              </w:tabs>
              <w:spacing w:line="480" w:lineRule="auto"/>
            </w:pPr>
            <w:r w:rsidRPr="00022C65">
              <w:t>0.9</w:t>
            </w:r>
            <w:r>
              <w:t>0</w:t>
            </w:r>
            <w:r w:rsidRPr="00022C65">
              <w:t>,</w:t>
            </w:r>
            <w:r>
              <w:t xml:space="preserve"> </w:t>
            </w:r>
            <w:r w:rsidRPr="00022C65">
              <w:t>1.</w:t>
            </w:r>
            <w:r>
              <w:t>10</w:t>
            </w:r>
          </w:p>
        </w:tc>
      </w:tr>
      <w:tr w:rsidR="002423C4" w:rsidRPr="00022C65" w14:paraId="115DECCE" w14:textId="77777777" w:rsidTr="00A0638C">
        <w:tc>
          <w:tcPr>
            <w:tcW w:w="2209" w:type="dxa"/>
          </w:tcPr>
          <w:p w14:paraId="23F47EFC" w14:textId="77777777" w:rsidR="002423C4" w:rsidRPr="00022C65" w:rsidRDefault="002423C4" w:rsidP="00A0638C">
            <w:pPr>
              <w:spacing w:line="480" w:lineRule="auto"/>
              <w:jc w:val="right"/>
            </w:pPr>
            <w:r>
              <w:t>Established s</w:t>
            </w:r>
            <w:r w:rsidRPr="00022C65">
              <w:t>mok</w:t>
            </w:r>
            <w:r>
              <w:t>ing status</w:t>
            </w:r>
            <w:r w:rsidRPr="00022C65">
              <w:t>*</w:t>
            </w:r>
            <w:r>
              <w:t xml:space="preserve"> A</w:t>
            </w:r>
            <w:r w:rsidRPr="00022C65">
              <w:t>nti-media</w:t>
            </w:r>
            <w:r>
              <w:t xml:space="preserve"> coverage</w:t>
            </w:r>
            <w:r w:rsidRPr="00022C65">
              <w:t xml:space="preserve"> index</w:t>
            </w:r>
          </w:p>
        </w:tc>
        <w:tc>
          <w:tcPr>
            <w:tcW w:w="1769" w:type="dxa"/>
          </w:tcPr>
          <w:p w14:paraId="75B84A0F" w14:textId="77777777" w:rsidR="002423C4" w:rsidRPr="00022C65" w:rsidRDefault="002423C4" w:rsidP="00A0638C">
            <w:pPr>
              <w:tabs>
                <w:tab w:val="decimal" w:pos="617"/>
              </w:tabs>
              <w:spacing w:line="480" w:lineRule="auto"/>
              <w:jc w:val="center"/>
            </w:pPr>
            <w:r w:rsidRPr="00022C65">
              <w:t>--</w:t>
            </w:r>
          </w:p>
        </w:tc>
        <w:tc>
          <w:tcPr>
            <w:tcW w:w="1440" w:type="dxa"/>
          </w:tcPr>
          <w:p w14:paraId="39FE0A59" w14:textId="77777777" w:rsidR="002423C4" w:rsidRPr="00022C65" w:rsidRDefault="002423C4" w:rsidP="00A0638C">
            <w:pPr>
              <w:tabs>
                <w:tab w:val="decimal" w:pos="287"/>
              </w:tabs>
              <w:spacing w:line="480" w:lineRule="auto"/>
              <w:jc w:val="center"/>
            </w:pPr>
            <w:r w:rsidRPr="00022C65">
              <w:t>--</w:t>
            </w:r>
          </w:p>
        </w:tc>
        <w:tc>
          <w:tcPr>
            <w:tcW w:w="1947" w:type="dxa"/>
          </w:tcPr>
          <w:p w14:paraId="61DFDD8F" w14:textId="06CF1846" w:rsidR="002423C4" w:rsidRPr="00022C65" w:rsidDel="00BC44DB" w:rsidRDefault="002423C4" w:rsidP="00A0638C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0.8</w:t>
            </w:r>
            <w:r>
              <w:rPr>
                <w:b/>
              </w:rPr>
              <w:t>6</w:t>
            </w:r>
          </w:p>
        </w:tc>
        <w:tc>
          <w:tcPr>
            <w:tcW w:w="1833" w:type="dxa"/>
          </w:tcPr>
          <w:p w14:paraId="64439FFF" w14:textId="33895C6B" w:rsidR="002423C4" w:rsidRPr="00022C65" w:rsidDel="00BC44DB" w:rsidRDefault="002423C4" w:rsidP="00A0638C">
            <w:pPr>
              <w:tabs>
                <w:tab w:val="decimal" w:pos="318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0.77,</w:t>
            </w:r>
            <w:r>
              <w:rPr>
                <w:b/>
              </w:rPr>
              <w:t xml:space="preserve"> 0</w:t>
            </w:r>
            <w:r w:rsidRPr="00022C65">
              <w:rPr>
                <w:b/>
              </w:rPr>
              <w:t>.</w:t>
            </w:r>
            <w:r>
              <w:rPr>
                <w:b/>
              </w:rPr>
              <w:t>97</w:t>
            </w:r>
          </w:p>
        </w:tc>
      </w:tr>
      <w:tr w:rsidR="002423C4" w:rsidRPr="00022C65" w14:paraId="334F4F95" w14:textId="77777777" w:rsidTr="00A0638C">
        <w:tc>
          <w:tcPr>
            <w:tcW w:w="2209" w:type="dxa"/>
          </w:tcPr>
          <w:p w14:paraId="5B525547" w14:textId="77777777" w:rsidR="002423C4" w:rsidRPr="00022C65" w:rsidRDefault="002423C4" w:rsidP="00A0638C">
            <w:pPr>
              <w:spacing w:line="480" w:lineRule="auto"/>
            </w:pPr>
            <w:r>
              <w:t>C</w:t>
            </w:r>
            <w:r w:rsidRPr="00022C65">
              <w:t>onstant</w:t>
            </w:r>
          </w:p>
        </w:tc>
        <w:tc>
          <w:tcPr>
            <w:tcW w:w="1769" w:type="dxa"/>
          </w:tcPr>
          <w:p w14:paraId="009E78B6" w14:textId="463C7FFE" w:rsidR="002423C4" w:rsidRPr="00022C65" w:rsidRDefault="002423C4" w:rsidP="00A0638C">
            <w:pPr>
              <w:tabs>
                <w:tab w:val="decimal" w:pos="617"/>
              </w:tabs>
              <w:spacing w:line="480" w:lineRule="auto"/>
            </w:pPr>
            <w:r w:rsidRPr="00022C65">
              <w:t>0.</w:t>
            </w:r>
            <w:r>
              <w:t>27</w:t>
            </w:r>
          </w:p>
        </w:tc>
        <w:tc>
          <w:tcPr>
            <w:tcW w:w="1440" w:type="dxa"/>
          </w:tcPr>
          <w:p w14:paraId="5A899184" w14:textId="77777777" w:rsidR="002423C4" w:rsidRPr="00022C65" w:rsidDel="00BC44DB" w:rsidRDefault="002423C4" w:rsidP="00A0638C">
            <w:pPr>
              <w:tabs>
                <w:tab w:val="decimal" w:pos="287"/>
              </w:tabs>
              <w:spacing w:line="480" w:lineRule="auto"/>
            </w:pPr>
            <w:r>
              <w:t>0.26, 0.29</w:t>
            </w:r>
          </w:p>
        </w:tc>
        <w:tc>
          <w:tcPr>
            <w:tcW w:w="1947" w:type="dxa"/>
          </w:tcPr>
          <w:p w14:paraId="6AA06605" w14:textId="77777777" w:rsidR="002423C4" w:rsidRPr="00022C65" w:rsidRDefault="002423C4" w:rsidP="00A0638C">
            <w:pPr>
              <w:tabs>
                <w:tab w:val="decimal" w:pos="617"/>
              </w:tabs>
              <w:spacing w:line="480" w:lineRule="auto"/>
            </w:pPr>
            <w:r w:rsidRPr="00022C65">
              <w:t>0.</w:t>
            </w:r>
            <w:r>
              <w:t>28</w:t>
            </w:r>
          </w:p>
        </w:tc>
        <w:tc>
          <w:tcPr>
            <w:tcW w:w="1833" w:type="dxa"/>
          </w:tcPr>
          <w:p w14:paraId="2676B6CB" w14:textId="77777777" w:rsidR="002423C4" w:rsidRPr="00022C65" w:rsidRDefault="002423C4" w:rsidP="00A0638C">
            <w:pPr>
              <w:tabs>
                <w:tab w:val="decimal" w:pos="375"/>
              </w:tabs>
              <w:spacing w:line="480" w:lineRule="auto"/>
            </w:pPr>
            <w:r>
              <w:t>0.26, 0.29</w:t>
            </w:r>
          </w:p>
        </w:tc>
      </w:tr>
      <w:tr w:rsidR="002423C4" w:rsidRPr="00022C65" w14:paraId="040DA28C" w14:textId="77777777" w:rsidTr="00A0638C">
        <w:tc>
          <w:tcPr>
            <w:tcW w:w="2209" w:type="dxa"/>
            <w:tcBorders>
              <w:bottom w:val="single" w:sz="4" w:space="0" w:color="auto"/>
            </w:tcBorders>
          </w:tcPr>
          <w:p w14:paraId="04ACC5B3" w14:textId="77777777" w:rsidR="002423C4" w:rsidRPr="00022C65" w:rsidRDefault="002423C4" w:rsidP="00A0638C">
            <w:pPr>
              <w:spacing w:line="480" w:lineRule="auto"/>
              <w:rPr>
                <w:highlight w:val="yellow"/>
              </w:rPr>
            </w:pPr>
            <w:r w:rsidRPr="00022C65">
              <w:t>N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3290AD6" w14:textId="77777777" w:rsidR="002423C4" w:rsidRPr="00022C65" w:rsidRDefault="002423C4" w:rsidP="00A0638C">
            <w:pPr>
              <w:tabs>
                <w:tab w:val="decimal" w:pos="617"/>
              </w:tabs>
              <w:spacing w:line="480" w:lineRule="auto"/>
              <w:jc w:val="center"/>
              <w:rPr>
                <w:rFonts w:eastAsiaTheme="majorEastAsia"/>
                <w:color w:val="1F3763" w:themeColor="accent1" w:themeShade="7F"/>
              </w:rPr>
            </w:pPr>
            <w:r w:rsidRPr="00022C65">
              <w:t>11,3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91B765" w14:textId="77777777" w:rsidR="002423C4" w:rsidRPr="00022C65" w:rsidRDefault="002423C4" w:rsidP="00A0638C">
            <w:pPr>
              <w:tabs>
                <w:tab w:val="decimal" w:pos="287"/>
                <w:tab w:val="decimal" w:pos="617"/>
              </w:tabs>
              <w:spacing w:line="480" w:lineRule="auto"/>
              <w:jc w:val="center"/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593556B6" w14:textId="77777777" w:rsidR="002423C4" w:rsidRPr="00022C65" w:rsidRDefault="002423C4" w:rsidP="00A0638C">
            <w:pPr>
              <w:tabs>
                <w:tab w:val="decimal" w:pos="617"/>
              </w:tabs>
              <w:spacing w:line="480" w:lineRule="auto"/>
              <w:jc w:val="center"/>
              <w:rPr>
                <w:rFonts w:eastAsiaTheme="majorEastAsia"/>
                <w:color w:val="1F3763" w:themeColor="accent1" w:themeShade="7F"/>
              </w:rPr>
            </w:pPr>
            <w:r w:rsidRPr="00022C65">
              <w:t>11,343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6E4C66B8" w14:textId="77777777" w:rsidR="002423C4" w:rsidRPr="00022C65" w:rsidRDefault="002423C4" w:rsidP="00A0638C">
            <w:pPr>
              <w:tabs>
                <w:tab w:val="decimal" w:pos="617"/>
              </w:tabs>
              <w:spacing w:line="480" w:lineRule="auto"/>
              <w:rPr>
                <w:highlight w:val="yellow"/>
              </w:rPr>
            </w:pPr>
          </w:p>
        </w:tc>
      </w:tr>
    </w:tbl>
    <w:p w14:paraId="1A219886" w14:textId="6638AAD4" w:rsidR="002423C4" w:rsidRDefault="002423C4" w:rsidP="002423C4">
      <w:pPr>
        <w:spacing w:line="480" w:lineRule="auto"/>
      </w:pPr>
      <w:r w:rsidRPr="00022C65">
        <w:rPr>
          <w:i/>
        </w:rPr>
        <w:t xml:space="preserve">Note: </w:t>
      </w:r>
      <w:r w:rsidRPr="00A0638C">
        <w:t xml:space="preserve">logistic regression, clustered by date, </w:t>
      </w:r>
      <w:r w:rsidRPr="00A0638C">
        <w:rPr>
          <w:b/>
        </w:rPr>
        <w:t>significant (</w:t>
      </w:r>
      <w:r w:rsidRPr="00CC62BF">
        <w:rPr>
          <w:b/>
          <w:i/>
        </w:rPr>
        <w:t>p</w:t>
      </w:r>
      <w:r w:rsidRPr="00A0638C">
        <w:rPr>
          <w:b/>
        </w:rPr>
        <w:t>&lt;.05) predictors bolded</w:t>
      </w:r>
      <w:r w:rsidRPr="00A0638C">
        <w:t xml:space="preserve">. </w:t>
      </w:r>
      <w:r>
        <w:t>The media coverage index is a standardized scale made up of AP, Broadcast news, Newspapers, Websites, and Twitter for the past 28-days (instead of 7-days). YouTube views are logged. Smoking status was only a significant moderator for the Anti-media coverage index.</w:t>
      </w:r>
    </w:p>
    <w:p w14:paraId="1C8BAC65" w14:textId="77777777" w:rsidR="00C27338" w:rsidRDefault="00C27338" w:rsidP="002423C4">
      <w:pPr>
        <w:spacing w:after="160" w:line="259" w:lineRule="auto"/>
      </w:pPr>
    </w:p>
    <w:p w14:paraId="7240C5CA" w14:textId="77777777" w:rsidR="00C27338" w:rsidRDefault="00C27338" w:rsidP="002423C4">
      <w:pPr>
        <w:spacing w:after="160" w:line="259" w:lineRule="auto"/>
      </w:pPr>
    </w:p>
    <w:p w14:paraId="15E500FC" w14:textId="66009A46" w:rsidR="002423C4" w:rsidRDefault="00C27338" w:rsidP="002423C4">
      <w:pPr>
        <w:spacing w:after="160" w:line="259" w:lineRule="auto"/>
      </w:pPr>
      <w:r>
        <w:lastRenderedPageBreak/>
        <w:t xml:space="preserve">Supporting </w:t>
      </w:r>
      <w:r w:rsidRPr="00022C65">
        <w:t>Table</w:t>
      </w:r>
      <w:r w:rsidR="002423C4" w:rsidRPr="00A0638C">
        <w:t xml:space="preserve"> </w:t>
      </w:r>
      <w:r>
        <w:t>S2</w:t>
      </w:r>
    </w:p>
    <w:p w14:paraId="0D636EC9" w14:textId="552E8B37" w:rsidR="002423C4" w:rsidRPr="00022C65" w:rsidRDefault="002423C4" w:rsidP="002423C4">
      <w:pPr>
        <w:spacing w:after="160" w:line="259" w:lineRule="auto"/>
      </w:pPr>
      <w:r>
        <w:rPr>
          <w:i/>
        </w:rPr>
        <w:t>E</w:t>
      </w:r>
      <w:r w:rsidRPr="00022C65">
        <w:rPr>
          <w:i/>
        </w:rPr>
        <w:t xml:space="preserve">ffects of media </w:t>
      </w:r>
      <w:r>
        <w:rPr>
          <w:i/>
        </w:rPr>
        <w:t xml:space="preserve">coverage </w:t>
      </w:r>
      <w:r w:rsidRPr="00022C65">
        <w:rPr>
          <w:i/>
        </w:rPr>
        <w:t xml:space="preserve">on anti-smoking beliefs, </w:t>
      </w:r>
      <w:r>
        <w:rPr>
          <w:i/>
        </w:rPr>
        <w:t>main effects</w:t>
      </w:r>
      <w:r w:rsidR="00C27338">
        <w:rPr>
          <w:i/>
        </w:rPr>
        <w:t xml:space="preserve"> (</w:t>
      </w:r>
      <w:proofErr w:type="gramStart"/>
      <w:r w:rsidR="00C27338">
        <w:rPr>
          <w:i/>
        </w:rPr>
        <w:t>28 day</w:t>
      </w:r>
      <w:proofErr w:type="gramEnd"/>
      <w:r w:rsidR="00C27338">
        <w:rPr>
          <w:i/>
        </w:rPr>
        <w:t xml:space="preserve"> version)</w:t>
      </w:r>
    </w:p>
    <w:tbl>
      <w:tblPr>
        <w:tblStyle w:val="TableGrid"/>
        <w:tblW w:w="4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1923"/>
        <w:gridCol w:w="2305"/>
      </w:tblGrid>
      <w:tr w:rsidR="002423C4" w:rsidRPr="00022C65" w14:paraId="4542C86A" w14:textId="77777777" w:rsidTr="00A0638C">
        <w:tc>
          <w:tcPr>
            <w:tcW w:w="2324" w:type="pct"/>
            <w:tcBorders>
              <w:top w:val="single" w:sz="4" w:space="0" w:color="auto"/>
              <w:bottom w:val="single" w:sz="4" w:space="0" w:color="auto"/>
            </w:tcBorders>
          </w:tcPr>
          <w:p w14:paraId="3A9DC114" w14:textId="77777777" w:rsidR="002423C4" w:rsidRPr="00022C65" w:rsidRDefault="002423C4" w:rsidP="00A0638C">
            <w:pPr>
              <w:spacing w:line="480" w:lineRule="auto"/>
            </w:pPr>
            <w:r w:rsidRPr="00022C65">
              <w:t>Predictor</w:t>
            </w:r>
          </w:p>
        </w:tc>
        <w:tc>
          <w:tcPr>
            <w:tcW w:w="26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04EE9C" w14:textId="77777777" w:rsidR="002423C4" w:rsidRPr="00022C65" w:rsidDel="00BC44DB" w:rsidRDefault="002423C4" w:rsidP="00A0638C">
            <w:pPr>
              <w:spacing w:line="480" w:lineRule="auto"/>
              <w:jc w:val="center"/>
            </w:pPr>
            <w:r w:rsidRPr="00022C65">
              <w:t>Model with Main effects</w:t>
            </w:r>
          </w:p>
        </w:tc>
      </w:tr>
      <w:tr w:rsidR="002423C4" w:rsidRPr="00022C65" w14:paraId="5D177D5B" w14:textId="77777777" w:rsidTr="00A0638C">
        <w:tc>
          <w:tcPr>
            <w:tcW w:w="2324" w:type="pct"/>
            <w:tcBorders>
              <w:top w:val="single" w:sz="4" w:space="0" w:color="auto"/>
            </w:tcBorders>
          </w:tcPr>
          <w:p w14:paraId="2E0F5A02" w14:textId="77777777" w:rsidR="002423C4" w:rsidRPr="00022C65" w:rsidRDefault="002423C4" w:rsidP="00A0638C">
            <w:pPr>
              <w:spacing w:line="480" w:lineRule="auto"/>
              <w:jc w:val="right"/>
            </w:pPr>
          </w:p>
        </w:tc>
        <w:tc>
          <w:tcPr>
            <w:tcW w:w="1217" w:type="pct"/>
            <w:tcBorders>
              <w:top w:val="single" w:sz="4" w:space="0" w:color="auto"/>
            </w:tcBorders>
          </w:tcPr>
          <w:p w14:paraId="1DFCCDDA" w14:textId="77777777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>B</w:t>
            </w:r>
          </w:p>
        </w:tc>
        <w:tc>
          <w:tcPr>
            <w:tcW w:w="1459" w:type="pct"/>
            <w:tcBorders>
              <w:top w:val="single" w:sz="4" w:space="0" w:color="auto"/>
            </w:tcBorders>
          </w:tcPr>
          <w:p w14:paraId="0671F6D8" w14:textId="77777777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>CI</w:t>
            </w:r>
          </w:p>
        </w:tc>
      </w:tr>
      <w:tr w:rsidR="002423C4" w:rsidRPr="00022C65" w14:paraId="5837A851" w14:textId="77777777" w:rsidTr="00A0638C">
        <w:tc>
          <w:tcPr>
            <w:tcW w:w="2324" w:type="pct"/>
          </w:tcPr>
          <w:p w14:paraId="6930F16F" w14:textId="77777777" w:rsidR="002423C4" w:rsidRPr="00FA4714" w:rsidRDefault="002423C4" w:rsidP="00A0638C">
            <w:pPr>
              <w:spacing w:line="480" w:lineRule="auto"/>
              <w:ind w:left="720"/>
              <w:contextualSpacing/>
              <w:jc w:val="right"/>
              <w:rPr>
                <w:b/>
                <w:bCs/>
              </w:rPr>
            </w:pPr>
            <w:r w:rsidRPr="00FA4714">
              <w:rPr>
                <w:b/>
                <w:bCs/>
              </w:rPr>
              <w:t>Standardized time</w:t>
            </w:r>
          </w:p>
        </w:tc>
        <w:tc>
          <w:tcPr>
            <w:tcW w:w="1217" w:type="pct"/>
          </w:tcPr>
          <w:p w14:paraId="15AB2650" w14:textId="2E0D249B" w:rsidR="002423C4" w:rsidRPr="00FA4714" w:rsidRDefault="002423C4" w:rsidP="00A0638C">
            <w:pPr>
              <w:spacing w:line="480" w:lineRule="auto"/>
              <w:jc w:val="center"/>
              <w:rPr>
                <w:b/>
                <w:bCs/>
              </w:rPr>
            </w:pPr>
            <w:r w:rsidRPr="00FA4714">
              <w:rPr>
                <w:b/>
                <w:bCs/>
              </w:rPr>
              <w:t>0.0</w:t>
            </w:r>
            <w:r w:rsidR="00FA4714" w:rsidRPr="00FA4714">
              <w:rPr>
                <w:b/>
                <w:bCs/>
              </w:rPr>
              <w:t>39</w:t>
            </w:r>
          </w:p>
        </w:tc>
        <w:tc>
          <w:tcPr>
            <w:tcW w:w="1459" w:type="pct"/>
          </w:tcPr>
          <w:p w14:paraId="61E98F9F" w14:textId="2F137B5B" w:rsidR="002423C4" w:rsidRPr="00FA4714" w:rsidRDefault="00FA4714" w:rsidP="00A0638C">
            <w:pPr>
              <w:spacing w:line="480" w:lineRule="auto"/>
              <w:ind w:left="396"/>
              <w:contextualSpacing/>
              <w:rPr>
                <w:b/>
                <w:bCs/>
              </w:rPr>
            </w:pPr>
            <w:r w:rsidRPr="00FA4714">
              <w:rPr>
                <w:b/>
                <w:bCs/>
              </w:rPr>
              <w:t>0.011</w:t>
            </w:r>
            <w:r w:rsidR="002423C4" w:rsidRPr="00FA4714">
              <w:rPr>
                <w:b/>
                <w:bCs/>
              </w:rPr>
              <w:t>, 0.0</w:t>
            </w:r>
            <w:r w:rsidRPr="00FA4714">
              <w:rPr>
                <w:b/>
                <w:bCs/>
              </w:rPr>
              <w:t>66</w:t>
            </w:r>
          </w:p>
        </w:tc>
      </w:tr>
      <w:tr w:rsidR="002423C4" w:rsidRPr="00022C65" w14:paraId="0253096F" w14:textId="77777777" w:rsidTr="00A0638C">
        <w:tc>
          <w:tcPr>
            <w:tcW w:w="2324" w:type="pct"/>
          </w:tcPr>
          <w:p w14:paraId="6A41184B" w14:textId="77777777" w:rsidR="002423C4" w:rsidRPr="00022C65" w:rsidRDefault="002423C4" w:rsidP="00A0638C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Established smoker</w:t>
            </w:r>
          </w:p>
        </w:tc>
        <w:tc>
          <w:tcPr>
            <w:tcW w:w="1217" w:type="pct"/>
          </w:tcPr>
          <w:p w14:paraId="5E4DF286" w14:textId="7D6DFDF3" w:rsidR="002423C4" w:rsidRPr="00022C65" w:rsidRDefault="002423C4" w:rsidP="00A0638C">
            <w:pPr>
              <w:spacing w:line="480" w:lineRule="auto"/>
              <w:jc w:val="center"/>
              <w:rPr>
                <w:b/>
              </w:rPr>
            </w:pPr>
            <w:r w:rsidRPr="00022C65">
              <w:rPr>
                <w:b/>
              </w:rPr>
              <w:t>-0.40</w:t>
            </w:r>
            <w:r w:rsidR="00FA4714">
              <w:rPr>
                <w:b/>
              </w:rPr>
              <w:t>8</w:t>
            </w:r>
          </w:p>
        </w:tc>
        <w:tc>
          <w:tcPr>
            <w:tcW w:w="1459" w:type="pct"/>
          </w:tcPr>
          <w:p w14:paraId="6F5DF37E" w14:textId="77777777" w:rsidR="002423C4" w:rsidRPr="00022C65" w:rsidDel="00BC44DB" w:rsidRDefault="002423C4" w:rsidP="00A0638C">
            <w:pPr>
              <w:spacing w:line="480" w:lineRule="auto"/>
              <w:jc w:val="center"/>
              <w:rPr>
                <w:b/>
              </w:rPr>
            </w:pPr>
            <w:r w:rsidRPr="00022C65">
              <w:rPr>
                <w:b/>
              </w:rPr>
              <w:t>-0.44</w:t>
            </w:r>
            <w:r>
              <w:rPr>
                <w:b/>
              </w:rPr>
              <w:t>4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022C65">
              <w:rPr>
                <w:b/>
              </w:rPr>
              <w:t>-0.37</w:t>
            </w:r>
            <w:r>
              <w:rPr>
                <w:b/>
              </w:rPr>
              <w:t>3</w:t>
            </w:r>
          </w:p>
        </w:tc>
      </w:tr>
      <w:tr w:rsidR="002423C4" w:rsidRPr="00022C65" w14:paraId="2B7E4328" w14:textId="77777777" w:rsidTr="00A0638C">
        <w:tc>
          <w:tcPr>
            <w:tcW w:w="2324" w:type="pct"/>
          </w:tcPr>
          <w:p w14:paraId="469DA717" w14:textId="77777777" w:rsidR="002423C4" w:rsidRPr="00022C65" w:rsidRDefault="002423C4" w:rsidP="00A0638C">
            <w:pPr>
              <w:spacing w:line="480" w:lineRule="auto"/>
              <w:jc w:val="right"/>
            </w:pPr>
            <w:r w:rsidRPr="00022C65">
              <w:t>Anti-media coverage index</w:t>
            </w:r>
          </w:p>
        </w:tc>
        <w:tc>
          <w:tcPr>
            <w:tcW w:w="1217" w:type="pct"/>
          </w:tcPr>
          <w:p w14:paraId="291FE6F0" w14:textId="2CC7396D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>0.00</w:t>
            </w:r>
            <w:r w:rsidR="00FA4714">
              <w:t>8</w:t>
            </w:r>
          </w:p>
        </w:tc>
        <w:tc>
          <w:tcPr>
            <w:tcW w:w="1459" w:type="pct"/>
          </w:tcPr>
          <w:p w14:paraId="47EB5DE7" w14:textId="2ED24CCA" w:rsidR="002423C4" w:rsidRPr="00022C65" w:rsidDel="00BC44DB" w:rsidRDefault="002423C4" w:rsidP="00A0638C">
            <w:pPr>
              <w:spacing w:line="480" w:lineRule="auto"/>
              <w:jc w:val="center"/>
            </w:pPr>
            <w:r w:rsidRPr="00022C65">
              <w:t>-0.0</w:t>
            </w:r>
            <w:r w:rsidR="00FA4714">
              <w:t>02</w:t>
            </w:r>
            <w:r w:rsidRPr="00022C65">
              <w:t>,</w:t>
            </w:r>
            <w:r>
              <w:t xml:space="preserve"> </w:t>
            </w:r>
            <w:r w:rsidRPr="00022C65">
              <w:t>0.0</w:t>
            </w:r>
            <w:r w:rsidR="00FA4714">
              <w:t>17</w:t>
            </w:r>
          </w:p>
        </w:tc>
      </w:tr>
      <w:tr w:rsidR="002423C4" w:rsidRPr="00022C65" w14:paraId="6BD026E3" w14:textId="77777777" w:rsidTr="00A0638C">
        <w:tc>
          <w:tcPr>
            <w:tcW w:w="2324" w:type="pct"/>
          </w:tcPr>
          <w:p w14:paraId="25E32003" w14:textId="77777777" w:rsidR="002423C4" w:rsidRPr="00022C65" w:rsidRDefault="002423C4" w:rsidP="00A0638C">
            <w:pPr>
              <w:spacing w:line="480" w:lineRule="auto"/>
              <w:jc w:val="right"/>
            </w:pPr>
            <w:r w:rsidRPr="00022C65">
              <w:t>Pro-media coverage index</w:t>
            </w:r>
          </w:p>
        </w:tc>
        <w:tc>
          <w:tcPr>
            <w:tcW w:w="1217" w:type="pct"/>
          </w:tcPr>
          <w:p w14:paraId="154FDBB3" w14:textId="4808F91E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>0.00</w:t>
            </w:r>
            <w:r w:rsidR="00AB63BD">
              <w:t>5</w:t>
            </w:r>
          </w:p>
        </w:tc>
        <w:tc>
          <w:tcPr>
            <w:tcW w:w="1459" w:type="pct"/>
          </w:tcPr>
          <w:p w14:paraId="33AC15E1" w14:textId="173D5ABE" w:rsidR="002423C4" w:rsidRPr="00022C65" w:rsidDel="00BC44DB" w:rsidRDefault="002423C4" w:rsidP="00A0638C">
            <w:pPr>
              <w:spacing w:line="480" w:lineRule="auto"/>
              <w:jc w:val="center"/>
            </w:pPr>
            <w:r w:rsidRPr="00022C65">
              <w:t>-0.00</w:t>
            </w:r>
            <w:r w:rsidR="00AB63BD">
              <w:t>2</w:t>
            </w:r>
            <w:r w:rsidRPr="00022C65">
              <w:t>,</w:t>
            </w:r>
            <w:r>
              <w:t xml:space="preserve"> </w:t>
            </w:r>
            <w:r w:rsidRPr="00022C65">
              <w:t>0.0</w:t>
            </w:r>
            <w:r w:rsidR="00AB63BD">
              <w:t>12</w:t>
            </w:r>
          </w:p>
        </w:tc>
      </w:tr>
      <w:tr w:rsidR="002423C4" w:rsidRPr="00AB63BD" w14:paraId="38B0BBBF" w14:textId="77777777" w:rsidTr="00A0638C">
        <w:tc>
          <w:tcPr>
            <w:tcW w:w="2324" w:type="pct"/>
          </w:tcPr>
          <w:p w14:paraId="2B70BD9D" w14:textId="77777777" w:rsidR="002423C4" w:rsidRPr="00AB63BD" w:rsidRDefault="002423C4" w:rsidP="00A0638C">
            <w:pPr>
              <w:spacing w:line="480" w:lineRule="auto"/>
              <w:jc w:val="right"/>
              <w:rPr>
                <w:b/>
                <w:bCs/>
              </w:rPr>
            </w:pPr>
            <w:r w:rsidRPr="00AB63BD">
              <w:rPr>
                <w:b/>
                <w:bCs/>
              </w:rPr>
              <w:t>Anti-YouTube views</w:t>
            </w:r>
          </w:p>
        </w:tc>
        <w:tc>
          <w:tcPr>
            <w:tcW w:w="1217" w:type="pct"/>
          </w:tcPr>
          <w:p w14:paraId="1F270049" w14:textId="3E900CE5" w:rsidR="002423C4" w:rsidRPr="00AB63BD" w:rsidDel="00BC44DB" w:rsidRDefault="002423C4" w:rsidP="00A0638C">
            <w:pPr>
              <w:spacing w:line="480" w:lineRule="auto"/>
              <w:jc w:val="center"/>
              <w:rPr>
                <w:b/>
                <w:bCs/>
              </w:rPr>
            </w:pPr>
            <w:r w:rsidRPr="00AB63BD">
              <w:rPr>
                <w:b/>
                <w:bCs/>
              </w:rPr>
              <w:t>-0.0</w:t>
            </w:r>
            <w:r w:rsidR="00AB63BD" w:rsidRPr="00AB63BD">
              <w:rPr>
                <w:b/>
                <w:bCs/>
              </w:rPr>
              <w:t>26</w:t>
            </w:r>
          </w:p>
        </w:tc>
        <w:tc>
          <w:tcPr>
            <w:tcW w:w="1459" w:type="pct"/>
          </w:tcPr>
          <w:p w14:paraId="3642B89A" w14:textId="4010498E" w:rsidR="002423C4" w:rsidRPr="00AB63BD" w:rsidDel="00BC44DB" w:rsidRDefault="002423C4" w:rsidP="00A0638C">
            <w:pPr>
              <w:spacing w:line="480" w:lineRule="auto"/>
              <w:jc w:val="center"/>
              <w:rPr>
                <w:b/>
                <w:bCs/>
              </w:rPr>
            </w:pPr>
            <w:r w:rsidRPr="00AB63BD">
              <w:rPr>
                <w:b/>
                <w:bCs/>
              </w:rPr>
              <w:t>-0.0</w:t>
            </w:r>
            <w:r w:rsidR="00AB63BD" w:rsidRPr="00AB63BD">
              <w:rPr>
                <w:b/>
                <w:bCs/>
              </w:rPr>
              <w:t>43</w:t>
            </w:r>
            <w:r w:rsidRPr="00AB63BD">
              <w:rPr>
                <w:b/>
                <w:bCs/>
              </w:rPr>
              <w:t xml:space="preserve">, </w:t>
            </w:r>
            <w:r w:rsidR="00AB63BD" w:rsidRPr="00AB63BD">
              <w:rPr>
                <w:b/>
                <w:bCs/>
              </w:rPr>
              <w:t>-</w:t>
            </w:r>
            <w:r w:rsidRPr="00AB63BD">
              <w:rPr>
                <w:b/>
                <w:bCs/>
              </w:rPr>
              <w:t>0.0</w:t>
            </w:r>
            <w:r w:rsidR="00AB63BD" w:rsidRPr="00AB63BD">
              <w:rPr>
                <w:b/>
                <w:bCs/>
              </w:rPr>
              <w:t>10</w:t>
            </w:r>
          </w:p>
        </w:tc>
      </w:tr>
      <w:tr w:rsidR="002423C4" w:rsidRPr="00022C65" w14:paraId="05ABCB3A" w14:textId="77777777" w:rsidTr="00A0638C">
        <w:tc>
          <w:tcPr>
            <w:tcW w:w="2324" w:type="pct"/>
          </w:tcPr>
          <w:p w14:paraId="6F1F5305" w14:textId="77777777" w:rsidR="002423C4" w:rsidRPr="00022C65" w:rsidRDefault="002423C4" w:rsidP="00A0638C">
            <w:pPr>
              <w:spacing w:line="480" w:lineRule="auto"/>
              <w:jc w:val="right"/>
            </w:pPr>
            <w:r w:rsidRPr="00022C65">
              <w:t>Pro-YouTube views</w:t>
            </w:r>
          </w:p>
        </w:tc>
        <w:tc>
          <w:tcPr>
            <w:tcW w:w="1217" w:type="pct"/>
          </w:tcPr>
          <w:p w14:paraId="1FC0CF58" w14:textId="7DEFC65D" w:rsidR="002423C4" w:rsidRPr="00022C65" w:rsidDel="00BC44DB" w:rsidRDefault="002423C4" w:rsidP="00A0638C">
            <w:pPr>
              <w:spacing w:line="480" w:lineRule="auto"/>
              <w:jc w:val="center"/>
            </w:pPr>
            <w:r w:rsidRPr="00022C65">
              <w:t>0.00</w:t>
            </w:r>
            <w:r w:rsidR="00AB63BD">
              <w:t>3</w:t>
            </w:r>
          </w:p>
        </w:tc>
        <w:tc>
          <w:tcPr>
            <w:tcW w:w="1459" w:type="pct"/>
          </w:tcPr>
          <w:p w14:paraId="42DF256E" w14:textId="3C88C29B" w:rsidR="002423C4" w:rsidRPr="00022C65" w:rsidDel="00BC44DB" w:rsidRDefault="002423C4" w:rsidP="00A0638C">
            <w:pPr>
              <w:spacing w:line="480" w:lineRule="auto"/>
              <w:jc w:val="center"/>
            </w:pPr>
            <w:r w:rsidRPr="00022C65">
              <w:t>-0.0</w:t>
            </w:r>
            <w:r w:rsidR="00AB63BD">
              <w:t>15</w:t>
            </w:r>
            <w:r w:rsidRPr="00022C65">
              <w:t>,</w:t>
            </w:r>
            <w:r>
              <w:t xml:space="preserve"> </w:t>
            </w:r>
            <w:r w:rsidRPr="00022C65">
              <w:t>0.0</w:t>
            </w:r>
            <w:r w:rsidR="00AB63BD">
              <w:t>22</w:t>
            </w:r>
          </w:p>
        </w:tc>
      </w:tr>
      <w:tr w:rsidR="002423C4" w:rsidRPr="00022C65" w14:paraId="5DBFB9D5" w14:textId="77777777" w:rsidTr="00A0638C">
        <w:tc>
          <w:tcPr>
            <w:tcW w:w="2324" w:type="pct"/>
            <w:vAlign w:val="center"/>
          </w:tcPr>
          <w:p w14:paraId="2AA01084" w14:textId="77777777" w:rsidR="002423C4" w:rsidRPr="00022C65" w:rsidRDefault="002423C4" w:rsidP="00A0638C">
            <w:pPr>
              <w:spacing w:line="480" w:lineRule="auto"/>
            </w:pPr>
            <w:r>
              <w:t>C</w:t>
            </w:r>
            <w:r w:rsidRPr="00022C65">
              <w:t>onstant</w:t>
            </w:r>
          </w:p>
        </w:tc>
        <w:tc>
          <w:tcPr>
            <w:tcW w:w="1217" w:type="pct"/>
          </w:tcPr>
          <w:p w14:paraId="59A66461" w14:textId="103B8869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>3.</w:t>
            </w:r>
            <w:r>
              <w:t>10</w:t>
            </w:r>
            <w:r w:rsidR="00AB63BD">
              <w:t>7</w:t>
            </w:r>
          </w:p>
        </w:tc>
        <w:tc>
          <w:tcPr>
            <w:tcW w:w="1459" w:type="pct"/>
          </w:tcPr>
          <w:p w14:paraId="5F65C191" w14:textId="77777777" w:rsidR="002423C4" w:rsidRPr="00022C65" w:rsidDel="00BC44DB" w:rsidRDefault="002423C4" w:rsidP="00A0638C">
            <w:pPr>
              <w:spacing w:line="480" w:lineRule="auto"/>
              <w:jc w:val="center"/>
            </w:pPr>
            <w:r>
              <w:t>3.096, 3.117</w:t>
            </w:r>
          </w:p>
        </w:tc>
      </w:tr>
      <w:tr w:rsidR="002423C4" w:rsidRPr="00022C65" w14:paraId="7C7DB96B" w14:textId="77777777" w:rsidTr="00A0638C">
        <w:tc>
          <w:tcPr>
            <w:tcW w:w="2324" w:type="pct"/>
            <w:tcBorders>
              <w:bottom w:val="single" w:sz="4" w:space="0" w:color="auto"/>
            </w:tcBorders>
            <w:vAlign w:val="center"/>
          </w:tcPr>
          <w:p w14:paraId="1F48F846" w14:textId="77777777" w:rsidR="002423C4" w:rsidRPr="00022C65" w:rsidRDefault="002423C4" w:rsidP="00A0638C">
            <w:pPr>
              <w:spacing w:line="480" w:lineRule="auto"/>
              <w:rPr>
                <w:highlight w:val="yellow"/>
              </w:rPr>
            </w:pPr>
            <w:r w:rsidRPr="00022C65">
              <w:t>N</w:t>
            </w:r>
          </w:p>
        </w:tc>
        <w:tc>
          <w:tcPr>
            <w:tcW w:w="1217" w:type="pct"/>
            <w:tcBorders>
              <w:bottom w:val="single" w:sz="4" w:space="0" w:color="auto"/>
            </w:tcBorders>
          </w:tcPr>
          <w:p w14:paraId="4D694B61" w14:textId="77777777" w:rsidR="002423C4" w:rsidRPr="00022C65" w:rsidRDefault="002423C4" w:rsidP="00A0638C">
            <w:pPr>
              <w:spacing w:line="480" w:lineRule="auto"/>
              <w:jc w:val="center"/>
            </w:pPr>
            <w:r w:rsidRPr="00022C65">
              <w:t>11,381</w:t>
            </w:r>
          </w:p>
        </w:tc>
        <w:tc>
          <w:tcPr>
            <w:tcW w:w="1459" w:type="pct"/>
            <w:tcBorders>
              <w:bottom w:val="single" w:sz="4" w:space="0" w:color="auto"/>
            </w:tcBorders>
          </w:tcPr>
          <w:p w14:paraId="5B7D99AF" w14:textId="77777777" w:rsidR="002423C4" w:rsidRPr="00022C65" w:rsidRDefault="002423C4" w:rsidP="00A0638C">
            <w:pPr>
              <w:spacing w:line="480" w:lineRule="auto"/>
              <w:jc w:val="center"/>
            </w:pPr>
          </w:p>
        </w:tc>
      </w:tr>
    </w:tbl>
    <w:p w14:paraId="7E3F3ED2" w14:textId="5391CD37" w:rsidR="002423C4" w:rsidRPr="00022C65" w:rsidRDefault="002423C4" w:rsidP="002423C4">
      <w:pPr>
        <w:spacing w:line="480" w:lineRule="auto"/>
      </w:pPr>
      <w:r w:rsidRPr="00022C65">
        <w:rPr>
          <w:i/>
        </w:rPr>
        <w:t xml:space="preserve">Note: </w:t>
      </w:r>
      <w:r>
        <w:t>OLS</w:t>
      </w:r>
      <w:r w:rsidRPr="00277B3A">
        <w:t xml:space="preserve"> regression, clustered by date, </w:t>
      </w:r>
      <w:r w:rsidRPr="00277B3A">
        <w:rPr>
          <w:b/>
        </w:rPr>
        <w:t>significant (</w:t>
      </w:r>
      <w:r w:rsidRPr="00277B3A">
        <w:rPr>
          <w:b/>
          <w:i/>
        </w:rPr>
        <w:t>p</w:t>
      </w:r>
      <w:r w:rsidRPr="00277B3A">
        <w:rPr>
          <w:b/>
        </w:rPr>
        <w:t>&lt;.05) predictors bolded</w:t>
      </w:r>
      <w:r w:rsidRPr="00277B3A">
        <w:t xml:space="preserve">. </w:t>
      </w:r>
      <w:r>
        <w:t>The media coverage index is a standardized scale made up of AP, Broadcast news, Newspapers, Websites, and Twitter</w:t>
      </w:r>
      <w:r w:rsidR="00FA4714">
        <w:t xml:space="preserve"> for the past 28-days (instead of 7-days)</w:t>
      </w:r>
      <w:r>
        <w:t>. YouTube views are logged. Smoking status was not a significant moderator of any media coverage variables.</w:t>
      </w:r>
    </w:p>
    <w:p w14:paraId="531B5FF7" w14:textId="14341CAA" w:rsidR="002423C4" w:rsidRDefault="002423C4"/>
    <w:p w14:paraId="2E3C57F6" w14:textId="1E2EE0D8" w:rsidR="003E7AE3" w:rsidRDefault="003E7AE3">
      <w:r>
        <w:br w:type="page"/>
      </w:r>
    </w:p>
    <w:p w14:paraId="026287A4" w14:textId="11868126" w:rsidR="003E7AE3" w:rsidRDefault="00C27338" w:rsidP="003E7AE3">
      <w:pPr>
        <w:spacing w:line="480" w:lineRule="auto"/>
      </w:pPr>
      <w:r>
        <w:lastRenderedPageBreak/>
        <w:t xml:space="preserve">Supporting </w:t>
      </w:r>
      <w:r w:rsidRPr="00022C65">
        <w:t>Table</w:t>
      </w:r>
      <w:r w:rsidR="003E7AE3" w:rsidRPr="00022C65">
        <w:t xml:space="preserve"> </w:t>
      </w:r>
      <w:r>
        <w:t>S</w:t>
      </w:r>
      <w:r w:rsidR="003E7AE3">
        <w:t>3 –.</w:t>
      </w:r>
      <w:r w:rsidR="003E7AE3" w:rsidRPr="00022C65">
        <w:t xml:space="preserve"> </w:t>
      </w:r>
    </w:p>
    <w:p w14:paraId="18FA4099" w14:textId="70155157" w:rsidR="003E7AE3" w:rsidRPr="00C27338" w:rsidRDefault="003E7AE3" w:rsidP="003E7AE3">
      <w:pPr>
        <w:spacing w:line="480" w:lineRule="auto"/>
        <w:rPr>
          <w:i/>
          <w:u w:val="single"/>
        </w:rPr>
      </w:pPr>
      <w:r w:rsidRPr="00A0638C">
        <w:rPr>
          <w:i/>
        </w:rPr>
        <w:t xml:space="preserve">Effects of media coverage on intentions to smoke, main effects and </w:t>
      </w:r>
      <w:proofErr w:type="gramStart"/>
      <w:r w:rsidRPr="00A0638C">
        <w:rPr>
          <w:i/>
        </w:rPr>
        <w:t xml:space="preserve">interaction  </w:t>
      </w:r>
      <w:r w:rsidR="00C27338" w:rsidRPr="00C27338">
        <w:rPr>
          <w:u w:val="single"/>
        </w:rPr>
        <w:t>Multi</w:t>
      </w:r>
      <w:proofErr w:type="gramEnd"/>
      <w:r w:rsidR="00C27338" w:rsidRPr="00C27338">
        <w:rPr>
          <w:u w:val="single"/>
        </w:rPr>
        <w:t>-level model clustered on date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769"/>
        <w:gridCol w:w="1440"/>
        <w:gridCol w:w="1947"/>
        <w:gridCol w:w="1833"/>
      </w:tblGrid>
      <w:tr w:rsidR="003E7AE3" w:rsidRPr="00022C65" w14:paraId="3535CDE8" w14:textId="77777777" w:rsidTr="00A0638C"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538CF2E4" w14:textId="77777777" w:rsidR="003E7AE3" w:rsidRPr="00022C65" w:rsidRDefault="003E7AE3" w:rsidP="00A0638C">
            <w:pPr>
              <w:spacing w:line="480" w:lineRule="auto"/>
            </w:pPr>
            <w:r w:rsidRPr="00022C65">
              <w:t>Predictor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614F0658" w14:textId="77777777" w:rsidR="003E7AE3" w:rsidRPr="00022C65" w:rsidRDefault="003E7AE3" w:rsidP="00A0638C">
            <w:pPr>
              <w:spacing w:line="480" w:lineRule="auto"/>
              <w:jc w:val="center"/>
            </w:pPr>
            <w:r w:rsidRPr="00022C65">
              <w:t>Odds Ratios: Main effects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B33EED" w14:textId="77777777" w:rsidR="003E7AE3" w:rsidRPr="00022C65" w:rsidDel="00BC44DB" w:rsidRDefault="003E7AE3" w:rsidP="00A0638C">
            <w:pPr>
              <w:spacing w:line="480" w:lineRule="auto"/>
              <w:jc w:val="center"/>
            </w:pPr>
            <w:r w:rsidRPr="00022C65">
              <w:t>CI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0A81E597" w14:textId="77777777" w:rsidR="003E7AE3" w:rsidRPr="00022C65" w:rsidRDefault="003E7AE3" w:rsidP="00A0638C">
            <w:pPr>
              <w:spacing w:line="480" w:lineRule="auto"/>
              <w:jc w:val="center"/>
            </w:pPr>
            <w:r w:rsidRPr="00022C65">
              <w:t xml:space="preserve">Odds ratios: Model with smoking status interaction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34517D04" w14:textId="77777777" w:rsidR="003E7AE3" w:rsidRPr="00022C65" w:rsidRDefault="003E7AE3" w:rsidP="00A0638C">
            <w:pPr>
              <w:spacing w:line="480" w:lineRule="auto"/>
              <w:jc w:val="center"/>
            </w:pPr>
            <w:r w:rsidRPr="00022C65">
              <w:t>CI</w:t>
            </w:r>
          </w:p>
        </w:tc>
      </w:tr>
      <w:tr w:rsidR="003E7AE3" w:rsidRPr="00022C65" w14:paraId="7A0C1801" w14:textId="77777777" w:rsidTr="00A0638C">
        <w:tc>
          <w:tcPr>
            <w:tcW w:w="2209" w:type="dxa"/>
            <w:tcBorders>
              <w:top w:val="single" w:sz="4" w:space="0" w:color="auto"/>
            </w:tcBorders>
          </w:tcPr>
          <w:p w14:paraId="6C2913BF" w14:textId="77777777" w:rsidR="003E7AE3" w:rsidRPr="00022C65" w:rsidRDefault="003E7AE3" w:rsidP="00A0638C">
            <w:pPr>
              <w:spacing w:line="480" w:lineRule="auto"/>
              <w:jc w:val="right"/>
            </w:pPr>
            <w:r>
              <w:t xml:space="preserve">Standardized </w:t>
            </w:r>
            <w:r w:rsidRPr="00022C65">
              <w:t>time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7EE777C0" w14:textId="5CFEB657" w:rsidR="003E7AE3" w:rsidRPr="00022C65" w:rsidRDefault="003E7AE3" w:rsidP="00A0638C">
            <w:pPr>
              <w:tabs>
                <w:tab w:val="decimal" w:pos="617"/>
              </w:tabs>
              <w:spacing w:line="480" w:lineRule="auto"/>
            </w:pPr>
            <w:r>
              <w:t>0</w:t>
            </w:r>
            <w:r w:rsidRPr="00022C65">
              <w:t>.</w:t>
            </w:r>
            <w:r w:rsidR="00BF18FC">
              <w:t>9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E9FA36" w14:textId="2A4F6EF1" w:rsidR="003E7AE3" w:rsidRPr="00022C65" w:rsidRDefault="003E7AE3" w:rsidP="00A0638C">
            <w:pPr>
              <w:tabs>
                <w:tab w:val="decimal" w:pos="287"/>
              </w:tabs>
              <w:spacing w:line="480" w:lineRule="auto"/>
            </w:pPr>
            <w:r w:rsidRPr="00022C65">
              <w:t>0.</w:t>
            </w:r>
            <w:r w:rsidR="00BF18FC">
              <w:t>82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 w:rsidR="00BF18FC">
              <w:t>2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B30AE06" w14:textId="43CA1E25" w:rsidR="003E7AE3" w:rsidRPr="00303808" w:rsidRDefault="003E7AE3" w:rsidP="00A0638C">
            <w:pPr>
              <w:tabs>
                <w:tab w:val="decimal" w:pos="617"/>
              </w:tabs>
              <w:spacing w:line="480" w:lineRule="auto"/>
            </w:pPr>
            <w:r w:rsidRPr="00303808">
              <w:t>0.</w:t>
            </w:r>
            <w:r w:rsidR="00303808" w:rsidRPr="00303808">
              <w:t>92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591162A" w14:textId="1A1D7C4C" w:rsidR="003E7AE3" w:rsidRPr="00303808" w:rsidRDefault="003E7AE3" w:rsidP="00A0638C">
            <w:pPr>
              <w:tabs>
                <w:tab w:val="decimal" w:pos="318"/>
              </w:tabs>
              <w:spacing w:line="480" w:lineRule="auto"/>
            </w:pPr>
            <w:r w:rsidRPr="00303808">
              <w:t>0.</w:t>
            </w:r>
            <w:r w:rsidR="00303808" w:rsidRPr="00303808">
              <w:t>83</w:t>
            </w:r>
            <w:r w:rsidRPr="00303808">
              <w:t>, 1.0</w:t>
            </w:r>
            <w:r w:rsidR="00303808" w:rsidRPr="00303808">
              <w:t>2</w:t>
            </w:r>
          </w:p>
        </w:tc>
      </w:tr>
      <w:tr w:rsidR="003E7AE3" w:rsidRPr="00022C65" w14:paraId="00C65D92" w14:textId="77777777" w:rsidTr="00A0638C">
        <w:tc>
          <w:tcPr>
            <w:tcW w:w="2209" w:type="dxa"/>
          </w:tcPr>
          <w:p w14:paraId="3D01DAE5" w14:textId="77777777" w:rsidR="003E7AE3" w:rsidRPr="00022C65" w:rsidRDefault="003E7AE3" w:rsidP="00A0638C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Established smok</w:t>
            </w:r>
            <w:r>
              <w:rPr>
                <w:b/>
              </w:rPr>
              <w:t>ing status</w:t>
            </w:r>
          </w:p>
        </w:tc>
        <w:tc>
          <w:tcPr>
            <w:tcW w:w="1769" w:type="dxa"/>
          </w:tcPr>
          <w:p w14:paraId="0B3758D7" w14:textId="7A2550C5" w:rsidR="003E7AE3" w:rsidRPr="00022C65" w:rsidRDefault="003E7AE3" w:rsidP="00A0638C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</w:t>
            </w:r>
            <w:r w:rsidR="00BF18FC">
              <w:rPr>
                <w:b/>
              </w:rPr>
              <w:t>5</w:t>
            </w:r>
            <w:r w:rsidRPr="00022C65">
              <w:rPr>
                <w:b/>
              </w:rPr>
              <w:t>.</w:t>
            </w:r>
            <w:r w:rsidR="00BF18FC">
              <w:rPr>
                <w:b/>
              </w:rPr>
              <w:t>18</w:t>
            </w:r>
          </w:p>
        </w:tc>
        <w:tc>
          <w:tcPr>
            <w:tcW w:w="1440" w:type="dxa"/>
          </w:tcPr>
          <w:p w14:paraId="6557D4D2" w14:textId="0E616AE5" w:rsidR="003E7AE3" w:rsidRPr="00022C65" w:rsidDel="00BC44DB" w:rsidRDefault="003E7AE3" w:rsidP="00A0638C">
            <w:pPr>
              <w:tabs>
                <w:tab w:val="decimal" w:pos="28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</w:t>
            </w:r>
            <w:r w:rsidR="00BF18FC">
              <w:rPr>
                <w:b/>
              </w:rPr>
              <w:t>2</w:t>
            </w:r>
            <w:r w:rsidRPr="00022C65">
              <w:rPr>
                <w:b/>
              </w:rPr>
              <w:t>.</w:t>
            </w:r>
            <w:r w:rsidR="00BF18FC">
              <w:rPr>
                <w:b/>
              </w:rPr>
              <w:t>54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022C65">
              <w:rPr>
                <w:b/>
              </w:rPr>
              <w:t>1</w:t>
            </w:r>
            <w:r w:rsidR="00BF18FC">
              <w:rPr>
                <w:b/>
              </w:rPr>
              <w:t>8.37</w:t>
            </w:r>
          </w:p>
        </w:tc>
        <w:tc>
          <w:tcPr>
            <w:tcW w:w="1947" w:type="dxa"/>
          </w:tcPr>
          <w:p w14:paraId="758C5646" w14:textId="24A10E12" w:rsidR="003E7AE3" w:rsidRPr="00303808" w:rsidRDefault="003E7AE3" w:rsidP="00A0638C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303808">
              <w:rPr>
                <w:b/>
              </w:rPr>
              <w:t>1</w:t>
            </w:r>
            <w:r w:rsidR="00303808" w:rsidRPr="00303808">
              <w:rPr>
                <w:b/>
              </w:rPr>
              <w:t>5</w:t>
            </w:r>
            <w:r w:rsidRPr="00303808">
              <w:rPr>
                <w:b/>
              </w:rPr>
              <w:t>.</w:t>
            </w:r>
            <w:r w:rsidR="00303808" w:rsidRPr="00303808">
              <w:rPr>
                <w:b/>
              </w:rPr>
              <w:t>21</w:t>
            </w:r>
          </w:p>
        </w:tc>
        <w:tc>
          <w:tcPr>
            <w:tcW w:w="1833" w:type="dxa"/>
          </w:tcPr>
          <w:p w14:paraId="23D6C167" w14:textId="3E674183" w:rsidR="003E7AE3" w:rsidRPr="00303808" w:rsidRDefault="003E7AE3" w:rsidP="00A0638C">
            <w:pPr>
              <w:tabs>
                <w:tab w:val="decimal" w:pos="318"/>
              </w:tabs>
              <w:spacing w:line="480" w:lineRule="auto"/>
              <w:rPr>
                <w:b/>
              </w:rPr>
            </w:pPr>
            <w:r w:rsidRPr="00303808">
              <w:rPr>
                <w:b/>
              </w:rPr>
              <w:t>1</w:t>
            </w:r>
            <w:r w:rsidR="00303808" w:rsidRPr="00303808">
              <w:rPr>
                <w:b/>
              </w:rPr>
              <w:t>2</w:t>
            </w:r>
            <w:r w:rsidRPr="00303808">
              <w:rPr>
                <w:b/>
              </w:rPr>
              <w:t>.</w:t>
            </w:r>
            <w:r w:rsidR="00303808" w:rsidRPr="00303808">
              <w:rPr>
                <w:b/>
              </w:rPr>
              <w:t>56</w:t>
            </w:r>
            <w:r w:rsidRPr="00303808">
              <w:rPr>
                <w:b/>
              </w:rPr>
              <w:t>, 1</w:t>
            </w:r>
            <w:r w:rsidR="00303808" w:rsidRPr="00303808">
              <w:rPr>
                <w:b/>
              </w:rPr>
              <w:t>8.42</w:t>
            </w:r>
          </w:p>
        </w:tc>
      </w:tr>
      <w:tr w:rsidR="003E7AE3" w:rsidRPr="00022C65" w14:paraId="5DC781CC" w14:textId="77777777" w:rsidTr="00A0638C">
        <w:tc>
          <w:tcPr>
            <w:tcW w:w="2209" w:type="dxa"/>
          </w:tcPr>
          <w:p w14:paraId="550052A6" w14:textId="77777777" w:rsidR="003E7AE3" w:rsidRPr="00022C65" w:rsidRDefault="003E7AE3" w:rsidP="00A0638C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Anti-media coverage index</w:t>
            </w:r>
          </w:p>
        </w:tc>
        <w:tc>
          <w:tcPr>
            <w:tcW w:w="1769" w:type="dxa"/>
          </w:tcPr>
          <w:p w14:paraId="086F9562" w14:textId="44098357" w:rsidR="003E7AE3" w:rsidRPr="00022C65" w:rsidRDefault="003E7AE3" w:rsidP="00A0638C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0.9</w:t>
            </w:r>
            <w:r w:rsidR="00BF18FC">
              <w:rPr>
                <w:b/>
              </w:rPr>
              <w:t>5</w:t>
            </w:r>
          </w:p>
        </w:tc>
        <w:tc>
          <w:tcPr>
            <w:tcW w:w="1440" w:type="dxa"/>
          </w:tcPr>
          <w:p w14:paraId="3BC27ED5" w14:textId="271601EA" w:rsidR="003E7AE3" w:rsidRPr="00022C65" w:rsidDel="00BC44DB" w:rsidRDefault="003E7AE3" w:rsidP="00A0638C">
            <w:pPr>
              <w:tabs>
                <w:tab w:val="decimal" w:pos="28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0.9</w:t>
            </w:r>
            <w:r w:rsidR="00BF18FC">
              <w:rPr>
                <w:b/>
              </w:rPr>
              <w:t>1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="00BF18FC">
              <w:rPr>
                <w:b/>
              </w:rPr>
              <w:t>1</w:t>
            </w:r>
            <w:r>
              <w:rPr>
                <w:b/>
              </w:rPr>
              <w:t>.</w:t>
            </w:r>
            <w:r w:rsidR="00BF18FC">
              <w:rPr>
                <w:b/>
              </w:rPr>
              <w:t>00</w:t>
            </w:r>
          </w:p>
        </w:tc>
        <w:tc>
          <w:tcPr>
            <w:tcW w:w="1947" w:type="dxa"/>
          </w:tcPr>
          <w:p w14:paraId="2F888DFE" w14:textId="013DE582" w:rsidR="003E7AE3" w:rsidRPr="00303808" w:rsidRDefault="003E7AE3" w:rsidP="00A0638C">
            <w:pPr>
              <w:tabs>
                <w:tab w:val="decimal" w:pos="617"/>
              </w:tabs>
              <w:spacing w:line="480" w:lineRule="auto"/>
            </w:pPr>
            <w:r w:rsidRPr="00303808">
              <w:t>0.9</w:t>
            </w:r>
            <w:r w:rsidR="00303808" w:rsidRPr="00303808">
              <w:t>7</w:t>
            </w:r>
          </w:p>
        </w:tc>
        <w:tc>
          <w:tcPr>
            <w:tcW w:w="1833" w:type="dxa"/>
          </w:tcPr>
          <w:p w14:paraId="24BC103C" w14:textId="77777777" w:rsidR="003E7AE3" w:rsidRPr="00303808" w:rsidRDefault="003E7AE3" w:rsidP="00A0638C">
            <w:pPr>
              <w:tabs>
                <w:tab w:val="decimal" w:pos="318"/>
              </w:tabs>
              <w:spacing w:line="480" w:lineRule="auto"/>
            </w:pPr>
            <w:r w:rsidRPr="00303808">
              <w:t>0.92, 1.01</w:t>
            </w:r>
          </w:p>
        </w:tc>
      </w:tr>
      <w:tr w:rsidR="003E7AE3" w:rsidRPr="00022C65" w14:paraId="3C4C88FB" w14:textId="77777777" w:rsidTr="00A0638C">
        <w:tc>
          <w:tcPr>
            <w:tcW w:w="2209" w:type="dxa"/>
          </w:tcPr>
          <w:p w14:paraId="49CB4B32" w14:textId="77777777" w:rsidR="003E7AE3" w:rsidRPr="00022C65" w:rsidRDefault="003E7AE3" w:rsidP="00A0638C">
            <w:pPr>
              <w:spacing w:line="480" w:lineRule="auto"/>
              <w:jc w:val="right"/>
            </w:pPr>
            <w:r w:rsidRPr="00022C65">
              <w:t>Pro-media coverage index</w:t>
            </w:r>
          </w:p>
        </w:tc>
        <w:tc>
          <w:tcPr>
            <w:tcW w:w="1769" w:type="dxa"/>
          </w:tcPr>
          <w:p w14:paraId="1710A012" w14:textId="440D9BC2" w:rsidR="003E7AE3" w:rsidRPr="00022C65" w:rsidRDefault="003E7AE3" w:rsidP="00A0638C">
            <w:pPr>
              <w:tabs>
                <w:tab w:val="decimal" w:pos="617"/>
              </w:tabs>
              <w:spacing w:line="480" w:lineRule="auto"/>
            </w:pPr>
            <w:r w:rsidRPr="00022C65">
              <w:t>1.0</w:t>
            </w:r>
            <w:r w:rsidR="00BF18FC">
              <w:t>2</w:t>
            </w:r>
          </w:p>
        </w:tc>
        <w:tc>
          <w:tcPr>
            <w:tcW w:w="1440" w:type="dxa"/>
          </w:tcPr>
          <w:p w14:paraId="73D9A362" w14:textId="3F8CC6E4" w:rsidR="003E7AE3" w:rsidRPr="00022C65" w:rsidDel="00BC44DB" w:rsidRDefault="003E7AE3" w:rsidP="00A0638C">
            <w:pPr>
              <w:tabs>
                <w:tab w:val="decimal" w:pos="287"/>
              </w:tabs>
              <w:spacing w:line="480" w:lineRule="auto"/>
            </w:pPr>
            <w:r w:rsidRPr="00022C65">
              <w:t>0.9</w:t>
            </w:r>
            <w:r w:rsidR="00BF18FC">
              <w:t>9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 w:rsidR="00BF18FC">
              <w:t>5</w:t>
            </w:r>
          </w:p>
        </w:tc>
        <w:tc>
          <w:tcPr>
            <w:tcW w:w="1947" w:type="dxa"/>
          </w:tcPr>
          <w:p w14:paraId="7F5DE66D" w14:textId="42A6F5F4" w:rsidR="003E7AE3" w:rsidRPr="00303808" w:rsidRDefault="003E7AE3" w:rsidP="00A0638C">
            <w:pPr>
              <w:tabs>
                <w:tab w:val="decimal" w:pos="617"/>
              </w:tabs>
              <w:spacing w:line="480" w:lineRule="auto"/>
            </w:pPr>
            <w:r w:rsidRPr="00303808">
              <w:t>1.0</w:t>
            </w:r>
            <w:r w:rsidR="00303808" w:rsidRPr="00303808">
              <w:t>2</w:t>
            </w:r>
          </w:p>
        </w:tc>
        <w:tc>
          <w:tcPr>
            <w:tcW w:w="1833" w:type="dxa"/>
          </w:tcPr>
          <w:p w14:paraId="505DDF4E" w14:textId="2924BC61" w:rsidR="003E7AE3" w:rsidRPr="00303808" w:rsidRDefault="003E7AE3" w:rsidP="00A0638C">
            <w:pPr>
              <w:tabs>
                <w:tab w:val="decimal" w:pos="318"/>
              </w:tabs>
              <w:spacing w:line="480" w:lineRule="auto"/>
            </w:pPr>
            <w:r w:rsidRPr="00303808">
              <w:t>0.9</w:t>
            </w:r>
            <w:r w:rsidR="00303808" w:rsidRPr="00303808">
              <w:t>9</w:t>
            </w:r>
            <w:r w:rsidRPr="00303808">
              <w:t>, 1.0</w:t>
            </w:r>
            <w:r w:rsidR="00303808" w:rsidRPr="00303808">
              <w:t>5</w:t>
            </w:r>
          </w:p>
        </w:tc>
      </w:tr>
      <w:tr w:rsidR="003E7AE3" w:rsidRPr="00022C65" w14:paraId="09D858FE" w14:textId="77777777" w:rsidTr="00A0638C">
        <w:tc>
          <w:tcPr>
            <w:tcW w:w="2209" w:type="dxa"/>
          </w:tcPr>
          <w:p w14:paraId="5F2FD043" w14:textId="77777777" w:rsidR="003E7AE3" w:rsidRPr="00022C65" w:rsidRDefault="003E7AE3" w:rsidP="00A0638C">
            <w:pPr>
              <w:spacing w:line="480" w:lineRule="auto"/>
              <w:jc w:val="right"/>
            </w:pPr>
            <w:r w:rsidRPr="00022C65">
              <w:t>Anti-YouTube views</w:t>
            </w:r>
          </w:p>
        </w:tc>
        <w:tc>
          <w:tcPr>
            <w:tcW w:w="1769" w:type="dxa"/>
          </w:tcPr>
          <w:p w14:paraId="48557454" w14:textId="3216C837" w:rsidR="003E7AE3" w:rsidRPr="00022C65" w:rsidDel="00BC44DB" w:rsidRDefault="00BF18FC" w:rsidP="00A0638C">
            <w:pPr>
              <w:tabs>
                <w:tab w:val="decimal" w:pos="617"/>
              </w:tabs>
              <w:spacing w:line="480" w:lineRule="auto"/>
            </w:pPr>
            <w:r>
              <w:t>0</w:t>
            </w:r>
            <w:r w:rsidR="003E7AE3">
              <w:t>.</w:t>
            </w:r>
            <w:r>
              <w:t>97</w:t>
            </w:r>
          </w:p>
        </w:tc>
        <w:tc>
          <w:tcPr>
            <w:tcW w:w="1440" w:type="dxa"/>
          </w:tcPr>
          <w:p w14:paraId="115C9A21" w14:textId="02552CCF" w:rsidR="003E7AE3" w:rsidRPr="00022C65" w:rsidDel="00BC44DB" w:rsidRDefault="003E7AE3" w:rsidP="00A0638C">
            <w:pPr>
              <w:tabs>
                <w:tab w:val="decimal" w:pos="287"/>
              </w:tabs>
              <w:spacing w:line="480" w:lineRule="auto"/>
            </w:pPr>
            <w:r w:rsidRPr="00022C65">
              <w:t>0.</w:t>
            </w:r>
            <w:r>
              <w:t>9</w:t>
            </w:r>
            <w:r w:rsidR="00BF18FC">
              <w:t>0</w:t>
            </w:r>
            <w:r w:rsidRPr="00022C65">
              <w:t>,</w:t>
            </w:r>
            <w:r>
              <w:t xml:space="preserve"> </w:t>
            </w:r>
            <w:r w:rsidRPr="00022C65">
              <w:t>1.0</w:t>
            </w:r>
            <w:r w:rsidR="00BF18FC">
              <w:t>5</w:t>
            </w:r>
          </w:p>
        </w:tc>
        <w:tc>
          <w:tcPr>
            <w:tcW w:w="1947" w:type="dxa"/>
          </w:tcPr>
          <w:p w14:paraId="28918EC6" w14:textId="22F33C27" w:rsidR="003E7AE3" w:rsidRPr="00303808" w:rsidDel="00BC44DB" w:rsidRDefault="00303808" w:rsidP="00A0638C">
            <w:pPr>
              <w:tabs>
                <w:tab w:val="decimal" w:pos="617"/>
              </w:tabs>
              <w:spacing w:line="480" w:lineRule="auto"/>
            </w:pPr>
            <w:r w:rsidRPr="00303808">
              <w:t>0.97</w:t>
            </w:r>
          </w:p>
        </w:tc>
        <w:tc>
          <w:tcPr>
            <w:tcW w:w="1833" w:type="dxa"/>
          </w:tcPr>
          <w:p w14:paraId="731F10E7" w14:textId="35FE8A9A" w:rsidR="003E7AE3" w:rsidRPr="00303808" w:rsidDel="00BC44DB" w:rsidRDefault="003E7AE3" w:rsidP="00A0638C">
            <w:pPr>
              <w:tabs>
                <w:tab w:val="decimal" w:pos="318"/>
              </w:tabs>
              <w:spacing w:line="480" w:lineRule="auto"/>
            </w:pPr>
            <w:r w:rsidRPr="00303808">
              <w:t>0.9</w:t>
            </w:r>
            <w:r w:rsidR="00303808" w:rsidRPr="00303808">
              <w:t>0</w:t>
            </w:r>
            <w:r w:rsidRPr="00303808">
              <w:t>, 1.0</w:t>
            </w:r>
            <w:r w:rsidR="00303808" w:rsidRPr="00303808">
              <w:t>5</w:t>
            </w:r>
          </w:p>
        </w:tc>
      </w:tr>
      <w:tr w:rsidR="003E7AE3" w:rsidRPr="00022C65" w14:paraId="191490A0" w14:textId="77777777" w:rsidTr="00A0638C">
        <w:tc>
          <w:tcPr>
            <w:tcW w:w="2209" w:type="dxa"/>
          </w:tcPr>
          <w:p w14:paraId="4BDAD17A" w14:textId="77777777" w:rsidR="003E7AE3" w:rsidRPr="00022C65" w:rsidRDefault="003E7AE3" w:rsidP="00A0638C">
            <w:pPr>
              <w:spacing w:line="480" w:lineRule="auto"/>
              <w:jc w:val="right"/>
            </w:pPr>
            <w:r w:rsidRPr="00022C65">
              <w:t>Pro-YouTube views</w:t>
            </w:r>
          </w:p>
        </w:tc>
        <w:tc>
          <w:tcPr>
            <w:tcW w:w="1769" w:type="dxa"/>
          </w:tcPr>
          <w:p w14:paraId="24A320EB" w14:textId="1E941864" w:rsidR="003E7AE3" w:rsidRPr="00022C65" w:rsidDel="00BC44DB" w:rsidRDefault="00BF18FC" w:rsidP="00A0638C">
            <w:pPr>
              <w:tabs>
                <w:tab w:val="decimal" w:pos="617"/>
              </w:tabs>
              <w:spacing w:line="480" w:lineRule="auto"/>
            </w:pPr>
            <w:r>
              <w:t>1</w:t>
            </w:r>
            <w:r w:rsidR="003E7AE3" w:rsidRPr="00022C65">
              <w:t>.</w:t>
            </w:r>
            <w:r>
              <w:t>03</w:t>
            </w:r>
          </w:p>
        </w:tc>
        <w:tc>
          <w:tcPr>
            <w:tcW w:w="1440" w:type="dxa"/>
          </w:tcPr>
          <w:p w14:paraId="2132AAEB" w14:textId="6D27CE46" w:rsidR="003E7AE3" w:rsidRPr="00022C65" w:rsidDel="00BC44DB" w:rsidRDefault="003E7AE3" w:rsidP="00A0638C">
            <w:pPr>
              <w:tabs>
                <w:tab w:val="decimal" w:pos="287"/>
              </w:tabs>
              <w:spacing w:line="480" w:lineRule="auto"/>
            </w:pPr>
            <w:r w:rsidRPr="00022C65">
              <w:t>0.</w:t>
            </w:r>
            <w:r>
              <w:t>9</w:t>
            </w:r>
            <w:r w:rsidR="00BF18FC">
              <w:t>4</w:t>
            </w:r>
            <w:r w:rsidRPr="00022C65">
              <w:t>,</w:t>
            </w:r>
            <w:r>
              <w:t xml:space="preserve"> </w:t>
            </w:r>
            <w:r w:rsidRPr="00022C65">
              <w:t>1.1</w:t>
            </w:r>
            <w:r w:rsidR="00BF18FC">
              <w:t>3</w:t>
            </w:r>
          </w:p>
        </w:tc>
        <w:tc>
          <w:tcPr>
            <w:tcW w:w="1947" w:type="dxa"/>
          </w:tcPr>
          <w:p w14:paraId="2FD3C127" w14:textId="13ABABC4" w:rsidR="003E7AE3" w:rsidRPr="00303808" w:rsidDel="00BC44DB" w:rsidRDefault="00303808" w:rsidP="00A0638C">
            <w:pPr>
              <w:tabs>
                <w:tab w:val="decimal" w:pos="617"/>
              </w:tabs>
              <w:spacing w:line="480" w:lineRule="auto"/>
            </w:pPr>
            <w:r w:rsidRPr="00303808">
              <w:t>1</w:t>
            </w:r>
            <w:r w:rsidR="003E7AE3" w:rsidRPr="00303808">
              <w:t>.</w:t>
            </w:r>
            <w:r w:rsidRPr="00303808">
              <w:t>03</w:t>
            </w:r>
          </w:p>
        </w:tc>
        <w:tc>
          <w:tcPr>
            <w:tcW w:w="1833" w:type="dxa"/>
          </w:tcPr>
          <w:p w14:paraId="69A5CF74" w14:textId="06F2FFB6" w:rsidR="003E7AE3" w:rsidRPr="00303808" w:rsidDel="00BC44DB" w:rsidRDefault="003E7AE3" w:rsidP="00A0638C">
            <w:pPr>
              <w:tabs>
                <w:tab w:val="decimal" w:pos="318"/>
              </w:tabs>
              <w:spacing w:line="480" w:lineRule="auto"/>
            </w:pPr>
            <w:r w:rsidRPr="00303808">
              <w:t>0.9</w:t>
            </w:r>
            <w:r w:rsidR="00303808" w:rsidRPr="00303808">
              <w:t>4</w:t>
            </w:r>
            <w:r w:rsidRPr="00303808">
              <w:t>, 1.1</w:t>
            </w:r>
            <w:r w:rsidR="00303808" w:rsidRPr="00303808">
              <w:t>3</w:t>
            </w:r>
          </w:p>
        </w:tc>
      </w:tr>
      <w:tr w:rsidR="003E7AE3" w:rsidRPr="00022C65" w14:paraId="44C9D41C" w14:textId="77777777" w:rsidTr="00A0638C">
        <w:tc>
          <w:tcPr>
            <w:tcW w:w="2209" w:type="dxa"/>
          </w:tcPr>
          <w:p w14:paraId="44FD0ACA" w14:textId="77777777" w:rsidR="003E7AE3" w:rsidRPr="00022C65" w:rsidRDefault="003E7AE3" w:rsidP="00A0638C">
            <w:pPr>
              <w:spacing w:line="480" w:lineRule="auto"/>
              <w:jc w:val="right"/>
            </w:pPr>
            <w:r>
              <w:t>Established s</w:t>
            </w:r>
            <w:r w:rsidRPr="00022C65">
              <w:t>mok</w:t>
            </w:r>
            <w:r>
              <w:t>ing status</w:t>
            </w:r>
            <w:r w:rsidRPr="00022C65">
              <w:t>*</w:t>
            </w:r>
            <w:r>
              <w:t xml:space="preserve"> A</w:t>
            </w:r>
            <w:r w:rsidRPr="00022C65">
              <w:t>nti-media</w:t>
            </w:r>
            <w:r>
              <w:t xml:space="preserve"> coverage</w:t>
            </w:r>
            <w:r w:rsidRPr="00022C65">
              <w:t xml:space="preserve"> index</w:t>
            </w:r>
          </w:p>
        </w:tc>
        <w:tc>
          <w:tcPr>
            <w:tcW w:w="1769" w:type="dxa"/>
          </w:tcPr>
          <w:p w14:paraId="3A93B7DB" w14:textId="77777777" w:rsidR="003E7AE3" w:rsidRPr="00022C65" w:rsidRDefault="003E7AE3" w:rsidP="00A0638C">
            <w:pPr>
              <w:tabs>
                <w:tab w:val="decimal" w:pos="617"/>
              </w:tabs>
              <w:spacing w:line="480" w:lineRule="auto"/>
              <w:jc w:val="center"/>
            </w:pPr>
            <w:r w:rsidRPr="00022C65">
              <w:t>--</w:t>
            </w:r>
          </w:p>
        </w:tc>
        <w:tc>
          <w:tcPr>
            <w:tcW w:w="1440" w:type="dxa"/>
          </w:tcPr>
          <w:p w14:paraId="5001298B" w14:textId="77777777" w:rsidR="003E7AE3" w:rsidRPr="00022C65" w:rsidRDefault="003E7AE3" w:rsidP="00A0638C">
            <w:pPr>
              <w:tabs>
                <w:tab w:val="decimal" w:pos="287"/>
              </w:tabs>
              <w:spacing w:line="480" w:lineRule="auto"/>
              <w:jc w:val="center"/>
            </w:pPr>
            <w:r w:rsidRPr="00022C65">
              <w:t>--</w:t>
            </w:r>
          </w:p>
        </w:tc>
        <w:tc>
          <w:tcPr>
            <w:tcW w:w="1947" w:type="dxa"/>
          </w:tcPr>
          <w:p w14:paraId="57A3A34B" w14:textId="0250748B" w:rsidR="003E7AE3" w:rsidRPr="00303808" w:rsidDel="00BC44DB" w:rsidRDefault="003E7AE3" w:rsidP="00A0638C">
            <w:pPr>
              <w:tabs>
                <w:tab w:val="decimal" w:pos="617"/>
              </w:tabs>
              <w:spacing w:line="480" w:lineRule="auto"/>
              <w:rPr>
                <w:bCs/>
              </w:rPr>
            </w:pPr>
            <w:r w:rsidRPr="00303808">
              <w:rPr>
                <w:bCs/>
              </w:rPr>
              <w:t>0.8</w:t>
            </w:r>
            <w:r w:rsidR="00303808" w:rsidRPr="00303808">
              <w:rPr>
                <w:bCs/>
              </w:rPr>
              <w:t>8</w:t>
            </w:r>
          </w:p>
        </w:tc>
        <w:tc>
          <w:tcPr>
            <w:tcW w:w="1833" w:type="dxa"/>
          </w:tcPr>
          <w:p w14:paraId="3BBC605E" w14:textId="15536082" w:rsidR="003E7AE3" w:rsidRPr="00303808" w:rsidDel="00BC44DB" w:rsidRDefault="003E7AE3" w:rsidP="00A0638C">
            <w:pPr>
              <w:tabs>
                <w:tab w:val="decimal" w:pos="318"/>
              </w:tabs>
              <w:spacing w:line="480" w:lineRule="auto"/>
              <w:rPr>
                <w:bCs/>
              </w:rPr>
            </w:pPr>
            <w:r w:rsidRPr="00303808">
              <w:rPr>
                <w:bCs/>
              </w:rPr>
              <w:t xml:space="preserve">0.77, </w:t>
            </w:r>
            <w:r w:rsidR="00303808" w:rsidRPr="00303808">
              <w:rPr>
                <w:bCs/>
              </w:rPr>
              <w:t>1</w:t>
            </w:r>
            <w:r w:rsidRPr="00303808">
              <w:rPr>
                <w:bCs/>
              </w:rPr>
              <w:t>.</w:t>
            </w:r>
            <w:r w:rsidR="00303808" w:rsidRPr="00303808">
              <w:rPr>
                <w:bCs/>
              </w:rPr>
              <w:t>00</w:t>
            </w:r>
          </w:p>
        </w:tc>
      </w:tr>
      <w:tr w:rsidR="003E7AE3" w:rsidRPr="00022C65" w14:paraId="786C3072" w14:textId="77777777" w:rsidTr="00A0638C">
        <w:tc>
          <w:tcPr>
            <w:tcW w:w="2209" w:type="dxa"/>
          </w:tcPr>
          <w:p w14:paraId="0DDB0779" w14:textId="77777777" w:rsidR="003E7AE3" w:rsidRPr="00022C65" w:rsidRDefault="003E7AE3" w:rsidP="00A0638C">
            <w:pPr>
              <w:spacing w:line="480" w:lineRule="auto"/>
            </w:pPr>
            <w:r>
              <w:t>C</w:t>
            </w:r>
            <w:r w:rsidRPr="00022C65">
              <w:t>onstant</w:t>
            </w:r>
          </w:p>
        </w:tc>
        <w:tc>
          <w:tcPr>
            <w:tcW w:w="1769" w:type="dxa"/>
          </w:tcPr>
          <w:p w14:paraId="26BA6382" w14:textId="77777777" w:rsidR="003E7AE3" w:rsidRPr="00022C65" w:rsidRDefault="003E7AE3" w:rsidP="00A0638C">
            <w:pPr>
              <w:tabs>
                <w:tab w:val="decimal" w:pos="617"/>
              </w:tabs>
              <w:spacing w:line="480" w:lineRule="auto"/>
            </w:pPr>
            <w:r w:rsidRPr="00022C65">
              <w:t>0.</w:t>
            </w:r>
            <w:r>
              <w:t>27</w:t>
            </w:r>
          </w:p>
        </w:tc>
        <w:tc>
          <w:tcPr>
            <w:tcW w:w="1440" w:type="dxa"/>
          </w:tcPr>
          <w:p w14:paraId="57882EB1" w14:textId="559B3284" w:rsidR="003E7AE3" w:rsidRPr="00022C65" w:rsidDel="00BC44DB" w:rsidRDefault="003E7AE3" w:rsidP="00A0638C">
            <w:pPr>
              <w:tabs>
                <w:tab w:val="decimal" w:pos="287"/>
              </w:tabs>
              <w:spacing w:line="480" w:lineRule="auto"/>
            </w:pPr>
            <w:r>
              <w:t>0.2</w:t>
            </w:r>
            <w:r w:rsidR="00BF18FC">
              <w:t>5</w:t>
            </w:r>
            <w:r>
              <w:t>, 0.2</w:t>
            </w:r>
            <w:r w:rsidR="00BF18FC">
              <w:t>8</w:t>
            </w:r>
          </w:p>
        </w:tc>
        <w:tc>
          <w:tcPr>
            <w:tcW w:w="1947" w:type="dxa"/>
          </w:tcPr>
          <w:p w14:paraId="1E742C8C" w14:textId="281A0B8A" w:rsidR="003E7AE3" w:rsidRPr="00303808" w:rsidRDefault="003E7AE3" w:rsidP="00A0638C">
            <w:pPr>
              <w:tabs>
                <w:tab w:val="decimal" w:pos="617"/>
              </w:tabs>
              <w:spacing w:line="480" w:lineRule="auto"/>
            </w:pPr>
            <w:r w:rsidRPr="00303808">
              <w:t>0.2</w:t>
            </w:r>
            <w:r w:rsidR="00303808" w:rsidRPr="00303808">
              <w:t>7</w:t>
            </w:r>
          </w:p>
        </w:tc>
        <w:tc>
          <w:tcPr>
            <w:tcW w:w="1833" w:type="dxa"/>
          </w:tcPr>
          <w:p w14:paraId="69DDAE14" w14:textId="59949639" w:rsidR="003E7AE3" w:rsidRPr="00303808" w:rsidRDefault="003E7AE3" w:rsidP="00A0638C">
            <w:pPr>
              <w:tabs>
                <w:tab w:val="decimal" w:pos="375"/>
              </w:tabs>
              <w:spacing w:line="480" w:lineRule="auto"/>
            </w:pPr>
            <w:r w:rsidRPr="00303808">
              <w:t>0.2</w:t>
            </w:r>
            <w:r w:rsidR="00303808" w:rsidRPr="00303808">
              <w:t>5</w:t>
            </w:r>
            <w:r w:rsidRPr="00303808">
              <w:t>, 0.2</w:t>
            </w:r>
            <w:r w:rsidR="00303808" w:rsidRPr="00303808">
              <w:t>8</w:t>
            </w:r>
          </w:p>
        </w:tc>
      </w:tr>
      <w:tr w:rsidR="00BF18FC" w:rsidRPr="00022C65" w14:paraId="3C7E7F6B" w14:textId="77777777" w:rsidTr="00A0638C">
        <w:tc>
          <w:tcPr>
            <w:tcW w:w="2209" w:type="dxa"/>
            <w:tcBorders>
              <w:bottom w:val="single" w:sz="4" w:space="0" w:color="auto"/>
            </w:tcBorders>
          </w:tcPr>
          <w:p w14:paraId="216A61DC" w14:textId="5892A2E2" w:rsidR="00BF18FC" w:rsidRPr="00022C65" w:rsidRDefault="00386819" w:rsidP="00A0638C">
            <w:pPr>
              <w:spacing w:line="480" w:lineRule="auto"/>
            </w:pPr>
            <w:r>
              <w:t>Estimated v</w:t>
            </w:r>
            <w:r w:rsidR="00BF18FC">
              <w:t>ariance</w:t>
            </w:r>
            <w:r>
              <w:t xml:space="preserve"> for date cluster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09390386" w14:textId="287BA170" w:rsidR="00BF18FC" w:rsidRPr="00022C65" w:rsidRDefault="00386819" w:rsidP="00386819">
            <w:pPr>
              <w:tabs>
                <w:tab w:val="decimal" w:pos="617"/>
              </w:tabs>
              <w:spacing w:line="480" w:lineRule="auto"/>
            </w:pPr>
            <w:r>
              <w:t>0.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B48F3E9" w14:textId="61B11400" w:rsidR="00BF18FC" w:rsidRPr="00022C65" w:rsidRDefault="00303808" w:rsidP="00303808">
            <w:pPr>
              <w:tabs>
                <w:tab w:val="decimal" w:pos="287"/>
              </w:tabs>
              <w:spacing w:line="480" w:lineRule="auto"/>
            </w:pPr>
            <w:r>
              <w:t>0.08, 0.21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8C20F61" w14:textId="3012B00F" w:rsidR="00BF18FC" w:rsidRPr="00303808" w:rsidRDefault="00303808" w:rsidP="00386819">
            <w:pPr>
              <w:tabs>
                <w:tab w:val="decimal" w:pos="617"/>
              </w:tabs>
              <w:spacing w:line="480" w:lineRule="auto"/>
            </w:pPr>
            <w:r w:rsidRPr="00303808">
              <w:t>0.13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77D4DF11" w14:textId="32CF134C" w:rsidR="00BF18FC" w:rsidRPr="00303808" w:rsidRDefault="00303808" w:rsidP="00303808">
            <w:pPr>
              <w:tabs>
                <w:tab w:val="decimal" w:pos="375"/>
              </w:tabs>
              <w:spacing w:line="480" w:lineRule="auto"/>
            </w:pPr>
            <w:r w:rsidRPr="00303808">
              <w:t>0.08, 0.21</w:t>
            </w:r>
          </w:p>
        </w:tc>
      </w:tr>
      <w:tr w:rsidR="003E7AE3" w:rsidRPr="00022C65" w14:paraId="11604DFD" w14:textId="77777777" w:rsidTr="00A0638C">
        <w:tc>
          <w:tcPr>
            <w:tcW w:w="2209" w:type="dxa"/>
            <w:tcBorders>
              <w:bottom w:val="single" w:sz="4" w:space="0" w:color="auto"/>
            </w:tcBorders>
          </w:tcPr>
          <w:p w14:paraId="698B76EE" w14:textId="77777777" w:rsidR="003E7AE3" w:rsidRPr="00022C65" w:rsidRDefault="003E7AE3" w:rsidP="00A0638C">
            <w:pPr>
              <w:spacing w:line="480" w:lineRule="auto"/>
              <w:rPr>
                <w:highlight w:val="yellow"/>
              </w:rPr>
            </w:pPr>
            <w:r w:rsidRPr="00022C65">
              <w:t>N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265E697F" w14:textId="77777777" w:rsidR="003E7AE3" w:rsidRPr="00022C65" w:rsidRDefault="003E7AE3" w:rsidP="00A0638C">
            <w:pPr>
              <w:tabs>
                <w:tab w:val="decimal" w:pos="617"/>
              </w:tabs>
              <w:spacing w:line="480" w:lineRule="auto"/>
              <w:jc w:val="center"/>
              <w:rPr>
                <w:rFonts w:eastAsiaTheme="majorEastAsia"/>
                <w:color w:val="1F3763" w:themeColor="accent1" w:themeShade="7F"/>
              </w:rPr>
            </w:pPr>
            <w:r w:rsidRPr="00022C65">
              <w:t>11,3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01E93C" w14:textId="77777777" w:rsidR="003E7AE3" w:rsidRPr="00022C65" w:rsidRDefault="003E7AE3" w:rsidP="00A0638C">
            <w:pPr>
              <w:tabs>
                <w:tab w:val="decimal" w:pos="287"/>
                <w:tab w:val="decimal" w:pos="617"/>
              </w:tabs>
              <w:spacing w:line="480" w:lineRule="auto"/>
              <w:jc w:val="center"/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575D49D5" w14:textId="77777777" w:rsidR="003E7AE3" w:rsidRPr="00303808" w:rsidRDefault="003E7AE3" w:rsidP="00A0638C">
            <w:pPr>
              <w:tabs>
                <w:tab w:val="decimal" w:pos="617"/>
              </w:tabs>
              <w:spacing w:line="480" w:lineRule="auto"/>
              <w:jc w:val="center"/>
              <w:rPr>
                <w:rFonts w:eastAsiaTheme="majorEastAsia"/>
                <w:color w:val="1F3763" w:themeColor="accent1" w:themeShade="7F"/>
              </w:rPr>
            </w:pPr>
            <w:r w:rsidRPr="00303808">
              <w:t>11,343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30E66292" w14:textId="77777777" w:rsidR="003E7AE3" w:rsidRPr="00303808" w:rsidRDefault="003E7AE3" w:rsidP="00A0638C">
            <w:pPr>
              <w:tabs>
                <w:tab w:val="decimal" w:pos="617"/>
              </w:tabs>
              <w:spacing w:line="480" w:lineRule="auto"/>
            </w:pPr>
          </w:p>
        </w:tc>
      </w:tr>
    </w:tbl>
    <w:p w14:paraId="369C994F" w14:textId="0D2E66CE" w:rsidR="003E7AE3" w:rsidRDefault="003E7AE3" w:rsidP="003E7AE3">
      <w:pPr>
        <w:spacing w:line="480" w:lineRule="auto"/>
      </w:pPr>
      <w:r w:rsidRPr="00022C65">
        <w:rPr>
          <w:i/>
        </w:rPr>
        <w:t xml:space="preserve">Note: </w:t>
      </w:r>
      <w:r w:rsidR="00303808">
        <w:t>Mixed-effects l</w:t>
      </w:r>
      <w:r w:rsidRPr="00A0638C">
        <w:t xml:space="preserve">ogistic regression, clustered by date, </w:t>
      </w:r>
      <w:r w:rsidRPr="00A0638C">
        <w:rPr>
          <w:b/>
        </w:rPr>
        <w:t>significant (</w:t>
      </w:r>
      <w:r w:rsidRPr="00CC62BF">
        <w:rPr>
          <w:b/>
          <w:i/>
        </w:rPr>
        <w:t>p</w:t>
      </w:r>
      <w:r w:rsidRPr="00A0638C">
        <w:rPr>
          <w:b/>
        </w:rPr>
        <w:t>&lt;.05) predictors bolded</w:t>
      </w:r>
      <w:r w:rsidRPr="00A0638C">
        <w:t xml:space="preserve">. </w:t>
      </w:r>
      <w:r>
        <w:t xml:space="preserve">The media coverage index is a standardized scale made up of AP, Broadcast news, </w:t>
      </w:r>
      <w:r>
        <w:lastRenderedPageBreak/>
        <w:t xml:space="preserve">Newspapers, Websites, and Twitter for the past 7-days. YouTube views are logged. Smoking status was a </w:t>
      </w:r>
      <w:r w:rsidR="00303808">
        <w:t xml:space="preserve">marginally </w:t>
      </w:r>
      <w:r>
        <w:t>significant moderator for the Anti-media coverage index</w:t>
      </w:r>
      <w:r w:rsidR="00303808">
        <w:t xml:space="preserve"> (</w:t>
      </w:r>
      <w:r w:rsidR="00303808">
        <w:rPr>
          <w:i/>
          <w:iCs/>
        </w:rPr>
        <w:t>p</w:t>
      </w:r>
      <w:r w:rsidR="00303808">
        <w:t>=0.051)</w:t>
      </w:r>
      <w:r>
        <w:t>.</w:t>
      </w:r>
    </w:p>
    <w:p w14:paraId="628FB23E" w14:textId="77777777" w:rsidR="00303808" w:rsidRDefault="00303808" w:rsidP="003E7AE3">
      <w:pPr>
        <w:spacing w:after="160" w:line="259" w:lineRule="auto"/>
      </w:pPr>
    </w:p>
    <w:p w14:paraId="30B24098" w14:textId="43F534D8" w:rsidR="003E7AE3" w:rsidRDefault="00C27338" w:rsidP="003E7AE3">
      <w:pPr>
        <w:spacing w:after="160" w:line="259" w:lineRule="auto"/>
      </w:pPr>
      <w:r>
        <w:t xml:space="preserve">Supporting </w:t>
      </w:r>
      <w:r w:rsidRPr="00022C65">
        <w:t>Table</w:t>
      </w:r>
      <w:r w:rsidR="003E7AE3" w:rsidRPr="00A0638C">
        <w:t xml:space="preserve"> </w:t>
      </w:r>
      <w:r>
        <w:t>S</w:t>
      </w:r>
      <w:r w:rsidR="003E7AE3" w:rsidRPr="00A0638C">
        <w:t>4</w:t>
      </w:r>
      <w:r w:rsidR="003E7AE3">
        <w:t xml:space="preserve"> – </w:t>
      </w:r>
      <w:r w:rsidR="00303808">
        <w:t>multi-level model clustered on date</w:t>
      </w:r>
    </w:p>
    <w:p w14:paraId="4164D957" w14:textId="77777777" w:rsidR="003E7AE3" w:rsidRPr="00022C65" w:rsidRDefault="003E7AE3" w:rsidP="003E7AE3">
      <w:pPr>
        <w:spacing w:after="160" w:line="259" w:lineRule="auto"/>
      </w:pPr>
      <w:r>
        <w:rPr>
          <w:i/>
        </w:rPr>
        <w:t>E</w:t>
      </w:r>
      <w:r w:rsidRPr="00022C65">
        <w:rPr>
          <w:i/>
        </w:rPr>
        <w:t xml:space="preserve">ffects of media </w:t>
      </w:r>
      <w:r>
        <w:rPr>
          <w:i/>
        </w:rPr>
        <w:t xml:space="preserve">coverage </w:t>
      </w:r>
      <w:r w:rsidRPr="00022C65">
        <w:rPr>
          <w:i/>
        </w:rPr>
        <w:t xml:space="preserve">on anti-smoking beliefs, </w:t>
      </w:r>
      <w:r>
        <w:rPr>
          <w:i/>
        </w:rPr>
        <w:t>main effects</w:t>
      </w:r>
    </w:p>
    <w:tbl>
      <w:tblPr>
        <w:tblStyle w:val="TableGrid"/>
        <w:tblW w:w="4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1923"/>
        <w:gridCol w:w="2305"/>
      </w:tblGrid>
      <w:tr w:rsidR="003E7AE3" w:rsidRPr="00022C65" w14:paraId="4CA21402" w14:textId="77777777" w:rsidTr="00A0638C">
        <w:tc>
          <w:tcPr>
            <w:tcW w:w="2324" w:type="pct"/>
            <w:tcBorders>
              <w:top w:val="single" w:sz="4" w:space="0" w:color="auto"/>
              <w:bottom w:val="single" w:sz="4" w:space="0" w:color="auto"/>
            </w:tcBorders>
          </w:tcPr>
          <w:p w14:paraId="54F2BB71" w14:textId="77777777" w:rsidR="003E7AE3" w:rsidRPr="00022C65" w:rsidRDefault="003E7AE3" w:rsidP="00A0638C">
            <w:pPr>
              <w:spacing w:line="480" w:lineRule="auto"/>
            </w:pPr>
            <w:r w:rsidRPr="00022C65">
              <w:t>Predictor</w:t>
            </w:r>
          </w:p>
        </w:tc>
        <w:tc>
          <w:tcPr>
            <w:tcW w:w="26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DB9E9" w14:textId="77777777" w:rsidR="003E7AE3" w:rsidRPr="00022C65" w:rsidDel="00BC44DB" w:rsidRDefault="003E7AE3" w:rsidP="00A0638C">
            <w:pPr>
              <w:spacing w:line="480" w:lineRule="auto"/>
              <w:jc w:val="center"/>
            </w:pPr>
            <w:r w:rsidRPr="00022C65">
              <w:t>Model with Main effects</w:t>
            </w:r>
          </w:p>
        </w:tc>
      </w:tr>
      <w:tr w:rsidR="003E7AE3" w:rsidRPr="00022C65" w14:paraId="17280D44" w14:textId="77777777" w:rsidTr="00A0638C">
        <w:tc>
          <w:tcPr>
            <w:tcW w:w="2324" w:type="pct"/>
            <w:tcBorders>
              <w:top w:val="single" w:sz="4" w:space="0" w:color="auto"/>
            </w:tcBorders>
          </w:tcPr>
          <w:p w14:paraId="00E66E04" w14:textId="77777777" w:rsidR="003E7AE3" w:rsidRPr="00022C65" w:rsidRDefault="003E7AE3" w:rsidP="00A0638C">
            <w:pPr>
              <w:spacing w:line="480" w:lineRule="auto"/>
              <w:jc w:val="right"/>
            </w:pPr>
          </w:p>
        </w:tc>
        <w:tc>
          <w:tcPr>
            <w:tcW w:w="1217" w:type="pct"/>
            <w:tcBorders>
              <w:top w:val="single" w:sz="4" w:space="0" w:color="auto"/>
            </w:tcBorders>
          </w:tcPr>
          <w:p w14:paraId="23174867" w14:textId="77777777" w:rsidR="003E7AE3" w:rsidRPr="00022C65" w:rsidRDefault="003E7AE3" w:rsidP="00A0638C">
            <w:pPr>
              <w:spacing w:line="480" w:lineRule="auto"/>
              <w:jc w:val="center"/>
            </w:pPr>
            <w:r w:rsidRPr="00022C65">
              <w:t>B</w:t>
            </w:r>
          </w:p>
        </w:tc>
        <w:tc>
          <w:tcPr>
            <w:tcW w:w="1459" w:type="pct"/>
            <w:tcBorders>
              <w:top w:val="single" w:sz="4" w:space="0" w:color="auto"/>
            </w:tcBorders>
          </w:tcPr>
          <w:p w14:paraId="4F414CB1" w14:textId="77777777" w:rsidR="003E7AE3" w:rsidRPr="00022C65" w:rsidRDefault="003E7AE3" w:rsidP="00A0638C">
            <w:pPr>
              <w:spacing w:line="480" w:lineRule="auto"/>
              <w:jc w:val="center"/>
            </w:pPr>
            <w:r w:rsidRPr="00022C65">
              <w:t>CI</w:t>
            </w:r>
          </w:p>
        </w:tc>
      </w:tr>
      <w:tr w:rsidR="003E7AE3" w:rsidRPr="00022C65" w14:paraId="3DD897AC" w14:textId="77777777" w:rsidTr="00A0638C">
        <w:tc>
          <w:tcPr>
            <w:tcW w:w="2324" w:type="pct"/>
          </w:tcPr>
          <w:p w14:paraId="76919529" w14:textId="77777777" w:rsidR="003E7AE3" w:rsidRPr="001B1FD4" w:rsidRDefault="003E7AE3" w:rsidP="00A0638C">
            <w:pPr>
              <w:spacing w:line="480" w:lineRule="auto"/>
              <w:ind w:left="720"/>
              <w:contextualSpacing/>
              <w:jc w:val="right"/>
            </w:pPr>
            <w:r w:rsidRPr="001B1FD4">
              <w:t>Standardized time</w:t>
            </w:r>
          </w:p>
        </w:tc>
        <w:tc>
          <w:tcPr>
            <w:tcW w:w="1217" w:type="pct"/>
          </w:tcPr>
          <w:p w14:paraId="4A142D38" w14:textId="68F21ABB" w:rsidR="003E7AE3" w:rsidRPr="001B1FD4" w:rsidRDefault="003E7AE3" w:rsidP="00A0638C">
            <w:pPr>
              <w:spacing w:line="480" w:lineRule="auto"/>
              <w:jc w:val="center"/>
            </w:pPr>
            <w:r w:rsidRPr="001B1FD4">
              <w:t>0.0</w:t>
            </w:r>
            <w:r w:rsidR="001B1FD4" w:rsidRPr="001B1FD4">
              <w:t>18</w:t>
            </w:r>
          </w:p>
        </w:tc>
        <w:tc>
          <w:tcPr>
            <w:tcW w:w="1459" w:type="pct"/>
          </w:tcPr>
          <w:p w14:paraId="0317A9C5" w14:textId="08EC9FD7" w:rsidR="003E7AE3" w:rsidRPr="001B1FD4" w:rsidRDefault="001B1FD4" w:rsidP="00A0638C">
            <w:pPr>
              <w:spacing w:line="480" w:lineRule="auto"/>
              <w:ind w:left="396"/>
              <w:contextualSpacing/>
            </w:pPr>
            <w:r>
              <w:t>-0</w:t>
            </w:r>
            <w:r w:rsidR="003E7AE3" w:rsidRPr="001B1FD4">
              <w:t>.0</w:t>
            </w:r>
            <w:r>
              <w:t>03</w:t>
            </w:r>
            <w:r w:rsidR="003E7AE3" w:rsidRPr="001B1FD4">
              <w:t>, 0.0</w:t>
            </w:r>
            <w:r>
              <w:t>39</w:t>
            </w:r>
          </w:p>
        </w:tc>
      </w:tr>
      <w:tr w:rsidR="003E7AE3" w:rsidRPr="00022C65" w14:paraId="1FAD3CC0" w14:textId="77777777" w:rsidTr="00A0638C">
        <w:tc>
          <w:tcPr>
            <w:tcW w:w="2324" w:type="pct"/>
          </w:tcPr>
          <w:p w14:paraId="393F88AA" w14:textId="77777777" w:rsidR="003E7AE3" w:rsidRPr="00022C65" w:rsidRDefault="003E7AE3" w:rsidP="00A0638C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Established smoker</w:t>
            </w:r>
          </w:p>
        </w:tc>
        <w:tc>
          <w:tcPr>
            <w:tcW w:w="1217" w:type="pct"/>
          </w:tcPr>
          <w:p w14:paraId="556AB0CE" w14:textId="7973FC72" w:rsidR="003E7AE3" w:rsidRPr="00022C65" w:rsidRDefault="003E7AE3" w:rsidP="00A0638C">
            <w:pPr>
              <w:spacing w:line="480" w:lineRule="auto"/>
              <w:jc w:val="center"/>
              <w:rPr>
                <w:b/>
              </w:rPr>
            </w:pPr>
            <w:r w:rsidRPr="00022C65">
              <w:rPr>
                <w:b/>
              </w:rPr>
              <w:t>-0.40</w:t>
            </w:r>
            <w:r w:rsidR="001B1FD4">
              <w:rPr>
                <w:b/>
              </w:rPr>
              <w:t>7</w:t>
            </w:r>
          </w:p>
        </w:tc>
        <w:tc>
          <w:tcPr>
            <w:tcW w:w="1459" w:type="pct"/>
          </w:tcPr>
          <w:p w14:paraId="790DC0E0" w14:textId="6A955B71" w:rsidR="003E7AE3" w:rsidRPr="00022C65" w:rsidDel="00BC44DB" w:rsidRDefault="003E7AE3" w:rsidP="00A0638C">
            <w:pPr>
              <w:spacing w:line="480" w:lineRule="auto"/>
              <w:jc w:val="center"/>
              <w:rPr>
                <w:b/>
              </w:rPr>
            </w:pPr>
            <w:r w:rsidRPr="00022C65">
              <w:rPr>
                <w:b/>
              </w:rPr>
              <w:t>-0.44</w:t>
            </w:r>
            <w:r w:rsidR="001B1FD4">
              <w:rPr>
                <w:b/>
              </w:rPr>
              <w:t>1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022C65">
              <w:rPr>
                <w:b/>
              </w:rPr>
              <w:t>-0.37</w:t>
            </w:r>
            <w:r>
              <w:rPr>
                <w:b/>
              </w:rPr>
              <w:t>3</w:t>
            </w:r>
          </w:p>
        </w:tc>
      </w:tr>
      <w:tr w:rsidR="003E7AE3" w:rsidRPr="00022C65" w14:paraId="65C8E425" w14:textId="77777777" w:rsidTr="00A0638C">
        <w:tc>
          <w:tcPr>
            <w:tcW w:w="2324" w:type="pct"/>
          </w:tcPr>
          <w:p w14:paraId="54005077" w14:textId="77777777" w:rsidR="003E7AE3" w:rsidRPr="00022C65" w:rsidRDefault="003E7AE3" w:rsidP="00A0638C">
            <w:pPr>
              <w:spacing w:line="480" w:lineRule="auto"/>
              <w:jc w:val="right"/>
            </w:pPr>
            <w:r w:rsidRPr="00022C65">
              <w:t>Anti-media coverage index</w:t>
            </w:r>
          </w:p>
        </w:tc>
        <w:tc>
          <w:tcPr>
            <w:tcW w:w="1217" w:type="pct"/>
          </w:tcPr>
          <w:p w14:paraId="2B1BC058" w14:textId="444DF57D" w:rsidR="003E7AE3" w:rsidRPr="00022C65" w:rsidRDefault="001B1FD4" w:rsidP="00A0638C">
            <w:pPr>
              <w:spacing w:line="480" w:lineRule="auto"/>
              <w:jc w:val="center"/>
            </w:pPr>
            <w:r>
              <w:t>-</w:t>
            </w:r>
            <w:r w:rsidR="003E7AE3" w:rsidRPr="00022C65">
              <w:t>0.00</w:t>
            </w:r>
            <w:r>
              <w:t>3</w:t>
            </w:r>
          </w:p>
        </w:tc>
        <w:tc>
          <w:tcPr>
            <w:tcW w:w="1459" w:type="pct"/>
          </w:tcPr>
          <w:p w14:paraId="62AEC503" w14:textId="66386CC9" w:rsidR="003E7AE3" w:rsidRPr="00022C65" w:rsidDel="00BC44DB" w:rsidRDefault="003E7AE3" w:rsidP="00A0638C">
            <w:pPr>
              <w:spacing w:line="480" w:lineRule="auto"/>
              <w:jc w:val="center"/>
            </w:pPr>
            <w:r w:rsidRPr="00022C65">
              <w:t>-0.0</w:t>
            </w:r>
            <w:r w:rsidR="001B1FD4">
              <w:t>11</w:t>
            </w:r>
            <w:r w:rsidRPr="00022C65">
              <w:t>,</w:t>
            </w:r>
            <w:r>
              <w:t xml:space="preserve"> </w:t>
            </w:r>
            <w:r w:rsidRPr="00022C65">
              <w:t>0.0</w:t>
            </w:r>
            <w:r w:rsidR="001B1FD4">
              <w:t>06</w:t>
            </w:r>
          </w:p>
        </w:tc>
      </w:tr>
      <w:tr w:rsidR="003E7AE3" w:rsidRPr="00022C65" w14:paraId="358213A1" w14:textId="77777777" w:rsidTr="00A0638C">
        <w:tc>
          <w:tcPr>
            <w:tcW w:w="2324" w:type="pct"/>
          </w:tcPr>
          <w:p w14:paraId="66E55A66" w14:textId="77777777" w:rsidR="003E7AE3" w:rsidRPr="00022C65" w:rsidRDefault="003E7AE3" w:rsidP="00A0638C">
            <w:pPr>
              <w:spacing w:line="480" w:lineRule="auto"/>
              <w:jc w:val="right"/>
            </w:pPr>
            <w:r w:rsidRPr="00022C65">
              <w:t>Pro-media coverage index</w:t>
            </w:r>
          </w:p>
        </w:tc>
        <w:tc>
          <w:tcPr>
            <w:tcW w:w="1217" w:type="pct"/>
          </w:tcPr>
          <w:p w14:paraId="07C9D7AB" w14:textId="5B04122D" w:rsidR="003E7AE3" w:rsidRPr="00022C65" w:rsidRDefault="003E7AE3" w:rsidP="00A0638C">
            <w:pPr>
              <w:spacing w:line="480" w:lineRule="auto"/>
              <w:jc w:val="center"/>
            </w:pPr>
            <w:r w:rsidRPr="00022C65">
              <w:t>0.00</w:t>
            </w:r>
            <w:r w:rsidR="001B1FD4">
              <w:t>3</w:t>
            </w:r>
          </w:p>
        </w:tc>
        <w:tc>
          <w:tcPr>
            <w:tcW w:w="1459" w:type="pct"/>
          </w:tcPr>
          <w:p w14:paraId="65638214" w14:textId="1AD99B3A" w:rsidR="003E7AE3" w:rsidRPr="00022C65" w:rsidDel="00BC44DB" w:rsidRDefault="003E7AE3" w:rsidP="00A0638C">
            <w:pPr>
              <w:spacing w:line="480" w:lineRule="auto"/>
              <w:jc w:val="center"/>
            </w:pPr>
            <w:r w:rsidRPr="00022C65">
              <w:t>-0.00</w:t>
            </w:r>
            <w:r w:rsidR="001B1FD4">
              <w:t>3</w:t>
            </w:r>
            <w:r w:rsidRPr="00022C65">
              <w:t>,</w:t>
            </w:r>
            <w:r>
              <w:t xml:space="preserve"> </w:t>
            </w:r>
            <w:r w:rsidRPr="00022C65">
              <w:t>0.0</w:t>
            </w:r>
            <w:r w:rsidR="001B1FD4">
              <w:t>09</w:t>
            </w:r>
          </w:p>
        </w:tc>
      </w:tr>
      <w:tr w:rsidR="003E7AE3" w:rsidRPr="00AB63BD" w14:paraId="4C7BA853" w14:textId="77777777" w:rsidTr="00A0638C">
        <w:tc>
          <w:tcPr>
            <w:tcW w:w="2324" w:type="pct"/>
          </w:tcPr>
          <w:p w14:paraId="5A37E393" w14:textId="77777777" w:rsidR="003E7AE3" w:rsidRPr="00AB63BD" w:rsidRDefault="003E7AE3" w:rsidP="00A0638C">
            <w:pPr>
              <w:spacing w:line="480" w:lineRule="auto"/>
              <w:jc w:val="right"/>
              <w:rPr>
                <w:b/>
                <w:bCs/>
              </w:rPr>
            </w:pPr>
            <w:r w:rsidRPr="00AB63BD">
              <w:rPr>
                <w:b/>
                <w:bCs/>
              </w:rPr>
              <w:t>Anti-YouTube views</w:t>
            </w:r>
          </w:p>
        </w:tc>
        <w:tc>
          <w:tcPr>
            <w:tcW w:w="1217" w:type="pct"/>
          </w:tcPr>
          <w:p w14:paraId="2D22614F" w14:textId="37F039C7" w:rsidR="003E7AE3" w:rsidRPr="00AB63BD" w:rsidDel="00BC44DB" w:rsidRDefault="003E7AE3" w:rsidP="00A0638C">
            <w:pPr>
              <w:spacing w:line="480" w:lineRule="auto"/>
              <w:jc w:val="center"/>
              <w:rPr>
                <w:b/>
                <w:bCs/>
              </w:rPr>
            </w:pPr>
            <w:r w:rsidRPr="00AB63BD">
              <w:rPr>
                <w:b/>
                <w:bCs/>
              </w:rPr>
              <w:t>-0.0</w:t>
            </w:r>
            <w:r w:rsidR="001B1FD4">
              <w:rPr>
                <w:b/>
                <w:bCs/>
              </w:rPr>
              <w:t>15</w:t>
            </w:r>
          </w:p>
        </w:tc>
        <w:tc>
          <w:tcPr>
            <w:tcW w:w="1459" w:type="pct"/>
          </w:tcPr>
          <w:p w14:paraId="1AFBE48D" w14:textId="5BB813C5" w:rsidR="003E7AE3" w:rsidRPr="00AB63BD" w:rsidDel="00BC44DB" w:rsidRDefault="003E7AE3" w:rsidP="00A0638C">
            <w:pPr>
              <w:spacing w:line="480" w:lineRule="auto"/>
              <w:jc w:val="center"/>
              <w:rPr>
                <w:b/>
                <w:bCs/>
              </w:rPr>
            </w:pPr>
            <w:r w:rsidRPr="00AB63BD">
              <w:rPr>
                <w:b/>
                <w:bCs/>
              </w:rPr>
              <w:t>-0.0</w:t>
            </w:r>
            <w:r w:rsidR="001B1FD4">
              <w:rPr>
                <w:b/>
                <w:bCs/>
              </w:rPr>
              <w:t>29</w:t>
            </w:r>
            <w:r w:rsidRPr="00AB63BD">
              <w:rPr>
                <w:b/>
                <w:bCs/>
              </w:rPr>
              <w:t>, 0.0</w:t>
            </w:r>
            <w:r w:rsidR="001B1FD4">
              <w:rPr>
                <w:b/>
                <w:bCs/>
              </w:rPr>
              <w:t>00</w:t>
            </w:r>
          </w:p>
        </w:tc>
      </w:tr>
      <w:tr w:rsidR="003E7AE3" w:rsidRPr="00022C65" w14:paraId="68E4D8FD" w14:textId="77777777" w:rsidTr="00A0638C">
        <w:tc>
          <w:tcPr>
            <w:tcW w:w="2324" w:type="pct"/>
          </w:tcPr>
          <w:p w14:paraId="3EF54D59" w14:textId="77777777" w:rsidR="003E7AE3" w:rsidRPr="00022C65" w:rsidRDefault="003E7AE3" w:rsidP="00A0638C">
            <w:pPr>
              <w:spacing w:line="480" w:lineRule="auto"/>
              <w:jc w:val="right"/>
            </w:pPr>
            <w:r w:rsidRPr="00022C65">
              <w:t>Pro-YouTube views</w:t>
            </w:r>
          </w:p>
        </w:tc>
        <w:tc>
          <w:tcPr>
            <w:tcW w:w="1217" w:type="pct"/>
          </w:tcPr>
          <w:p w14:paraId="63A516F6" w14:textId="3FDB49A1" w:rsidR="003E7AE3" w:rsidRPr="00022C65" w:rsidDel="00BC44DB" w:rsidRDefault="001B1FD4" w:rsidP="00A0638C">
            <w:pPr>
              <w:spacing w:line="480" w:lineRule="auto"/>
              <w:jc w:val="center"/>
            </w:pPr>
            <w:r>
              <w:t>-</w:t>
            </w:r>
            <w:r w:rsidR="003E7AE3" w:rsidRPr="00022C65">
              <w:t>0.00</w:t>
            </w:r>
            <w:r w:rsidR="003E7AE3">
              <w:t>3</w:t>
            </w:r>
          </w:p>
        </w:tc>
        <w:tc>
          <w:tcPr>
            <w:tcW w:w="1459" w:type="pct"/>
          </w:tcPr>
          <w:p w14:paraId="4F6ECE15" w14:textId="6B28E71D" w:rsidR="003E7AE3" w:rsidRPr="00022C65" w:rsidDel="00BC44DB" w:rsidRDefault="003E7AE3" w:rsidP="00A0638C">
            <w:pPr>
              <w:spacing w:line="480" w:lineRule="auto"/>
              <w:jc w:val="center"/>
            </w:pPr>
            <w:r w:rsidRPr="00022C65">
              <w:t>-0.0</w:t>
            </w:r>
            <w:r w:rsidR="001B1FD4">
              <w:t>20,</w:t>
            </w:r>
            <w:r>
              <w:t xml:space="preserve"> </w:t>
            </w:r>
            <w:r w:rsidRPr="00022C65">
              <w:t>0.0</w:t>
            </w:r>
            <w:r w:rsidR="001B1FD4">
              <w:t>15</w:t>
            </w:r>
          </w:p>
        </w:tc>
      </w:tr>
      <w:tr w:rsidR="003E7AE3" w:rsidRPr="00022C65" w14:paraId="37916816" w14:textId="77777777" w:rsidTr="00A0638C">
        <w:tc>
          <w:tcPr>
            <w:tcW w:w="2324" w:type="pct"/>
            <w:vAlign w:val="center"/>
          </w:tcPr>
          <w:p w14:paraId="2E654830" w14:textId="77777777" w:rsidR="003E7AE3" w:rsidRPr="00022C65" w:rsidRDefault="003E7AE3" w:rsidP="00A0638C">
            <w:pPr>
              <w:spacing w:line="480" w:lineRule="auto"/>
            </w:pPr>
            <w:r>
              <w:t>C</w:t>
            </w:r>
            <w:r w:rsidRPr="00022C65">
              <w:t>onstant</w:t>
            </w:r>
          </w:p>
        </w:tc>
        <w:tc>
          <w:tcPr>
            <w:tcW w:w="1217" w:type="pct"/>
          </w:tcPr>
          <w:p w14:paraId="7E8F30F3" w14:textId="2D9F6FEA" w:rsidR="003E7AE3" w:rsidRPr="00022C65" w:rsidRDefault="003E7AE3" w:rsidP="00A0638C">
            <w:pPr>
              <w:spacing w:line="480" w:lineRule="auto"/>
              <w:jc w:val="center"/>
            </w:pPr>
            <w:r w:rsidRPr="00022C65">
              <w:t>3.</w:t>
            </w:r>
            <w:r>
              <w:t>10</w:t>
            </w:r>
            <w:r w:rsidR="001B1FD4">
              <w:t>5</w:t>
            </w:r>
          </w:p>
        </w:tc>
        <w:tc>
          <w:tcPr>
            <w:tcW w:w="1459" w:type="pct"/>
          </w:tcPr>
          <w:p w14:paraId="5655E079" w14:textId="612D327B" w:rsidR="003E7AE3" w:rsidRPr="00022C65" w:rsidDel="00BC44DB" w:rsidRDefault="003E7AE3" w:rsidP="00A0638C">
            <w:pPr>
              <w:spacing w:line="480" w:lineRule="auto"/>
              <w:jc w:val="center"/>
            </w:pPr>
            <w:r>
              <w:t>3.09</w:t>
            </w:r>
            <w:r w:rsidR="001B1FD4">
              <w:t>4</w:t>
            </w:r>
            <w:r>
              <w:t>, 3.11</w:t>
            </w:r>
            <w:r w:rsidR="001B1FD4">
              <w:t>6</w:t>
            </w:r>
          </w:p>
        </w:tc>
      </w:tr>
      <w:tr w:rsidR="001B1FD4" w:rsidRPr="00022C65" w14:paraId="4A426601" w14:textId="77777777" w:rsidTr="00A0638C">
        <w:tc>
          <w:tcPr>
            <w:tcW w:w="2324" w:type="pct"/>
            <w:tcBorders>
              <w:bottom w:val="single" w:sz="4" w:space="0" w:color="auto"/>
            </w:tcBorders>
            <w:vAlign w:val="center"/>
          </w:tcPr>
          <w:p w14:paraId="5B39EB7B" w14:textId="686AC3D9" w:rsidR="001B1FD4" w:rsidRPr="00022C65" w:rsidRDefault="001B1FD4" w:rsidP="00A0638C">
            <w:pPr>
              <w:spacing w:line="480" w:lineRule="auto"/>
            </w:pPr>
            <w:r>
              <w:t>Estimated residual variance for date cluster</w:t>
            </w:r>
          </w:p>
        </w:tc>
        <w:tc>
          <w:tcPr>
            <w:tcW w:w="1217" w:type="pct"/>
            <w:tcBorders>
              <w:bottom w:val="single" w:sz="4" w:space="0" w:color="auto"/>
            </w:tcBorders>
          </w:tcPr>
          <w:p w14:paraId="580BA426" w14:textId="7153F3BD" w:rsidR="001B1FD4" w:rsidRPr="00022C65" w:rsidRDefault="001B1FD4" w:rsidP="00A0638C">
            <w:pPr>
              <w:spacing w:line="480" w:lineRule="auto"/>
              <w:jc w:val="center"/>
            </w:pPr>
            <w:r>
              <w:t>0.189</w:t>
            </w:r>
          </w:p>
        </w:tc>
        <w:tc>
          <w:tcPr>
            <w:tcW w:w="1459" w:type="pct"/>
            <w:tcBorders>
              <w:bottom w:val="single" w:sz="4" w:space="0" w:color="auto"/>
            </w:tcBorders>
          </w:tcPr>
          <w:p w14:paraId="51A5372C" w14:textId="12E24016" w:rsidR="001B1FD4" w:rsidRPr="00022C65" w:rsidRDefault="001B1FD4" w:rsidP="00A0638C">
            <w:pPr>
              <w:spacing w:line="480" w:lineRule="auto"/>
              <w:jc w:val="center"/>
            </w:pPr>
            <w:r>
              <w:t>0.182, 0.196</w:t>
            </w:r>
          </w:p>
        </w:tc>
      </w:tr>
      <w:tr w:rsidR="003E7AE3" w:rsidRPr="00022C65" w14:paraId="38794CC3" w14:textId="77777777" w:rsidTr="00A0638C">
        <w:tc>
          <w:tcPr>
            <w:tcW w:w="2324" w:type="pct"/>
            <w:tcBorders>
              <w:bottom w:val="single" w:sz="4" w:space="0" w:color="auto"/>
            </w:tcBorders>
            <w:vAlign w:val="center"/>
          </w:tcPr>
          <w:p w14:paraId="6052DD92" w14:textId="77777777" w:rsidR="003E7AE3" w:rsidRPr="00022C65" w:rsidRDefault="003E7AE3" w:rsidP="00A0638C">
            <w:pPr>
              <w:spacing w:line="480" w:lineRule="auto"/>
              <w:rPr>
                <w:highlight w:val="yellow"/>
              </w:rPr>
            </w:pPr>
            <w:r w:rsidRPr="00022C65">
              <w:t>N</w:t>
            </w:r>
          </w:p>
        </w:tc>
        <w:tc>
          <w:tcPr>
            <w:tcW w:w="1217" w:type="pct"/>
            <w:tcBorders>
              <w:bottom w:val="single" w:sz="4" w:space="0" w:color="auto"/>
            </w:tcBorders>
          </w:tcPr>
          <w:p w14:paraId="660B121D" w14:textId="77777777" w:rsidR="003E7AE3" w:rsidRPr="00022C65" w:rsidRDefault="003E7AE3" w:rsidP="00A0638C">
            <w:pPr>
              <w:spacing w:line="480" w:lineRule="auto"/>
              <w:jc w:val="center"/>
            </w:pPr>
            <w:r w:rsidRPr="00022C65">
              <w:t>11,381</w:t>
            </w:r>
          </w:p>
        </w:tc>
        <w:tc>
          <w:tcPr>
            <w:tcW w:w="1459" w:type="pct"/>
            <w:tcBorders>
              <w:bottom w:val="single" w:sz="4" w:space="0" w:color="auto"/>
            </w:tcBorders>
          </w:tcPr>
          <w:p w14:paraId="51C2C7D6" w14:textId="77777777" w:rsidR="003E7AE3" w:rsidRPr="00022C65" w:rsidRDefault="003E7AE3" w:rsidP="00A0638C">
            <w:pPr>
              <w:spacing w:line="480" w:lineRule="auto"/>
              <w:jc w:val="center"/>
            </w:pPr>
          </w:p>
        </w:tc>
      </w:tr>
    </w:tbl>
    <w:p w14:paraId="20829D86" w14:textId="77777777" w:rsidR="003E7AE3" w:rsidRPr="00022C65" w:rsidRDefault="003E7AE3" w:rsidP="003E7AE3">
      <w:pPr>
        <w:spacing w:line="480" w:lineRule="auto"/>
      </w:pPr>
      <w:r w:rsidRPr="00022C65">
        <w:rPr>
          <w:i/>
        </w:rPr>
        <w:t xml:space="preserve">Note: </w:t>
      </w:r>
      <w:r>
        <w:t>OLS</w:t>
      </w:r>
      <w:r w:rsidRPr="00277B3A">
        <w:t xml:space="preserve"> regression, clustered by date, </w:t>
      </w:r>
      <w:r w:rsidRPr="00277B3A">
        <w:rPr>
          <w:b/>
        </w:rPr>
        <w:t>significant (</w:t>
      </w:r>
      <w:r w:rsidRPr="00277B3A">
        <w:rPr>
          <w:b/>
          <w:i/>
        </w:rPr>
        <w:t>p</w:t>
      </w:r>
      <w:r w:rsidRPr="00277B3A">
        <w:rPr>
          <w:b/>
        </w:rPr>
        <w:t>&lt;.05) predictors bolded</w:t>
      </w:r>
      <w:r w:rsidRPr="00277B3A">
        <w:t xml:space="preserve">. </w:t>
      </w:r>
      <w:r>
        <w:t>The media coverage index is a standardized scale made up of AP, Broadcast news, Newspapers, Websites, and Twitter for the past 28-days (instead of 7-days). YouTube views are logged. Smoking status was not a significant moderator of any media coverage variables.</w:t>
      </w:r>
    </w:p>
    <w:p w14:paraId="4DE1D87F" w14:textId="77777777" w:rsidR="003E7AE3" w:rsidRDefault="003E7AE3" w:rsidP="003E7AE3"/>
    <w:p w14:paraId="07748654" w14:textId="3CA7DE1E" w:rsidR="00C27338" w:rsidRDefault="00C27338">
      <w:r>
        <w:br w:type="page"/>
      </w:r>
    </w:p>
    <w:p w14:paraId="32288221" w14:textId="77777777" w:rsidR="00C27338" w:rsidRDefault="00C27338" w:rsidP="00C27338">
      <w:pPr>
        <w:spacing w:line="480" w:lineRule="auto"/>
      </w:pPr>
      <w:r w:rsidRPr="00022C65">
        <w:lastRenderedPageBreak/>
        <w:t xml:space="preserve">Table </w:t>
      </w:r>
      <w:r>
        <w:t>S5.</w:t>
      </w:r>
      <w:r w:rsidRPr="00022C65">
        <w:t xml:space="preserve"> </w:t>
      </w:r>
    </w:p>
    <w:p w14:paraId="5714FC63" w14:textId="77777777" w:rsidR="00C27338" w:rsidRPr="00A0638C" w:rsidRDefault="00C27338" w:rsidP="00C27338">
      <w:pPr>
        <w:spacing w:line="480" w:lineRule="auto"/>
        <w:rPr>
          <w:i/>
        </w:rPr>
      </w:pPr>
      <w:r w:rsidRPr="00A0638C">
        <w:rPr>
          <w:i/>
        </w:rPr>
        <w:t xml:space="preserve">Effects of media coverage on intentions to smoke, main </w:t>
      </w:r>
      <w:proofErr w:type="gramStart"/>
      <w:r w:rsidRPr="00A0638C">
        <w:rPr>
          <w:i/>
        </w:rPr>
        <w:t>effects</w:t>
      </w:r>
      <w:proofErr w:type="gramEnd"/>
      <w:r w:rsidRPr="00A0638C">
        <w:rPr>
          <w:i/>
        </w:rPr>
        <w:t xml:space="preserve"> and interaction  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769"/>
        <w:gridCol w:w="1440"/>
        <w:gridCol w:w="1947"/>
        <w:gridCol w:w="1833"/>
      </w:tblGrid>
      <w:tr w:rsidR="00C27338" w:rsidRPr="00022C65" w14:paraId="01171A6C" w14:textId="77777777" w:rsidTr="002C10C4"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5B2337FB" w14:textId="77777777" w:rsidR="00C27338" w:rsidRPr="00022C65" w:rsidRDefault="00C27338" w:rsidP="002C10C4">
            <w:pPr>
              <w:spacing w:line="480" w:lineRule="auto"/>
            </w:pPr>
            <w:r w:rsidRPr="00022C65">
              <w:t>Predictor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127861A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>Odds Ratios: Main effects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4507F32" w14:textId="77777777" w:rsidR="00C27338" w:rsidRPr="00022C65" w:rsidDel="00BC44DB" w:rsidRDefault="00C27338" w:rsidP="002C10C4">
            <w:pPr>
              <w:spacing w:line="480" w:lineRule="auto"/>
              <w:jc w:val="center"/>
            </w:pPr>
            <w:r w:rsidRPr="00022C65">
              <w:t>CI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6F2C5C6E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 xml:space="preserve">Odds ratios: Model with smoking status interaction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13E2DBCE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>CI</w:t>
            </w:r>
          </w:p>
        </w:tc>
      </w:tr>
      <w:tr w:rsidR="00C27338" w:rsidRPr="00022C65" w14:paraId="647B8A04" w14:textId="77777777" w:rsidTr="002C10C4">
        <w:tc>
          <w:tcPr>
            <w:tcW w:w="2209" w:type="dxa"/>
            <w:tcBorders>
              <w:top w:val="single" w:sz="4" w:space="0" w:color="auto"/>
            </w:tcBorders>
          </w:tcPr>
          <w:p w14:paraId="6E5D57A1" w14:textId="77777777" w:rsidR="00C27338" w:rsidRPr="00935358" w:rsidRDefault="00C27338" w:rsidP="002C10C4">
            <w:pPr>
              <w:spacing w:line="480" w:lineRule="auto"/>
              <w:jc w:val="right"/>
              <w:rPr>
                <w:b/>
                <w:bCs/>
              </w:rPr>
            </w:pPr>
            <w:r w:rsidRPr="00935358">
              <w:rPr>
                <w:b/>
                <w:bCs/>
              </w:rPr>
              <w:t>Standardized time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0DF7B6C0" w14:textId="77777777" w:rsidR="00C27338" w:rsidRPr="00935358" w:rsidRDefault="00C27338" w:rsidP="002C10C4">
            <w:pPr>
              <w:tabs>
                <w:tab w:val="decimal" w:pos="617"/>
              </w:tabs>
              <w:spacing w:line="480" w:lineRule="auto"/>
              <w:rPr>
                <w:b/>
                <w:bCs/>
              </w:rPr>
            </w:pPr>
            <w:r w:rsidRPr="00935358">
              <w:rPr>
                <w:b/>
                <w:bCs/>
              </w:rPr>
              <w:t>0.9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2A9B1F" w14:textId="77777777" w:rsidR="00C27338" w:rsidRPr="00935358" w:rsidRDefault="00C27338" w:rsidP="002C10C4">
            <w:pPr>
              <w:tabs>
                <w:tab w:val="decimal" w:pos="287"/>
              </w:tabs>
              <w:spacing w:line="480" w:lineRule="auto"/>
              <w:rPr>
                <w:b/>
                <w:bCs/>
              </w:rPr>
            </w:pPr>
            <w:r w:rsidRPr="00935358">
              <w:rPr>
                <w:b/>
                <w:bCs/>
              </w:rPr>
              <w:t>0.86, 0.98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48DD704" w14:textId="77777777" w:rsidR="00C27338" w:rsidRPr="00935358" w:rsidRDefault="00C27338" w:rsidP="002C10C4">
            <w:pPr>
              <w:tabs>
                <w:tab w:val="decimal" w:pos="617"/>
              </w:tabs>
              <w:spacing w:line="480" w:lineRule="auto"/>
              <w:rPr>
                <w:b/>
                <w:bCs/>
              </w:rPr>
            </w:pPr>
            <w:r w:rsidRPr="00935358">
              <w:rPr>
                <w:b/>
                <w:bCs/>
              </w:rPr>
              <w:t>0.92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07E9DE1" w14:textId="77777777" w:rsidR="00C27338" w:rsidRPr="00935358" w:rsidRDefault="00C27338" w:rsidP="002C10C4">
            <w:pPr>
              <w:tabs>
                <w:tab w:val="decimal" w:pos="318"/>
              </w:tabs>
              <w:spacing w:line="480" w:lineRule="auto"/>
              <w:rPr>
                <w:b/>
                <w:bCs/>
              </w:rPr>
            </w:pPr>
            <w:r w:rsidRPr="00935358">
              <w:rPr>
                <w:b/>
                <w:bCs/>
              </w:rPr>
              <w:t>0.86, 0.98</w:t>
            </w:r>
          </w:p>
        </w:tc>
      </w:tr>
      <w:tr w:rsidR="00C27338" w:rsidRPr="00022C65" w14:paraId="692F4AC6" w14:textId="77777777" w:rsidTr="002C10C4">
        <w:tc>
          <w:tcPr>
            <w:tcW w:w="2209" w:type="dxa"/>
          </w:tcPr>
          <w:p w14:paraId="726AAE04" w14:textId="77777777" w:rsidR="00C27338" w:rsidRPr="00022C65" w:rsidRDefault="00C27338" w:rsidP="002C10C4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Established smok</w:t>
            </w:r>
            <w:r>
              <w:rPr>
                <w:b/>
              </w:rPr>
              <w:t>ing status</w:t>
            </w:r>
          </w:p>
        </w:tc>
        <w:tc>
          <w:tcPr>
            <w:tcW w:w="1769" w:type="dxa"/>
          </w:tcPr>
          <w:p w14:paraId="01A2C53F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4.</w:t>
            </w:r>
            <w:r>
              <w:rPr>
                <w:b/>
              </w:rPr>
              <w:t>34</w:t>
            </w:r>
          </w:p>
        </w:tc>
        <w:tc>
          <w:tcPr>
            <w:tcW w:w="1440" w:type="dxa"/>
          </w:tcPr>
          <w:p w14:paraId="5C75A3AE" w14:textId="77777777" w:rsidR="00C27338" w:rsidRPr="00022C65" w:rsidDel="00BC44DB" w:rsidRDefault="00C27338" w:rsidP="002C10C4">
            <w:pPr>
              <w:tabs>
                <w:tab w:val="decimal" w:pos="28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1.</w:t>
            </w:r>
            <w:r>
              <w:rPr>
                <w:b/>
              </w:rPr>
              <w:t>99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022C65">
              <w:rPr>
                <w:b/>
              </w:rPr>
              <w:t>17.</w:t>
            </w:r>
            <w:r>
              <w:rPr>
                <w:b/>
              </w:rPr>
              <w:t>15</w:t>
            </w:r>
          </w:p>
        </w:tc>
        <w:tc>
          <w:tcPr>
            <w:tcW w:w="1947" w:type="dxa"/>
          </w:tcPr>
          <w:p w14:paraId="281520FB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4.</w:t>
            </w:r>
            <w:r>
              <w:rPr>
                <w:b/>
              </w:rPr>
              <w:t>56</w:t>
            </w:r>
          </w:p>
        </w:tc>
        <w:tc>
          <w:tcPr>
            <w:tcW w:w="1833" w:type="dxa"/>
          </w:tcPr>
          <w:p w14:paraId="4D9F0929" w14:textId="77777777" w:rsidR="00C27338" w:rsidRPr="00022C65" w:rsidRDefault="00C27338" w:rsidP="002C10C4">
            <w:pPr>
              <w:tabs>
                <w:tab w:val="decimal" w:pos="318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1</w:t>
            </w:r>
            <w:r>
              <w:rPr>
                <w:b/>
              </w:rPr>
              <w:t>2</w:t>
            </w:r>
            <w:r w:rsidRPr="00022C65">
              <w:rPr>
                <w:b/>
              </w:rPr>
              <w:t>.</w:t>
            </w:r>
            <w:r>
              <w:rPr>
                <w:b/>
              </w:rPr>
              <w:t>15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022C65">
              <w:rPr>
                <w:b/>
              </w:rPr>
              <w:t>17.</w:t>
            </w:r>
            <w:r>
              <w:rPr>
                <w:b/>
              </w:rPr>
              <w:t>44</w:t>
            </w:r>
          </w:p>
        </w:tc>
      </w:tr>
      <w:tr w:rsidR="00C27338" w:rsidRPr="00022C65" w14:paraId="0AC3F421" w14:textId="77777777" w:rsidTr="002C10C4">
        <w:tc>
          <w:tcPr>
            <w:tcW w:w="2209" w:type="dxa"/>
          </w:tcPr>
          <w:p w14:paraId="565488D0" w14:textId="77777777" w:rsidR="00C27338" w:rsidRPr="00022C65" w:rsidRDefault="00C27338" w:rsidP="002C10C4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Anti-media coverage index</w:t>
            </w:r>
          </w:p>
        </w:tc>
        <w:tc>
          <w:tcPr>
            <w:tcW w:w="1769" w:type="dxa"/>
          </w:tcPr>
          <w:p w14:paraId="04116936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0.95</w:t>
            </w:r>
          </w:p>
        </w:tc>
        <w:tc>
          <w:tcPr>
            <w:tcW w:w="1440" w:type="dxa"/>
          </w:tcPr>
          <w:p w14:paraId="2AFDE155" w14:textId="77777777" w:rsidR="00C27338" w:rsidRPr="00022C65" w:rsidDel="00BC44DB" w:rsidRDefault="00C27338" w:rsidP="002C10C4">
            <w:pPr>
              <w:tabs>
                <w:tab w:val="decimal" w:pos="287"/>
              </w:tabs>
              <w:spacing w:line="480" w:lineRule="auto"/>
              <w:rPr>
                <w:b/>
              </w:rPr>
            </w:pPr>
            <w:r w:rsidRPr="00022C65">
              <w:rPr>
                <w:b/>
              </w:rPr>
              <w:t>0.9</w:t>
            </w:r>
            <w:r>
              <w:rPr>
                <w:b/>
              </w:rPr>
              <w:t>2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0.99</w:t>
            </w:r>
          </w:p>
        </w:tc>
        <w:tc>
          <w:tcPr>
            <w:tcW w:w="1947" w:type="dxa"/>
          </w:tcPr>
          <w:p w14:paraId="68BA53DE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</w:pPr>
            <w:r w:rsidRPr="00022C65">
              <w:t>0.9</w:t>
            </w:r>
            <w:r>
              <w:t>6</w:t>
            </w:r>
          </w:p>
        </w:tc>
        <w:tc>
          <w:tcPr>
            <w:tcW w:w="1833" w:type="dxa"/>
          </w:tcPr>
          <w:p w14:paraId="4F304B42" w14:textId="77777777" w:rsidR="00C27338" w:rsidRPr="00022C65" w:rsidRDefault="00C27338" w:rsidP="002C10C4">
            <w:pPr>
              <w:tabs>
                <w:tab w:val="decimal" w:pos="318"/>
              </w:tabs>
              <w:spacing w:line="480" w:lineRule="auto"/>
            </w:pPr>
            <w:r w:rsidRPr="00022C65">
              <w:t>0.93,</w:t>
            </w:r>
            <w:r>
              <w:t xml:space="preserve"> </w:t>
            </w:r>
            <w:r w:rsidRPr="00022C65">
              <w:t>1.0</w:t>
            </w:r>
            <w:r>
              <w:t>0</w:t>
            </w:r>
          </w:p>
        </w:tc>
      </w:tr>
      <w:tr w:rsidR="00C27338" w:rsidRPr="00022C65" w14:paraId="158E76BE" w14:textId="77777777" w:rsidTr="002C10C4">
        <w:tc>
          <w:tcPr>
            <w:tcW w:w="2209" w:type="dxa"/>
          </w:tcPr>
          <w:p w14:paraId="1A793E9A" w14:textId="77777777" w:rsidR="00C27338" w:rsidRPr="00022C65" w:rsidRDefault="00C27338" w:rsidP="002C10C4">
            <w:pPr>
              <w:spacing w:line="480" w:lineRule="auto"/>
              <w:jc w:val="right"/>
            </w:pPr>
            <w:r w:rsidRPr="00022C65">
              <w:t>Pro-media coverage index</w:t>
            </w:r>
          </w:p>
        </w:tc>
        <w:tc>
          <w:tcPr>
            <w:tcW w:w="1769" w:type="dxa"/>
          </w:tcPr>
          <w:p w14:paraId="38635EA8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</w:pPr>
            <w:r w:rsidRPr="00022C65">
              <w:t>1.02</w:t>
            </w:r>
          </w:p>
        </w:tc>
        <w:tc>
          <w:tcPr>
            <w:tcW w:w="1440" w:type="dxa"/>
          </w:tcPr>
          <w:p w14:paraId="57331C29" w14:textId="77777777" w:rsidR="00C27338" w:rsidRPr="00022C65" w:rsidDel="00BC44DB" w:rsidRDefault="00C27338" w:rsidP="002C10C4">
            <w:pPr>
              <w:tabs>
                <w:tab w:val="decimal" w:pos="287"/>
              </w:tabs>
              <w:spacing w:line="480" w:lineRule="auto"/>
            </w:pPr>
            <w:r w:rsidRPr="00022C65">
              <w:t>0.99,</w:t>
            </w:r>
            <w:r>
              <w:t xml:space="preserve"> </w:t>
            </w:r>
            <w:r w:rsidRPr="00022C65">
              <w:t>1.0</w:t>
            </w:r>
            <w:r>
              <w:t>6</w:t>
            </w:r>
          </w:p>
        </w:tc>
        <w:tc>
          <w:tcPr>
            <w:tcW w:w="1947" w:type="dxa"/>
          </w:tcPr>
          <w:p w14:paraId="5ECC3586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</w:pPr>
            <w:r w:rsidRPr="00022C65">
              <w:t>1.02</w:t>
            </w:r>
          </w:p>
        </w:tc>
        <w:tc>
          <w:tcPr>
            <w:tcW w:w="1833" w:type="dxa"/>
          </w:tcPr>
          <w:p w14:paraId="5B2E2D58" w14:textId="77777777" w:rsidR="00C27338" w:rsidRPr="00022C65" w:rsidRDefault="00C27338" w:rsidP="002C10C4">
            <w:pPr>
              <w:tabs>
                <w:tab w:val="decimal" w:pos="318"/>
              </w:tabs>
              <w:spacing w:line="480" w:lineRule="auto"/>
            </w:pPr>
            <w:r w:rsidRPr="00022C65">
              <w:t>0.99,</w:t>
            </w:r>
            <w:r>
              <w:t xml:space="preserve"> </w:t>
            </w:r>
            <w:r w:rsidRPr="00022C65">
              <w:t>1.0</w:t>
            </w:r>
            <w:r>
              <w:t>6</w:t>
            </w:r>
          </w:p>
        </w:tc>
      </w:tr>
      <w:tr w:rsidR="00C27338" w:rsidRPr="00022C65" w14:paraId="241D878C" w14:textId="77777777" w:rsidTr="002C10C4">
        <w:tc>
          <w:tcPr>
            <w:tcW w:w="2209" w:type="dxa"/>
          </w:tcPr>
          <w:p w14:paraId="156E0E79" w14:textId="77777777" w:rsidR="00C27338" w:rsidRPr="00022C65" w:rsidRDefault="00C27338" w:rsidP="002C10C4">
            <w:pPr>
              <w:spacing w:line="480" w:lineRule="auto"/>
              <w:jc w:val="right"/>
            </w:pPr>
            <w:r>
              <w:t>Established s</w:t>
            </w:r>
            <w:r w:rsidRPr="00022C65">
              <w:t>mok</w:t>
            </w:r>
            <w:r>
              <w:t>ing status</w:t>
            </w:r>
            <w:r w:rsidRPr="00022C65">
              <w:t>*</w:t>
            </w:r>
            <w:r>
              <w:t xml:space="preserve"> A</w:t>
            </w:r>
            <w:r w:rsidRPr="00022C65">
              <w:t>nti-media</w:t>
            </w:r>
            <w:r>
              <w:t xml:space="preserve"> coverage</w:t>
            </w:r>
            <w:r w:rsidRPr="00022C65">
              <w:t xml:space="preserve"> index</w:t>
            </w:r>
          </w:p>
        </w:tc>
        <w:tc>
          <w:tcPr>
            <w:tcW w:w="1769" w:type="dxa"/>
          </w:tcPr>
          <w:p w14:paraId="3A2DFB51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  <w:jc w:val="center"/>
            </w:pPr>
            <w:r w:rsidRPr="00022C65">
              <w:t>--</w:t>
            </w:r>
          </w:p>
        </w:tc>
        <w:tc>
          <w:tcPr>
            <w:tcW w:w="1440" w:type="dxa"/>
          </w:tcPr>
          <w:p w14:paraId="110F3795" w14:textId="77777777" w:rsidR="00C27338" w:rsidRPr="00022C65" w:rsidRDefault="00C27338" w:rsidP="002C10C4">
            <w:pPr>
              <w:tabs>
                <w:tab w:val="decimal" w:pos="287"/>
              </w:tabs>
              <w:spacing w:line="480" w:lineRule="auto"/>
              <w:jc w:val="center"/>
            </w:pPr>
            <w:r w:rsidRPr="00022C65">
              <w:t>--</w:t>
            </w:r>
          </w:p>
        </w:tc>
        <w:tc>
          <w:tcPr>
            <w:tcW w:w="1947" w:type="dxa"/>
          </w:tcPr>
          <w:p w14:paraId="0FD40ADA" w14:textId="77777777" w:rsidR="00C27338" w:rsidRPr="00935358" w:rsidDel="00BC44DB" w:rsidRDefault="00C27338" w:rsidP="002C10C4">
            <w:pPr>
              <w:tabs>
                <w:tab w:val="decimal" w:pos="617"/>
              </w:tabs>
              <w:spacing w:line="480" w:lineRule="auto"/>
              <w:rPr>
                <w:bCs/>
              </w:rPr>
            </w:pPr>
            <w:r w:rsidRPr="00935358">
              <w:rPr>
                <w:bCs/>
              </w:rPr>
              <w:t>0.91</w:t>
            </w:r>
          </w:p>
        </w:tc>
        <w:tc>
          <w:tcPr>
            <w:tcW w:w="1833" w:type="dxa"/>
          </w:tcPr>
          <w:p w14:paraId="54B0F7C1" w14:textId="77777777" w:rsidR="00C27338" w:rsidRPr="00935358" w:rsidDel="00BC44DB" w:rsidRDefault="00C27338" w:rsidP="002C10C4">
            <w:pPr>
              <w:tabs>
                <w:tab w:val="decimal" w:pos="318"/>
              </w:tabs>
              <w:spacing w:line="480" w:lineRule="auto"/>
              <w:rPr>
                <w:bCs/>
              </w:rPr>
            </w:pPr>
            <w:r w:rsidRPr="00935358">
              <w:rPr>
                <w:bCs/>
              </w:rPr>
              <w:t>0.82, 1.01</w:t>
            </w:r>
          </w:p>
        </w:tc>
      </w:tr>
      <w:tr w:rsidR="00C27338" w:rsidRPr="00022C65" w14:paraId="6963CD89" w14:textId="77777777" w:rsidTr="002C10C4">
        <w:tc>
          <w:tcPr>
            <w:tcW w:w="2209" w:type="dxa"/>
          </w:tcPr>
          <w:p w14:paraId="1BE5D6EF" w14:textId="77777777" w:rsidR="00C27338" w:rsidRPr="00022C65" w:rsidRDefault="00C27338" w:rsidP="002C10C4">
            <w:pPr>
              <w:spacing w:line="480" w:lineRule="auto"/>
            </w:pPr>
            <w:r>
              <w:t>C</w:t>
            </w:r>
            <w:r w:rsidRPr="00022C65">
              <w:t>onstant</w:t>
            </w:r>
          </w:p>
        </w:tc>
        <w:tc>
          <w:tcPr>
            <w:tcW w:w="1769" w:type="dxa"/>
          </w:tcPr>
          <w:p w14:paraId="5B7356D4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</w:pPr>
            <w:r w:rsidRPr="00022C65">
              <w:t>0.</w:t>
            </w:r>
            <w:r>
              <w:t>28</w:t>
            </w:r>
          </w:p>
        </w:tc>
        <w:tc>
          <w:tcPr>
            <w:tcW w:w="1440" w:type="dxa"/>
          </w:tcPr>
          <w:p w14:paraId="72D6F235" w14:textId="77777777" w:rsidR="00C27338" w:rsidRPr="00022C65" w:rsidDel="00BC44DB" w:rsidRDefault="00C27338" w:rsidP="002C10C4">
            <w:pPr>
              <w:tabs>
                <w:tab w:val="decimal" w:pos="287"/>
              </w:tabs>
              <w:spacing w:line="480" w:lineRule="auto"/>
            </w:pPr>
            <w:r>
              <w:t>0.26, 0.29</w:t>
            </w:r>
          </w:p>
        </w:tc>
        <w:tc>
          <w:tcPr>
            <w:tcW w:w="1947" w:type="dxa"/>
          </w:tcPr>
          <w:p w14:paraId="3B16CA60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</w:pPr>
            <w:r w:rsidRPr="00022C65">
              <w:t>0.</w:t>
            </w:r>
            <w:r>
              <w:t>28</w:t>
            </w:r>
          </w:p>
        </w:tc>
        <w:tc>
          <w:tcPr>
            <w:tcW w:w="1833" w:type="dxa"/>
          </w:tcPr>
          <w:p w14:paraId="745E86BC" w14:textId="77777777" w:rsidR="00C27338" w:rsidRPr="00022C65" w:rsidRDefault="00C27338" w:rsidP="002C10C4">
            <w:pPr>
              <w:tabs>
                <w:tab w:val="decimal" w:pos="375"/>
              </w:tabs>
              <w:spacing w:line="480" w:lineRule="auto"/>
            </w:pPr>
            <w:r>
              <w:t>0.26, 0.29</w:t>
            </w:r>
          </w:p>
        </w:tc>
      </w:tr>
      <w:tr w:rsidR="00C27338" w:rsidRPr="00022C65" w14:paraId="006209EB" w14:textId="77777777" w:rsidTr="002C10C4">
        <w:tc>
          <w:tcPr>
            <w:tcW w:w="2209" w:type="dxa"/>
            <w:tcBorders>
              <w:bottom w:val="single" w:sz="4" w:space="0" w:color="auto"/>
            </w:tcBorders>
          </w:tcPr>
          <w:p w14:paraId="34D0E8B2" w14:textId="77777777" w:rsidR="00C27338" w:rsidRPr="00022C65" w:rsidRDefault="00C27338" w:rsidP="002C10C4">
            <w:pPr>
              <w:spacing w:line="480" w:lineRule="auto"/>
              <w:rPr>
                <w:highlight w:val="yellow"/>
              </w:rPr>
            </w:pPr>
            <w:r w:rsidRPr="00022C65">
              <w:t>N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4D7BCC08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  <w:jc w:val="center"/>
              <w:rPr>
                <w:rFonts w:eastAsiaTheme="majorEastAsia"/>
                <w:color w:val="1F3763" w:themeColor="accent1" w:themeShade="7F"/>
              </w:rPr>
            </w:pPr>
            <w:r w:rsidRPr="00022C65">
              <w:t>11,</w:t>
            </w:r>
            <w:r>
              <w:t>79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4F20CE" w14:textId="77777777" w:rsidR="00C27338" w:rsidRPr="00022C65" w:rsidRDefault="00C27338" w:rsidP="002C10C4">
            <w:pPr>
              <w:tabs>
                <w:tab w:val="decimal" w:pos="287"/>
                <w:tab w:val="decimal" w:pos="617"/>
              </w:tabs>
              <w:spacing w:line="480" w:lineRule="auto"/>
              <w:jc w:val="center"/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73AA46C4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  <w:jc w:val="center"/>
              <w:rPr>
                <w:rFonts w:eastAsiaTheme="majorEastAsia"/>
                <w:color w:val="1F3763" w:themeColor="accent1" w:themeShade="7F"/>
              </w:rPr>
            </w:pPr>
            <w:r w:rsidRPr="00022C65">
              <w:t>11,</w:t>
            </w:r>
            <w:r>
              <w:t>793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6669B56D" w14:textId="77777777" w:rsidR="00C27338" w:rsidRPr="00022C65" w:rsidRDefault="00C27338" w:rsidP="002C10C4">
            <w:pPr>
              <w:tabs>
                <w:tab w:val="decimal" w:pos="617"/>
              </w:tabs>
              <w:spacing w:line="480" w:lineRule="auto"/>
              <w:rPr>
                <w:highlight w:val="yellow"/>
              </w:rPr>
            </w:pPr>
          </w:p>
        </w:tc>
      </w:tr>
    </w:tbl>
    <w:p w14:paraId="4C231E63" w14:textId="77777777" w:rsidR="00C27338" w:rsidRDefault="00C27338" w:rsidP="00C27338">
      <w:pPr>
        <w:spacing w:line="480" w:lineRule="auto"/>
      </w:pPr>
      <w:r w:rsidRPr="00022C65">
        <w:rPr>
          <w:i/>
        </w:rPr>
        <w:t xml:space="preserve">Note: </w:t>
      </w:r>
      <w:r w:rsidRPr="00A0638C">
        <w:t xml:space="preserve">logistic regression, clustered by date, </w:t>
      </w:r>
      <w:r w:rsidRPr="00A0638C">
        <w:rPr>
          <w:b/>
        </w:rPr>
        <w:t>significant (</w:t>
      </w:r>
      <w:r w:rsidRPr="00CC62BF">
        <w:rPr>
          <w:b/>
          <w:i/>
        </w:rPr>
        <w:t>p</w:t>
      </w:r>
      <w:r w:rsidRPr="00A0638C">
        <w:rPr>
          <w:b/>
        </w:rPr>
        <w:t>&lt;.05) predictors bolded</w:t>
      </w:r>
      <w:r w:rsidRPr="00A0638C">
        <w:t xml:space="preserve">. </w:t>
      </w:r>
      <w:r>
        <w:t>The media coverage index is a standardized scale made up of AP, Broadcast news, Newspapers, Websites, and Twitter. Smoking status was not a significant moderator for any of the media coverage variables. It is included here for direct comparison with the main analyses.</w:t>
      </w:r>
    </w:p>
    <w:p w14:paraId="7A51A7A3" w14:textId="77777777" w:rsidR="00C27338" w:rsidRDefault="00C27338" w:rsidP="00C27338">
      <w:pPr>
        <w:spacing w:after="160" w:line="259" w:lineRule="auto"/>
      </w:pPr>
    </w:p>
    <w:p w14:paraId="2999011E" w14:textId="77777777" w:rsidR="00C27338" w:rsidRDefault="00C27338" w:rsidP="00C27338">
      <w:pPr>
        <w:spacing w:after="160" w:line="259" w:lineRule="auto"/>
      </w:pPr>
    </w:p>
    <w:p w14:paraId="6DCC9AC3" w14:textId="77777777" w:rsidR="00C27338" w:rsidRDefault="00C27338" w:rsidP="00C27338">
      <w:pPr>
        <w:spacing w:after="160" w:line="259" w:lineRule="auto"/>
      </w:pPr>
    </w:p>
    <w:p w14:paraId="5D5A13E3" w14:textId="77777777" w:rsidR="00C27338" w:rsidRDefault="00C27338" w:rsidP="00C27338">
      <w:pPr>
        <w:spacing w:after="160" w:line="259" w:lineRule="auto"/>
      </w:pPr>
      <w:r w:rsidRPr="00A0638C">
        <w:t xml:space="preserve">Table </w:t>
      </w:r>
      <w:r>
        <w:t>S6.</w:t>
      </w:r>
    </w:p>
    <w:p w14:paraId="63B9DEC7" w14:textId="77777777" w:rsidR="00C27338" w:rsidRPr="00022C65" w:rsidRDefault="00C27338" w:rsidP="00C27338">
      <w:pPr>
        <w:spacing w:after="160" w:line="259" w:lineRule="auto"/>
      </w:pPr>
      <w:r>
        <w:rPr>
          <w:i/>
        </w:rPr>
        <w:lastRenderedPageBreak/>
        <w:t>E</w:t>
      </w:r>
      <w:r w:rsidRPr="00022C65">
        <w:rPr>
          <w:i/>
        </w:rPr>
        <w:t xml:space="preserve">ffects of media </w:t>
      </w:r>
      <w:r>
        <w:rPr>
          <w:i/>
        </w:rPr>
        <w:t xml:space="preserve">coverage </w:t>
      </w:r>
      <w:r w:rsidRPr="00022C65">
        <w:rPr>
          <w:i/>
        </w:rPr>
        <w:t xml:space="preserve">on anti-smoking beliefs, </w:t>
      </w:r>
      <w:r>
        <w:rPr>
          <w:i/>
        </w:rPr>
        <w:t>main effects</w:t>
      </w:r>
    </w:p>
    <w:tbl>
      <w:tblPr>
        <w:tblStyle w:val="TableGrid"/>
        <w:tblW w:w="4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1923"/>
        <w:gridCol w:w="2305"/>
      </w:tblGrid>
      <w:tr w:rsidR="00C27338" w:rsidRPr="00022C65" w14:paraId="13978B24" w14:textId="77777777" w:rsidTr="002C10C4">
        <w:tc>
          <w:tcPr>
            <w:tcW w:w="2324" w:type="pct"/>
            <w:tcBorders>
              <w:top w:val="single" w:sz="4" w:space="0" w:color="auto"/>
              <w:bottom w:val="single" w:sz="4" w:space="0" w:color="auto"/>
            </w:tcBorders>
          </w:tcPr>
          <w:p w14:paraId="6CA46709" w14:textId="77777777" w:rsidR="00C27338" w:rsidRPr="00022C65" w:rsidRDefault="00C27338" w:rsidP="002C10C4">
            <w:pPr>
              <w:spacing w:line="480" w:lineRule="auto"/>
            </w:pPr>
            <w:r w:rsidRPr="00022C65">
              <w:t>Predictor</w:t>
            </w:r>
          </w:p>
        </w:tc>
        <w:tc>
          <w:tcPr>
            <w:tcW w:w="26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11AFF0" w14:textId="77777777" w:rsidR="00C27338" w:rsidRPr="00022C65" w:rsidDel="00BC44DB" w:rsidRDefault="00C27338" w:rsidP="002C10C4">
            <w:pPr>
              <w:spacing w:line="480" w:lineRule="auto"/>
              <w:jc w:val="center"/>
            </w:pPr>
            <w:r w:rsidRPr="00022C65">
              <w:t>Model with Main effects</w:t>
            </w:r>
          </w:p>
        </w:tc>
      </w:tr>
      <w:tr w:rsidR="00C27338" w:rsidRPr="00022C65" w14:paraId="3BCF403B" w14:textId="77777777" w:rsidTr="002C10C4">
        <w:tc>
          <w:tcPr>
            <w:tcW w:w="2324" w:type="pct"/>
            <w:tcBorders>
              <w:top w:val="single" w:sz="4" w:space="0" w:color="auto"/>
            </w:tcBorders>
          </w:tcPr>
          <w:p w14:paraId="37C1AEC8" w14:textId="77777777" w:rsidR="00C27338" w:rsidRPr="00022C65" w:rsidRDefault="00C27338" w:rsidP="002C10C4">
            <w:pPr>
              <w:spacing w:line="480" w:lineRule="auto"/>
              <w:jc w:val="right"/>
            </w:pPr>
          </w:p>
        </w:tc>
        <w:tc>
          <w:tcPr>
            <w:tcW w:w="1217" w:type="pct"/>
            <w:tcBorders>
              <w:top w:val="single" w:sz="4" w:space="0" w:color="auto"/>
            </w:tcBorders>
          </w:tcPr>
          <w:p w14:paraId="1C5B0C2B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>B</w:t>
            </w:r>
          </w:p>
        </w:tc>
        <w:tc>
          <w:tcPr>
            <w:tcW w:w="1459" w:type="pct"/>
            <w:tcBorders>
              <w:top w:val="single" w:sz="4" w:space="0" w:color="auto"/>
            </w:tcBorders>
          </w:tcPr>
          <w:p w14:paraId="6BEE9B78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>CI</w:t>
            </w:r>
          </w:p>
        </w:tc>
      </w:tr>
      <w:tr w:rsidR="00C27338" w:rsidRPr="00022C65" w14:paraId="1B2A74A0" w14:textId="77777777" w:rsidTr="002C10C4">
        <w:tc>
          <w:tcPr>
            <w:tcW w:w="2324" w:type="pct"/>
          </w:tcPr>
          <w:p w14:paraId="18DFF82B" w14:textId="77777777" w:rsidR="00C27338" w:rsidRPr="00A0638C" w:rsidRDefault="00C27338" w:rsidP="002C10C4">
            <w:pPr>
              <w:spacing w:line="480" w:lineRule="auto"/>
              <w:ind w:left="720"/>
              <w:contextualSpacing/>
              <w:jc w:val="right"/>
            </w:pPr>
            <w:r w:rsidRPr="00A0638C">
              <w:t>Standardized time</w:t>
            </w:r>
          </w:p>
        </w:tc>
        <w:tc>
          <w:tcPr>
            <w:tcW w:w="1217" w:type="pct"/>
          </w:tcPr>
          <w:p w14:paraId="63405034" w14:textId="77777777" w:rsidR="00C27338" w:rsidRPr="00A0638C" w:rsidRDefault="00C27338" w:rsidP="002C10C4">
            <w:pPr>
              <w:spacing w:line="480" w:lineRule="auto"/>
              <w:jc w:val="center"/>
            </w:pPr>
            <w:r w:rsidRPr="00A0638C">
              <w:t>0.0</w:t>
            </w:r>
            <w:r>
              <w:t>10</w:t>
            </w:r>
          </w:p>
        </w:tc>
        <w:tc>
          <w:tcPr>
            <w:tcW w:w="1459" w:type="pct"/>
          </w:tcPr>
          <w:p w14:paraId="3551B8C7" w14:textId="77777777" w:rsidR="00C27338" w:rsidRPr="00A0638C" w:rsidRDefault="00C27338" w:rsidP="002C10C4">
            <w:pPr>
              <w:spacing w:line="480" w:lineRule="auto"/>
              <w:ind w:left="396"/>
              <w:contextualSpacing/>
            </w:pPr>
            <w:r>
              <w:t>-</w:t>
            </w:r>
            <w:r w:rsidRPr="00A0638C">
              <w:t>0.0</w:t>
            </w:r>
            <w:r>
              <w:t>12</w:t>
            </w:r>
            <w:r w:rsidRPr="00A0638C">
              <w:t>, 0.</w:t>
            </w:r>
            <w:r>
              <w:t>014</w:t>
            </w:r>
          </w:p>
        </w:tc>
      </w:tr>
      <w:tr w:rsidR="00C27338" w:rsidRPr="00022C65" w14:paraId="5265B713" w14:textId="77777777" w:rsidTr="002C10C4">
        <w:tc>
          <w:tcPr>
            <w:tcW w:w="2324" w:type="pct"/>
          </w:tcPr>
          <w:p w14:paraId="46C8D8CB" w14:textId="77777777" w:rsidR="00C27338" w:rsidRPr="00022C65" w:rsidRDefault="00C27338" w:rsidP="002C10C4">
            <w:pPr>
              <w:spacing w:line="480" w:lineRule="auto"/>
              <w:jc w:val="right"/>
              <w:rPr>
                <w:b/>
              </w:rPr>
            </w:pPr>
            <w:r w:rsidRPr="00022C65">
              <w:rPr>
                <w:b/>
              </w:rPr>
              <w:t>Established smoker</w:t>
            </w:r>
          </w:p>
        </w:tc>
        <w:tc>
          <w:tcPr>
            <w:tcW w:w="1217" w:type="pct"/>
          </w:tcPr>
          <w:p w14:paraId="2231C634" w14:textId="77777777" w:rsidR="00C27338" w:rsidRPr="00022C65" w:rsidRDefault="00C27338" w:rsidP="002C10C4">
            <w:pPr>
              <w:spacing w:line="480" w:lineRule="auto"/>
              <w:jc w:val="center"/>
              <w:rPr>
                <w:b/>
              </w:rPr>
            </w:pPr>
            <w:r w:rsidRPr="00022C65">
              <w:rPr>
                <w:b/>
              </w:rPr>
              <w:t>-0.4</w:t>
            </w:r>
            <w:r>
              <w:rPr>
                <w:b/>
              </w:rPr>
              <w:t>11</w:t>
            </w:r>
          </w:p>
        </w:tc>
        <w:tc>
          <w:tcPr>
            <w:tcW w:w="1459" w:type="pct"/>
          </w:tcPr>
          <w:p w14:paraId="6A8D864A" w14:textId="77777777" w:rsidR="00C27338" w:rsidRPr="00022C65" w:rsidDel="00BC44DB" w:rsidRDefault="00C27338" w:rsidP="002C10C4">
            <w:pPr>
              <w:spacing w:line="480" w:lineRule="auto"/>
              <w:jc w:val="center"/>
              <w:rPr>
                <w:b/>
              </w:rPr>
            </w:pPr>
            <w:r w:rsidRPr="00022C65">
              <w:rPr>
                <w:b/>
              </w:rPr>
              <w:t>-0.44</w:t>
            </w:r>
            <w:r>
              <w:rPr>
                <w:b/>
              </w:rPr>
              <w:t>5</w:t>
            </w:r>
            <w:r w:rsidRPr="00022C65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022C65">
              <w:rPr>
                <w:b/>
              </w:rPr>
              <w:t>-0.37</w:t>
            </w:r>
            <w:r>
              <w:rPr>
                <w:b/>
              </w:rPr>
              <w:t>7</w:t>
            </w:r>
          </w:p>
        </w:tc>
      </w:tr>
      <w:tr w:rsidR="00C27338" w:rsidRPr="00022C65" w14:paraId="3DF8BDA8" w14:textId="77777777" w:rsidTr="002C10C4">
        <w:tc>
          <w:tcPr>
            <w:tcW w:w="2324" w:type="pct"/>
          </w:tcPr>
          <w:p w14:paraId="232D26DA" w14:textId="77777777" w:rsidR="00C27338" w:rsidRPr="00022C65" w:rsidRDefault="00C27338" w:rsidP="002C10C4">
            <w:pPr>
              <w:spacing w:line="480" w:lineRule="auto"/>
              <w:jc w:val="right"/>
            </w:pPr>
            <w:r w:rsidRPr="00022C65">
              <w:t>Anti-media coverage index</w:t>
            </w:r>
          </w:p>
        </w:tc>
        <w:tc>
          <w:tcPr>
            <w:tcW w:w="1217" w:type="pct"/>
          </w:tcPr>
          <w:p w14:paraId="16382F99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>-0.00</w:t>
            </w:r>
            <w:r>
              <w:t>3</w:t>
            </w:r>
          </w:p>
        </w:tc>
        <w:tc>
          <w:tcPr>
            <w:tcW w:w="1459" w:type="pct"/>
          </w:tcPr>
          <w:p w14:paraId="0486AF1E" w14:textId="77777777" w:rsidR="00C27338" w:rsidRPr="00022C65" w:rsidDel="00BC44DB" w:rsidRDefault="00C27338" w:rsidP="002C10C4">
            <w:pPr>
              <w:spacing w:line="480" w:lineRule="auto"/>
              <w:jc w:val="center"/>
            </w:pPr>
            <w:r w:rsidRPr="00022C65">
              <w:t>-0.01</w:t>
            </w:r>
            <w:r>
              <w:t>1</w:t>
            </w:r>
            <w:r w:rsidRPr="00022C65">
              <w:t>,</w:t>
            </w:r>
            <w:r>
              <w:t xml:space="preserve"> </w:t>
            </w:r>
            <w:r w:rsidRPr="00022C65">
              <w:t>0.00</w:t>
            </w:r>
            <w:r>
              <w:t>5</w:t>
            </w:r>
          </w:p>
        </w:tc>
      </w:tr>
      <w:tr w:rsidR="00C27338" w:rsidRPr="00022C65" w14:paraId="01206B25" w14:textId="77777777" w:rsidTr="002C10C4">
        <w:tc>
          <w:tcPr>
            <w:tcW w:w="2324" w:type="pct"/>
          </w:tcPr>
          <w:p w14:paraId="0A90B2DF" w14:textId="77777777" w:rsidR="00C27338" w:rsidRPr="00022C65" w:rsidRDefault="00C27338" w:rsidP="002C10C4">
            <w:pPr>
              <w:spacing w:line="480" w:lineRule="auto"/>
              <w:jc w:val="right"/>
            </w:pPr>
            <w:r w:rsidRPr="00022C65">
              <w:t>Pro-media coverage index</w:t>
            </w:r>
          </w:p>
        </w:tc>
        <w:tc>
          <w:tcPr>
            <w:tcW w:w="1217" w:type="pct"/>
          </w:tcPr>
          <w:p w14:paraId="6C2ACA82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>0.002</w:t>
            </w:r>
          </w:p>
        </w:tc>
        <w:tc>
          <w:tcPr>
            <w:tcW w:w="1459" w:type="pct"/>
          </w:tcPr>
          <w:p w14:paraId="40A7D197" w14:textId="77777777" w:rsidR="00C27338" w:rsidRPr="00022C65" w:rsidDel="00BC44DB" w:rsidRDefault="00C27338" w:rsidP="002C10C4">
            <w:pPr>
              <w:spacing w:line="480" w:lineRule="auto"/>
              <w:jc w:val="center"/>
            </w:pPr>
            <w:r w:rsidRPr="00022C65">
              <w:t>-0.00</w:t>
            </w:r>
            <w:r>
              <w:t>5</w:t>
            </w:r>
            <w:r w:rsidRPr="00022C65">
              <w:t>,</w:t>
            </w:r>
            <w:r>
              <w:t xml:space="preserve"> </w:t>
            </w:r>
            <w:r w:rsidRPr="00022C65">
              <w:t>0.008</w:t>
            </w:r>
          </w:p>
        </w:tc>
      </w:tr>
      <w:tr w:rsidR="00C27338" w:rsidRPr="00022C65" w14:paraId="47601434" w14:textId="77777777" w:rsidTr="002C10C4">
        <w:tc>
          <w:tcPr>
            <w:tcW w:w="2324" w:type="pct"/>
            <w:vAlign w:val="center"/>
          </w:tcPr>
          <w:p w14:paraId="53BB2363" w14:textId="77777777" w:rsidR="00C27338" w:rsidRPr="00022C65" w:rsidRDefault="00C27338" w:rsidP="002C10C4">
            <w:pPr>
              <w:spacing w:line="480" w:lineRule="auto"/>
            </w:pPr>
            <w:r>
              <w:t>C</w:t>
            </w:r>
            <w:r w:rsidRPr="00022C65">
              <w:t>onstant</w:t>
            </w:r>
          </w:p>
        </w:tc>
        <w:tc>
          <w:tcPr>
            <w:tcW w:w="1217" w:type="pct"/>
          </w:tcPr>
          <w:p w14:paraId="4D49689A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>3.</w:t>
            </w:r>
            <w:r>
              <w:t>110</w:t>
            </w:r>
          </w:p>
        </w:tc>
        <w:tc>
          <w:tcPr>
            <w:tcW w:w="1459" w:type="pct"/>
          </w:tcPr>
          <w:p w14:paraId="143EC6DF" w14:textId="77777777" w:rsidR="00C27338" w:rsidRPr="00022C65" w:rsidDel="00BC44DB" w:rsidRDefault="00C27338" w:rsidP="002C10C4">
            <w:pPr>
              <w:spacing w:line="480" w:lineRule="auto"/>
              <w:jc w:val="center"/>
            </w:pPr>
            <w:r>
              <w:t>3.100, 3.121</w:t>
            </w:r>
          </w:p>
        </w:tc>
      </w:tr>
      <w:tr w:rsidR="00C27338" w:rsidRPr="00022C65" w14:paraId="3B9B72C1" w14:textId="77777777" w:rsidTr="002C10C4">
        <w:tc>
          <w:tcPr>
            <w:tcW w:w="2324" w:type="pct"/>
            <w:tcBorders>
              <w:bottom w:val="single" w:sz="4" w:space="0" w:color="auto"/>
            </w:tcBorders>
            <w:vAlign w:val="center"/>
          </w:tcPr>
          <w:p w14:paraId="4BF3FBC3" w14:textId="77777777" w:rsidR="00C27338" w:rsidRPr="00022C65" w:rsidRDefault="00C27338" w:rsidP="002C10C4">
            <w:pPr>
              <w:spacing w:line="480" w:lineRule="auto"/>
              <w:rPr>
                <w:highlight w:val="yellow"/>
              </w:rPr>
            </w:pPr>
            <w:r w:rsidRPr="00022C65">
              <w:t>N</w:t>
            </w:r>
          </w:p>
        </w:tc>
        <w:tc>
          <w:tcPr>
            <w:tcW w:w="1217" w:type="pct"/>
            <w:tcBorders>
              <w:bottom w:val="single" w:sz="4" w:space="0" w:color="auto"/>
            </w:tcBorders>
          </w:tcPr>
          <w:p w14:paraId="6A0E3EC1" w14:textId="77777777" w:rsidR="00C27338" w:rsidRPr="00022C65" w:rsidRDefault="00C27338" w:rsidP="002C10C4">
            <w:pPr>
              <w:spacing w:line="480" w:lineRule="auto"/>
              <w:jc w:val="center"/>
            </w:pPr>
            <w:r w:rsidRPr="00022C65">
              <w:t>11,</w:t>
            </w:r>
            <w:r>
              <w:t>831</w:t>
            </w:r>
          </w:p>
        </w:tc>
        <w:tc>
          <w:tcPr>
            <w:tcW w:w="1459" w:type="pct"/>
            <w:tcBorders>
              <w:bottom w:val="single" w:sz="4" w:space="0" w:color="auto"/>
            </w:tcBorders>
          </w:tcPr>
          <w:p w14:paraId="3F8A66ED" w14:textId="77777777" w:rsidR="00C27338" w:rsidRPr="00022C65" w:rsidRDefault="00C27338" w:rsidP="002C10C4">
            <w:pPr>
              <w:spacing w:line="480" w:lineRule="auto"/>
              <w:jc w:val="center"/>
            </w:pPr>
          </w:p>
        </w:tc>
      </w:tr>
    </w:tbl>
    <w:p w14:paraId="558E3C17" w14:textId="77777777" w:rsidR="00C27338" w:rsidRPr="00022C65" w:rsidRDefault="00C27338" w:rsidP="00C27338">
      <w:pPr>
        <w:spacing w:line="480" w:lineRule="auto"/>
      </w:pPr>
      <w:r w:rsidRPr="00022C65">
        <w:rPr>
          <w:i/>
        </w:rPr>
        <w:t xml:space="preserve">Note: </w:t>
      </w:r>
      <w:r>
        <w:t>OLS</w:t>
      </w:r>
      <w:r w:rsidRPr="00277B3A">
        <w:t xml:space="preserve"> regression, clustered by date, </w:t>
      </w:r>
      <w:r w:rsidRPr="00277B3A">
        <w:rPr>
          <w:b/>
        </w:rPr>
        <w:t>significant (</w:t>
      </w:r>
      <w:r w:rsidRPr="00277B3A">
        <w:rPr>
          <w:b/>
          <w:i/>
        </w:rPr>
        <w:t>p</w:t>
      </w:r>
      <w:r w:rsidRPr="00277B3A">
        <w:rPr>
          <w:b/>
        </w:rPr>
        <w:t>&lt;.05) predictors bolded</w:t>
      </w:r>
      <w:r w:rsidRPr="00277B3A">
        <w:t xml:space="preserve">. </w:t>
      </w:r>
      <w:r>
        <w:t>The media coverage index is a standardized scale made up of AP, Broadcast news, Newspapers, Websites, and Twitter. Smoking status was not a significant moderator of any media coverage variables.</w:t>
      </w:r>
    </w:p>
    <w:p w14:paraId="0F00F0F4" w14:textId="77777777" w:rsidR="003E7AE3" w:rsidRDefault="003E7AE3"/>
    <w:sectPr w:rsidR="003E7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L638Z985O376S199"/>
    <w:docVar w:name="paperpile-doc-name" w:val="Appendix_cig-effects_Tables.docx"/>
  </w:docVars>
  <w:rsids>
    <w:rsidRoot w:val="00935358"/>
    <w:rsid w:val="000C129B"/>
    <w:rsid w:val="001B1FD4"/>
    <w:rsid w:val="002423C4"/>
    <w:rsid w:val="00303808"/>
    <w:rsid w:val="00386819"/>
    <w:rsid w:val="003E7AE3"/>
    <w:rsid w:val="005B13EE"/>
    <w:rsid w:val="009352D2"/>
    <w:rsid w:val="00935358"/>
    <w:rsid w:val="00940CAA"/>
    <w:rsid w:val="00A57EEB"/>
    <w:rsid w:val="00AB63BD"/>
    <w:rsid w:val="00AD10B7"/>
    <w:rsid w:val="00BF18FC"/>
    <w:rsid w:val="00C27338"/>
    <w:rsid w:val="00CA65F6"/>
    <w:rsid w:val="00E46185"/>
    <w:rsid w:val="00FA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1818D"/>
  <w15:chartTrackingRefBased/>
  <w15:docId w15:val="{21B5D09B-3828-0D4F-9F0E-43C47704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358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0B7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0B7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935358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A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AE3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Laura</dc:creator>
  <cp:keywords/>
  <dc:description/>
  <cp:lastModifiedBy>Hornik, Robert C</cp:lastModifiedBy>
  <cp:revision>3</cp:revision>
  <dcterms:created xsi:type="dcterms:W3CDTF">2021-12-29T16:28:00Z</dcterms:created>
  <dcterms:modified xsi:type="dcterms:W3CDTF">2021-12-31T15:20:00Z</dcterms:modified>
</cp:coreProperties>
</file>